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E0076" w14:textId="7D2CC238" w:rsidR="0026241A" w:rsidRPr="00172AE7" w:rsidRDefault="0026241A" w:rsidP="3064B5DF">
      <w:pPr>
        <w:spacing w:after="0" w:line="240" w:lineRule="auto"/>
        <w:ind w:left="662" w:hanging="662"/>
        <w:rPr>
          <w:rFonts w:ascii="Calibri" w:eastAsia="Calibri" w:hAnsi="Calibri" w:cs="Calibri"/>
          <w:b/>
          <w:bCs/>
          <w:sz w:val="36"/>
          <w:szCs w:val="36"/>
        </w:rPr>
      </w:pPr>
      <w:bookmarkStart w:id="0" w:name="_GoBack"/>
      <w:bookmarkEnd w:id="0"/>
      <w:r w:rsidRPr="0BD55B11">
        <w:rPr>
          <w:rFonts w:ascii="Calibri" w:eastAsia="Calibri" w:hAnsi="Calibri" w:cs="Calibri"/>
          <w:b/>
          <w:bCs/>
          <w:sz w:val="36"/>
          <w:szCs w:val="36"/>
        </w:rPr>
        <w:t>Supporting Information</w:t>
      </w:r>
    </w:p>
    <w:p w14:paraId="75E489AD" w14:textId="5AD484F3" w:rsidR="0026241A" w:rsidRPr="00B65B43" w:rsidRDefault="0026241A" w:rsidP="3064B5DF">
      <w:pPr>
        <w:spacing w:after="0" w:line="240" w:lineRule="auto"/>
        <w:ind w:left="662" w:hanging="662"/>
        <w:rPr>
          <w:rFonts w:ascii="Calibri" w:eastAsia="Calibri" w:hAnsi="Calibri" w:cs="Calibri"/>
          <w:b/>
          <w:bCs/>
          <w:sz w:val="22"/>
          <w:szCs w:val="22"/>
        </w:rPr>
      </w:pPr>
    </w:p>
    <w:p w14:paraId="5B82B7BE" w14:textId="600267A2" w:rsidR="0026241A" w:rsidRPr="00172AE7" w:rsidRDefault="00A94619" w:rsidP="008A42A2">
      <w:pPr>
        <w:spacing w:after="0" w:line="240" w:lineRule="auto"/>
        <w:rPr>
          <w:rFonts w:ascii="Calibri" w:eastAsia="Calibri" w:hAnsi="Calibri" w:cs="Calibri"/>
          <w:b/>
          <w:bCs/>
          <w:sz w:val="22"/>
          <w:szCs w:val="22"/>
        </w:rPr>
      </w:pPr>
      <w:r>
        <w:rPr>
          <w:rFonts w:ascii="Calibri" w:eastAsia="Calibri" w:hAnsi="Calibri" w:cs="Calibri"/>
          <w:b/>
          <w:bCs/>
          <w:sz w:val="22"/>
          <w:szCs w:val="22"/>
        </w:rPr>
        <w:t>Supplementary Table 1</w:t>
      </w:r>
      <w:r w:rsidR="0026241A" w:rsidRPr="0BD55B11">
        <w:rPr>
          <w:rFonts w:ascii="Calibri" w:eastAsia="Calibri" w:hAnsi="Calibri" w:cs="Calibri"/>
          <w:b/>
          <w:bCs/>
          <w:sz w:val="22"/>
          <w:szCs w:val="22"/>
        </w:rPr>
        <w:t xml:space="preserve">. Quantitation of HCV Genotype </w:t>
      </w:r>
      <w:r w:rsidR="006E57D5" w:rsidRPr="0BD55B11">
        <w:rPr>
          <w:rFonts w:ascii="Calibri" w:eastAsia="Calibri" w:hAnsi="Calibri" w:cs="Calibri"/>
          <w:b/>
          <w:bCs/>
          <w:sz w:val="22"/>
          <w:szCs w:val="22"/>
        </w:rPr>
        <w:t>1</w:t>
      </w:r>
      <w:r w:rsidR="006E57D5">
        <w:rPr>
          <w:rFonts w:ascii="Calibri" w:eastAsia="Calibri" w:hAnsi="Calibri" w:cs="Calibri"/>
          <w:b/>
          <w:bCs/>
          <w:sz w:val="22"/>
          <w:szCs w:val="22"/>
        </w:rPr>
        <w:t>a</w:t>
      </w:r>
      <w:r w:rsidR="006E57D5" w:rsidRPr="0BD55B11">
        <w:rPr>
          <w:rFonts w:ascii="Calibri" w:eastAsia="Calibri" w:hAnsi="Calibri" w:cs="Calibri"/>
          <w:b/>
          <w:bCs/>
          <w:sz w:val="22"/>
          <w:szCs w:val="22"/>
        </w:rPr>
        <w:t xml:space="preserve"> </w:t>
      </w:r>
      <w:r w:rsidR="0026241A" w:rsidRPr="0BD55B11">
        <w:rPr>
          <w:rFonts w:ascii="Calibri" w:eastAsia="Calibri" w:hAnsi="Calibri" w:cs="Calibri"/>
          <w:b/>
          <w:bCs/>
          <w:sz w:val="22"/>
          <w:szCs w:val="22"/>
        </w:rPr>
        <w:t>clinical samples used for CWB spiking in sample stability study.</w:t>
      </w:r>
    </w:p>
    <w:tbl>
      <w:tblPr>
        <w:tblStyle w:val="PlainTable2"/>
        <w:tblW w:w="0" w:type="auto"/>
        <w:tblInd w:w="660"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810"/>
        <w:gridCol w:w="1749"/>
        <w:gridCol w:w="1712"/>
        <w:gridCol w:w="2254"/>
      </w:tblGrid>
      <w:tr w:rsidR="0026241A" w14:paraId="66EF224B" w14:textId="77777777" w:rsidTr="005C6D51">
        <w:trPr>
          <w:cnfStyle w:val="100000000000" w:firstRow="1" w:lastRow="0" w:firstColumn="0" w:lastColumn="0" w:oddVBand="0" w:evenVBand="0" w:oddHBand="0"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810" w:type="dxa"/>
            <w:tcBorders>
              <w:bottom w:val="none" w:sz="0" w:space="0" w:color="auto"/>
            </w:tcBorders>
          </w:tcPr>
          <w:p w14:paraId="40CFE4A4" w14:textId="77777777" w:rsidR="0026241A" w:rsidRPr="000B4338" w:rsidRDefault="0026241A" w:rsidP="000B4338">
            <w:pPr>
              <w:spacing w:before="240" w:afterLines="100" w:after="240" w:line="220" w:lineRule="auto"/>
              <w:jc w:val="center"/>
              <w:rPr>
                <w:rFonts w:ascii="Calibri" w:eastAsia="Calibri" w:hAnsi="Calibri" w:cs="Calibri"/>
                <w:sz w:val="22"/>
                <w:szCs w:val="22"/>
              </w:rPr>
            </w:pPr>
            <w:r w:rsidRPr="000B4338">
              <w:rPr>
                <w:rFonts w:ascii="Calibri" w:eastAsia="Calibri" w:hAnsi="Calibri" w:cs="Calibri"/>
                <w:sz w:val="22"/>
                <w:szCs w:val="22"/>
              </w:rPr>
              <w:t>Patient ID (Anonymized)</w:t>
            </w:r>
          </w:p>
        </w:tc>
        <w:tc>
          <w:tcPr>
            <w:tcW w:w="1749" w:type="dxa"/>
            <w:tcBorders>
              <w:bottom w:val="none" w:sz="0" w:space="0" w:color="auto"/>
            </w:tcBorders>
          </w:tcPr>
          <w:p w14:paraId="028341A5" w14:textId="5B4D8AF7" w:rsidR="0026241A" w:rsidRPr="000B4338" w:rsidRDefault="00663E5C" w:rsidP="000B4338">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Pr>
                <w:rFonts w:ascii="Calibri" w:eastAsia="Calibri" w:hAnsi="Calibri" w:cs="Calibri"/>
                <w:sz w:val="22"/>
                <w:szCs w:val="22"/>
              </w:rPr>
              <w:t>Month</w:t>
            </w:r>
            <w:r w:rsidRPr="000B4338">
              <w:rPr>
                <w:rFonts w:ascii="Calibri" w:eastAsia="Calibri" w:hAnsi="Calibri" w:cs="Calibri"/>
                <w:sz w:val="22"/>
                <w:szCs w:val="22"/>
              </w:rPr>
              <w:t xml:space="preserve"> </w:t>
            </w:r>
            <w:r w:rsidR="0026241A" w:rsidRPr="000B4338">
              <w:rPr>
                <w:rFonts w:ascii="Calibri" w:eastAsia="Calibri" w:hAnsi="Calibri" w:cs="Calibri"/>
                <w:sz w:val="22"/>
                <w:szCs w:val="22"/>
              </w:rPr>
              <w:t>Collected</w:t>
            </w:r>
          </w:p>
        </w:tc>
        <w:tc>
          <w:tcPr>
            <w:tcW w:w="1712" w:type="dxa"/>
            <w:tcBorders>
              <w:bottom w:val="none" w:sz="0" w:space="0" w:color="auto"/>
            </w:tcBorders>
          </w:tcPr>
          <w:p w14:paraId="007A1729" w14:textId="77777777" w:rsidR="0026241A" w:rsidRPr="000B4338" w:rsidRDefault="0026241A" w:rsidP="000B4338">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000B4338">
              <w:rPr>
                <w:rFonts w:ascii="Calibri" w:eastAsia="Calibri" w:hAnsi="Calibri" w:cs="Calibri"/>
                <w:sz w:val="22"/>
                <w:szCs w:val="22"/>
              </w:rPr>
              <w:t>Matrix</w:t>
            </w:r>
          </w:p>
        </w:tc>
        <w:tc>
          <w:tcPr>
            <w:tcW w:w="2254" w:type="dxa"/>
            <w:tcBorders>
              <w:bottom w:val="none" w:sz="0" w:space="0" w:color="auto"/>
            </w:tcBorders>
          </w:tcPr>
          <w:p w14:paraId="66D7268F" w14:textId="77777777" w:rsidR="0026241A" w:rsidRPr="000B4338" w:rsidRDefault="0026241A" w:rsidP="68151845">
            <w:pPr>
              <w:spacing w:before="240" w:afterLines="100" w:after="240" w:line="22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sz w:val="22"/>
                <w:szCs w:val="22"/>
              </w:rPr>
            </w:pPr>
            <w:r w:rsidRPr="68151845">
              <w:rPr>
                <w:rFonts w:ascii="Calibri" w:eastAsia="Calibri" w:hAnsi="Calibri" w:cs="Calibri"/>
                <w:color w:val="000000" w:themeColor="text1"/>
                <w:sz w:val="22"/>
                <w:szCs w:val="22"/>
              </w:rPr>
              <w:t>Cobas</w:t>
            </w:r>
            <w:r w:rsidRPr="68151845">
              <w:rPr>
                <w:rFonts w:ascii="Symbol" w:eastAsia="Symbol" w:hAnsi="Symbol" w:cs="Symbol"/>
                <w:color w:val="000000" w:themeColor="text1"/>
                <w:sz w:val="22"/>
                <w:szCs w:val="22"/>
                <w:vertAlign w:val="superscript"/>
              </w:rPr>
              <w:t></w:t>
            </w:r>
            <w:r w:rsidRPr="68151845">
              <w:rPr>
                <w:rFonts w:ascii="Calibri" w:eastAsia="Calibri" w:hAnsi="Calibri" w:cs="Calibri"/>
                <w:color w:val="000000" w:themeColor="text1"/>
                <w:sz w:val="22"/>
                <w:szCs w:val="22"/>
                <w:vertAlign w:val="superscript"/>
              </w:rPr>
              <w:t xml:space="preserve"> </w:t>
            </w:r>
            <w:r w:rsidRPr="68151845">
              <w:rPr>
                <w:rFonts w:ascii="Calibri" w:eastAsia="Calibri" w:hAnsi="Calibri" w:cs="Calibri"/>
                <w:color w:val="000000" w:themeColor="text1"/>
                <w:sz w:val="22"/>
                <w:szCs w:val="22"/>
              </w:rPr>
              <w:t>HCV</w:t>
            </w:r>
            <w:r w:rsidRPr="68151845">
              <w:rPr>
                <w:rFonts w:ascii="Calibri" w:eastAsia="Calibri" w:hAnsi="Calibri" w:cs="Calibri"/>
                <w:sz w:val="22"/>
                <w:szCs w:val="22"/>
              </w:rPr>
              <w:t xml:space="preserve"> Quantitation (IU/ml)</w:t>
            </w:r>
          </w:p>
        </w:tc>
      </w:tr>
      <w:tr w:rsidR="0026241A" w14:paraId="23164443" w14:textId="77777777" w:rsidTr="005C6D51">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7F0388FC"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1</w:t>
            </w:r>
          </w:p>
        </w:tc>
        <w:tc>
          <w:tcPr>
            <w:tcW w:w="1749" w:type="dxa"/>
            <w:tcBorders>
              <w:top w:val="none" w:sz="0" w:space="0" w:color="auto"/>
              <w:bottom w:val="none" w:sz="0" w:space="0" w:color="auto"/>
            </w:tcBorders>
          </w:tcPr>
          <w:p w14:paraId="45AB2169" w14:textId="49F93CE1" w:rsidR="0026241A" w:rsidRDefault="00E92F64"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 xml:space="preserve">September </w:t>
            </w:r>
            <w:r w:rsidR="0026241A">
              <w:rPr>
                <w:rFonts w:ascii="Calibri" w:eastAsia="Calibri" w:hAnsi="Calibri" w:cs="Calibri"/>
                <w:sz w:val="22"/>
                <w:szCs w:val="22"/>
              </w:rPr>
              <w:t>2023</w:t>
            </w:r>
          </w:p>
        </w:tc>
        <w:tc>
          <w:tcPr>
            <w:tcW w:w="1712" w:type="dxa"/>
            <w:tcBorders>
              <w:top w:val="none" w:sz="0" w:space="0" w:color="auto"/>
              <w:bottom w:val="none" w:sz="0" w:space="0" w:color="auto"/>
            </w:tcBorders>
          </w:tcPr>
          <w:p w14:paraId="512D8858"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Serum</w:t>
            </w:r>
          </w:p>
        </w:tc>
        <w:tc>
          <w:tcPr>
            <w:tcW w:w="2254" w:type="dxa"/>
            <w:tcBorders>
              <w:top w:val="none" w:sz="0" w:space="0" w:color="auto"/>
              <w:bottom w:val="none" w:sz="0" w:space="0" w:color="auto"/>
            </w:tcBorders>
          </w:tcPr>
          <w:p w14:paraId="5AD47195"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530,200</w:t>
            </w:r>
          </w:p>
        </w:tc>
      </w:tr>
      <w:tr w:rsidR="0026241A" w14:paraId="4A5714FF" w14:textId="77777777" w:rsidTr="005C6D51">
        <w:tc>
          <w:tcPr>
            <w:cnfStyle w:val="001000000000" w:firstRow="0" w:lastRow="0" w:firstColumn="1" w:lastColumn="0" w:oddVBand="0" w:evenVBand="0" w:oddHBand="0" w:evenHBand="0" w:firstRowFirstColumn="0" w:firstRowLastColumn="0" w:lastRowFirstColumn="0" w:lastRowLastColumn="0"/>
            <w:tcW w:w="1810" w:type="dxa"/>
          </w:tcPr>
          <w:p w14:paraId="28457DBB"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V002</w:t>
            </w:r>
          </w:p>
        </w:tc>
        <w:tc>
          <w:tcPr>
            <w:tcW w:w="1749" w:type="dxa"/>
          </w:tcPr>
          <w:p w14:paraId="0CF53C0A" w14:textId="79A16B83" w:rsidR="0026241A" w:rsidRDefault="00E92F64"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 xml:space="preserve">November </w:t>
            </w:r>
            <w:r w:rsidR="0026241A">
              <w:rPr>
                <w:rFonts w:ascii="Calibri" w:eastAsia="Calibri" w:hAnsi="Calibri" w:cs="Calibri"/>
                <w:sz w:val="22"/>
                <w:szCs w:val="22"/>
              </w:rPr>
              <w:t>2023</w:t>
            </w:r>
          </w:p>
        </w:tc>
        <w:tc>
          <w:tcPr>
            <w:tcW w:w="1712" w:type="dxa"/>
          </w:tcPr>
          <w:p w14:paraId="370CFB96"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Pr>
          <w:p w14:paraId="081C8CED"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1,892,000</w:t>
            </w:r>
          </w:p>
        </w:tc>
      </w:tr>
      <w:tr w:rsidR="0026241A" w14:paraId="22D9FF52" w14:textId="77777777" w:rsidTr="005C6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09CD5D9F"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3</w:t>
            </w:r>
          </w:p>
        </w:tc>
        <w:tc>
          <w:tcPr>
            <w:tcW w:w="1749" w:type="dxa"/>
            <w:tcBorders>
              <w:top w:val="none" w:sz="0" w:space="0" w:color="auto"/>
              <w:bottom w:val="none" w:sz="0" w:space="0" w:color="auto"/>
            </w:tcBorders>
          </w:tcPr>
          <w:p w14:paraId="268D4E37" w14:textId="40A67062" w:rsidR="0026241A" w:rsidRDefault="00E92F64"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 xml:space="preserve">December </w:t>
            </w:r>
            <w:r w:rsidR="0026241A">
              <w:rPr>
                <w:rFonts w:ascii="Calibri" w:eastAsia="Calibri" w:hAnsi="Calibri" w:cs="Calibri"/>
                <w:sz w:val="22"/>
                <w:szCs w:val="22"/>
              </w:rPr>
              <w:t>2023</w:t>
            </w:r>
          </w:p>
        </w:tc>
        <w:tc>
          <w:tcPr>
            <w:tcW w:w="1712" w:type="dxa"/>
            <w:tcBorders>
              <w:top w:val="none" w:sz="0" w:space="0" w:color="auto"/>
              <w:bottom w:val="none" w:sz="0" w:space="0" w:color="auto"/>
            </w:tcBorders>
          </w:tcPr>
          <w:p w14:paraId="15FE6954"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Borders>
              <w:top w:val="none" w:sz="0" w:space="0" w:color="auto"/>
              <w:bottom w:val="none" w:sz="0" w:space="0" w:color="auto"/>
            </w:tcBorders>
          </w:tcPr>
          <w:p w14:paraId="5C1B6AB8"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2,842,000</w:t>
            </w:r>
          </w:p>
        </w:tc>
      </w:tr>
      <w:tr w:rsidR="0026241A" w14:paraId="1F067640" w14:textId="77777777" w:rsidTr="005C6D51">
        <w:tc>
          <w:tcPr>
            <w:cnfStyle w:val="001000000000" w:firstRow="0" w:lastRow="0" w:firstColumn="1" w:lastColumn="0" w:oddVBand="0" w:evenVBand="0" w:oddHBand="0" w:evenHBand="0" w:firstRowFirstColumn="0" w:firstRowLastColumn="0" w:lastRowFirstColumn="0" w:lastRowLastColumn="0"/>
            <w:tcW w:w="1810" w:type="dxa"/>
          </w:tcPr>
          <w:p w14:paraId="2024A48A"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4</w:t>
            </w:r>
          </w:p>
        </w:tc>
        <w:tc>
          <w:tcPr>
            <w:tcW w:w="1749" w:type="dxa"/>
          </w:tcPr>
          <w:p w14:paraId="38C8FB01" w14:textId="4C3239BD" w:rsidR="0026241A" w:rsidRDefault="00E92F64"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 xml:space="preserve">December </w:t>
            </w:r>
            <w:r w:rsidR="0026241A">
              <w:rPr>
                <w:rFonts w:ascii="Calibri" w:eastAsia="Calibri" w:hAnsi="Calibri" w:cs="Calibri"/>
                <w:sz w:val="22"/>
                <w:szCs w:val="22"/>
              </w:rPr>
              <w:t>2023</w:t>
            </w:r>
          </w:p>
        </w:tc>
        <w:tc>
          <w:tcPr>
            <w:tcW w:w="1712" w:type="dxa"/>
          </w:tcPr>
          <w:p w14:paraId="11522A09"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Pr>
          <w:p w14:paraId="1823587D" w14:textId="77777777" w:rsidR="0026241A" w:rsidRDefault="0026241A" w:rsidP="000B4338">
            <w:pPr>
              <w:spacing w:before="240" w:afterLines="100" w:after="240" w:line="22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66,980</w:t>
            </w:r>
          </w:p>
        </w:tc>
      </w:tr>
      <w:tr w:rsidR="0026241A" w14:paraId="55085CD9" w14:textId="77777777" w:rsidTr="005C6D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0" w:type="dxa"/>
            <w:tcBorders>
              <w:top w:val="none" w:sz="0" w:space="0" w:color="auto"/>
              <w:bottom w:val="none" w:sz="0" w:space="0" w:color="auto"/>
            </w:tcBorders>
          </w:tcPr>
          <w:p w14:paraId="55F329A0" w14:textId="77777777" w:rsidR="0026241A" w:rsidRDefault="0026241A" w:rsidP="000B4338">
            <w:pPr>
              <w:spacing w:before="240" w:afterLines="100" w:after="240" w:line="220" w:lineRule="auto"/>
              <w:jc w:val="center"/>
              <w:rPr>
                <w:rFonts w:ascii="Calibri" w:eastAsia="Calibri" w:hAnsi="Calibri" w:cs="Calibri"/>
                <w:sz w:val="22"/>
                <w:szCs w:val="22"/>
              </w:rPr>
            </w:pPr>
            <w:r>
              <w:rPr>
                <w:rFonts w:ascii="Calibri" w:eastAsia="Calibri" w:hAnsi="Calibri" w:cs="Calibri"/>
                <w:sz w:val="22"/>
                <w:szCs w:val="22"/>
              </w:rPr>
              <w:t>005</w:t>
            </w:r>
          </w:p>
        </w:tc>
        <w:tc>
          <w:tcPr>
            <w:tcW w:w="1749" w:type="dxa"/>
            <w:tcBorders>
              <w:top w:val="none" w:sz="0" w:space="0" w:color="auto"/>
              <w:bottom w:val="none" w:sz="0" w:space="0" w:color="auto"/>
            </w:tcBorders>
          </w:tcPr>
          <w:p w14:paraId="6C90B7B0" w14:textId="3DDDF535" w:rsidR="0026241A" w:rsidRDefault="00E92F64"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 xml:space="preserve">November </w:t>
            </w:r>
            <w:r w:rsidR="0026241A">
              <w:rPr>
                <w:rFonts w:ascii="Calibri" w:eastAsia="Calibri" w:hAnsi="Calibri" w:cs="Calibri"/>
                <w:sz w:val="22"/>
                <w:szCs w:val="22"/>
              </w:rPr>
              <w:t>2023</w:t>
            </w:r>
          </w:p>
        </w:tc>
        <w:tc>
          <w:tcPr>
            <w:tcW w:w="1712" w:type="dxa"/>
            <w:tcBorders>
              <w:top w:val="none" w:sz="0" w:space="0" w:color="auto"/>
              <w:bottom w:val="none" w:sz="0" w:space="0" w:color="auto"/>
            </w:tcBorders>
          </w:tcPr>
          <w:p w14:paraId="06E3CF9B"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Plasma</w:t>
            </w:r>
          </w:p>
        </w:tc>
        <w:tc>
          <w:tcPr>
            <w:tcW w:w="2254" w:type="dxa"/>
            <w:tcBorders>
              <w:top w:val="none" w:sz="0" w:space="0" w:color="auto"/>
              <w:bottom w:val="none" w:sz="0" w:space="0" w:color="auto"/>
            </w:tcBorders>
          </w:tcPr>
          <w:p w14:paraId="6CA019BD" w14:textId="77777777" w:rsidR="0026241A" w:rsidRDefault="0026241A" w:rsidP="000B4338">
            <w:pPr>
              <w:spacing w:before="240" w:afterLines="100" w:after="240" w:line="22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22"/>
                <w:szCs w:val="22"/>
              </w:rPr>
            </w:pPr>
            <w:r>
              <w:rPr>
                <w:rFonts w:ascii="Calibri" w:eastAsia="Calibri" w:hAnsi="Calibri" w:cs="Calibri"/>
                <w:sz w:val="22"/>
                <w:szCs w:val="22"/>
              </w:rPr>
              <w:t>389,800</w:t>
            </w:r>
          </w:p>
        </w:tc>
      </w:tr>
    </w:tbl>
    <w:p w14:paraId="68BB54BB" w14:textId="4AC6497C" w:rsidR="6BE84971" w:rsidRPr="0095524B" w:rsidRDefault="0026241A" w:rsidP="0095524B">
      <w:pPr>
        <w:spacing w:after="0" w:line="240" w:lineRule="auto"/>
        <w:contextualSpacing/>
        <w:rPr>
          <w:rFonts w:ascii="Calibri" w:eastAsia="Calibri" w:hAnsi="Calibri" w:cs="Calibri"/>
          <w:color w:val="000000" w:themeColor="text1"/>
          <w:sz w:val="20"/>
          <w:szCs w:val="20"/>
        </w:rPr>
      </w:pPr>
      <w:r w:rsidRPr="0BD55B11">
        <w:rPr>
          <w:rFonts w:ascii="Calibri" w:eastAsia="Calibri" w:hAnsi="Calibri" w:cs="Calibri"/>
          <w:color w:val="000000" w:themeColor="text1"/>
          <w:sz w:val="20"/>
          <w:szCs w:val="20"/>
        </w:rPr>
        <w:t>All samples were quantified using Cobas 6800. The IU/ml values obtained from cobas 6800 were used to calculate the amount of material to spike into CWB -microtainer stability studies. IU/ml, International Units per milliliter; CWB, Capillary whole Blood.</w:t>
      </w:r>
    </w:p>
    <w:sectPr w:rsidR="6BE84971" w:rsidRPr="0095524B" w:rsidSect="005318ED">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ED05FF" w14:textId="77777777" w:rsidR="004E436E" w:rsidRDefault="004E436E" w:rsidP="007E70A2">
      <w:pPr>
        <w:spacing w:after="0" w:line="240" w:lineRule="auto"/>
      </w:pPr>
      <w:r>
        <w:separator/>
      </w:r>
    </w:p>
  </w:endnote>
  <w:endnote w:type="continuationSeparator" w:id="0">
    <w:p w14:paraId="2DFAB2C8" w14:textId="77777777" w:rsidR="004E436E" w:rsidRDefault="004E436E" w:rsidP="007E70A2">
      <w:pPr>
        <w:spacing w:after="0" w:line="240" w:lineRule="auto"/>
      </w:pPr>
      <w:r>
        <w:continuationSeparator/>
      </w:r>
    </w:p>
  </w:endnote>
  <w:endnote w:type="continuationNotice" w:id="1">
    <w:p w14:paraId="5195ABC2" w14:textId="77777777" w:rsidR="004E436E" w:rsidRDefault="004E43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00000001"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F19EFA" w14:textId="77777777" w:rsidR="006A3699" w:rsidRDefault="006A36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2123969" w14:paraId="4816C7D9" w14:textId="77777777" w:rsidTr="22123969">
      <w:trPr>
        <w:trHeight w:val="300"/>
      </w:trPr>
      <w:tc>
        <w:tcPr>
          <w:tcW w:w="3120" w:type="dxa"/>
        </w:tcPr>
        <w:p w14:paraId="51E86D31" w14:textId="2A275F68" w:rsidR="22123969" w:rsidRDefault="22123969" w:rsidP="22123969">
          <w:pPr>
            <w:pStyle w:val="Header"/>
            <w:ind w:left="-115"/>
          </w:pPr>
        </w:p>
      </w:tc>
      <w:tc>
        <w:tcPr>
          <w:tcW w:w="3120" w:type="dxa"/>
        </w:tcPr>
        <w:p w14:paraId="4A7E21DD" w14:textId="19064BBC" w:rsidR="22123969" w:rsidRDefault="22123969" w:rsidP="22123969">
          <w:pPr>
            <w:pStyle w:val="Header"/>
            <w:jc w:val="center"/>
          </w:pPr>
        </w:p>
      </w:tc>
      <w:tc>
        <w:tcPr>
          <w:tcW w:w="3120" w:type="dxa"/>
        </w:tcPr>
        <w:p w14:paraId="64CFD920" w14:textId="5D8BD925" w:rsidR="22123969" w:rsidRDefault="22123969" w:rsidP="22123969">
          <w:pPr>
            <w:pStyle w:val="Header"/>
            <w:ind w:right="-115"/>
            <w:jc w:val="right"/>
          </w:pPr>
          <w:r>
            <w:fldChar w:fldCharType="begin"/>
          </w:r>
          <w:r>
            <w:instrText>PAGE</w:instrText>
          </w:r>
          <w:r>
            <w:fldChar w:fldCharType="separate"/>
          </w:r>
          <w:r w:rsidR="00C864EE">
            <w:rPr>
              <w:noProof/>
            </w:rPr>
            <w:t>2</w:t>
          </w:r>
          <w:r>
            <w:fldChar w:fldCharType="end"/>
          </w:r>
        </w:p>
      </w:tc>
    </w:tr>
  </w:tbl>
  <w:p w14:paraId="6F9CB46F" w14:textId="076BF3C8" w:rsidR="22123969" w:rsidRDefault="22123969" w:rsidP="221239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D37D97" w14:paraId="6F75E279" w14:textId="77777777" w:rsidTr="00B77BF7">
      <w:trPr>
        <w:trHeight w:val="300"/>
      </w:trPr>
      <w:tc>
        <w:tcPr>
          <w:tcW w:w="3120" w:type="dxa"/>
        </w:tcPr>
        <w:p w14:paraId="4337771D" w14:textId="234F611E" w:rsidR="11D37D97" w:rsidRDefault="11D37D97" w:rsidP="00B77BF7">
          <w:pPr>
            <w:pStyle w:val="Header"/>
            <w:ind w:left="-115"/>
          </w:pPr>
        </w:p>
      </w:tc>
      <w:tc>
        <w:tcPr>
          <w:tcW w:w="3120" w:type="dxa"/>
        </w:tcPr>
        <w:p w14:paraId="630F968A" w14:textId="5A306A7B" w:rsidR="11D37D97" w:rsidRDefault="11D37D97" w:rsidP="00B77BF7">
          <w:pPr>
            <w:pStyle w:val="Header"/>
            <w:jc w:val="center"/>
          </w:pPr>
        </w:p>
      </w:tc>
      <w:tc>
        <w:tcPr>
          <w:tcW w:w="3120" w:type="dxa"/>
        </w:tcPr>
        <w:p w14:paraId="5449F2E6" w14:textId="722E95B6" w:rsidR="11D37D97" w:rsidRDefault="11D37D97" w:rsidP="00B77BF7">
          <w:pPr>
            <w:pStyle w:val="Header"/>
            <w:ind w:right="-115"/>
            <w:jc w:val="right"/>
          </w:pPr>
        </w:p>
      </w:tc>
    </w:tr>
  </w:tbl>
  <w:p w14:paraId="448B41D0" w14:textId="6950F2E6" w:rsidR="11D37D97" w:rsidRDefault="11D37D97" w:rsidP="00B77B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E319CE" w14:textId="77777777" w:rsidR="004E436E" w:rsidRDefault="004E436E" w:rsidP="007E70A2">
      <w:pPr>
        <w:spacing w:after="0" w:line="240" w:lineRule="auto"/>
      </w:pPr>
      <w:r>
        <w:separator/>
      </w:r>
    </w:p>
  </w:footnote>
  <w:footnote w:type="continuationSeparator" w:id="0">
    <w:p w14:paraId="39F83548" w14:textId="77777777" w:rsidR="004E436E" w:rsidRDefault="004E436E" w:rsidP="007E70A2">
      <w:pPr>
        <w:spacing w:after="0" w:line="240" w:lineRule="auto"/>
      </w:pPr>
      <w:r>
        <w:continuationSeparator/>
      </w:r>
    </w:p>
  </w:footnote>
  <w:footnote w:type="continuationNotice" w:id="1">
    <w:p w14:paraId="423D44F9" w14:textId="77777777" w:rsidR="004E436E" w:rsidRDefault="004E436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58B5BE" w14:textId="77777777" w:rsidR="006A3699" w:rsidRDefault="006A36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22123969" w14:paraId="15F9850B" w14:textId="77777777" w:rsidTr="00B77BF7">
      <w:trPr>
        <w:trHeight w:val="300"/>
      </w:trPr>
      <w:tc>
        <w:tcPr>
          <w:tcW w:w="3120" w:type="dxa"/>
        </w:tcPr>
        <w:p w14:paraId="0BDFD2C6" w14:textId="6CF777E5" w:rsidR="22123969" w:rsidRDefault="22123969" w:rsidP="00AD3FFB">
          <w:pPr>
            <w:pStyle w:val="Header"/>
            <w:ind w:left="-115"/>
          </w:pPr>
        </w:p>
      </w:tc>
      <w:tc>
        <w:tcPr>
          <w:tcW w:w="3120" w:type="dxa"/>
        </w:tcPr>
        <w:p w14:paraId="60F4971C" w14:textId="5533816F" w:rsidR="22123969" w:rsidRDefault="22123969" w:rsidP="00AD3FFB">
          <w:pPr>
            <w:pStyle w:val="Header"/>
            <w:jc w:val="center"/>
          </w:pPr>
        </w:p>
      </w:tc>
      <w:tc>
        <w:tcPr>
          <w:tcW w:w="3120" w:type="dxa"/>
        </w:tcPr>
        <w:p w14:paraId="13C4EF8E" w14:textId="7497D6CE" w:rsidR="22123969" w:rsidRDefault="22123969" w:rsidP="00AD3FFB">
          <w:pPr>
            <w:pStyle w:val="Header"/>
            <w:ind w:right="-115"/>
            <w:jc w:val="right"/>
          </w:pPr>
        </w:p>
      </w:tc>
    </w:tr>
  </w:tbl>
  <w:p w14:paraId="2DBA0376" w14:textId="665B2453" w:rsidR="22123969" w:rsidRDefault="22123969" w:rsidP="00B77B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11D37D97" w14:paraId="3CA95DB2" w14:textId="77777777" w:rsidTr="00B77BF7">
      <w:trPr>
        <w:trHeight w:val="300"/>
      </w:trPr>
      <w:tc>
        <w:tcPr>
          <w:tcW w:w="3120" w:type="dxa"/>
        </w:tcPr>
        <w:p w14:paraId="483BABFE" w14:textId="6FEBBD37" w:rsidR="11D37D97" w:rsidRDefault="11D37D97" w:rsidP="00B77BF7">
          <w:pPr>
            <w:pStyle w:val="Header"/>
            <w:ind w:left="-115"/>
          </w:pPr>
        </w:p>
      </w:tc>
      <w:tc>
        <w:tcPr>
          <w:tcW w:w="3120" w:type="dxa"/>
        </w:tcPr>
        <w:p w14:paraId="50441606" w14:textId="14BCD6F1" w:rsidR="11D37D97" w:rsidRDefault="11D37D97" w:rsidP="00B77BF7">
          <w:pPr>
            <w:pStyle w:val="Header"/>
            <w:jc w:val="center"/>
          </w:pPr>
        </w:p>
      </w:tc>
      <w:tc>
        <w:tcPr>
          <w:tcW w:w="3120" w:type="dxa"/>
        </w:tcPr>
        <w:p w14:paraId="562CAEAC" w14:textId="388EC1F4" w:rsidR="11D37D97" w:rsidRDefault="11D37D97" w:rsidP="00B77BF7">
          <w:pPr>
            <w:pStyle w:val="Header"/>
            <w:ind w:right="-115"/>
            <w:jc w:val="right"/>
          </w:pPr>
        </w:p>
      </w:tc>
    </w:tr>
  </w:tbl>
  <w:p w14:paraId="31F7F177" w14:textId="716461E4" w:rsidR="11D37D97" w:rsidRDefault="11D37D97" w:rsidP="00B77BF7">
    <w:pPr>
      <w:pStyle w:val="Header"/>
    </w:pPr>
  </w:p>
</w:hdr>
</file>

<file path=word/intelligence2.xml><?xml version="1.0" encoding="utf-8"?>
<int2:intelligence xmlns:int2="http://schemas.microsoft.com/office/intelligence/2020/intelligence" xmlns:oel="http://schemas.microsoft.com/office/2019/extlst">
  <int2:observations>
    <int2:textHash int2:hashCode="qA641LnENofhC7" int2:id="x8DWbPHi">
      <int2:state int2:value="Rejected" int2:type="AugLoop_Text_Critique"/>
    </int2:textHash>
    <int2:textHash int2:hashCode="qPJKuBmn6yDLjF" int2:id="x15I5TQD">
      <int2:state int2:value="Rejected" int2:type="AugLoop_Text_Critique"/>
    </int2:textHash>
    <int2:textHash int2:hashCode="TOAlBWQNahkYAn" int2:id="iIsI7tyj">
      <int2:state int2:value="Rejected" int2:type="AugLoop_Text_Critique"/>
    </int2:textHash>
    <int2:textHash int2:hashCode="CFiwoRtwzVNeAf" int2:id="fIXLou2J">
      <int2:state int2:value="Rejected" int2:type="AugLoop_Text_Critique"/>
    </int2:textHash>
    <int2:textHash int2:hashCode="aZzChU+zm+yNeo" int2:id="bWyjrW7a">
      <int2:state int2:value="Rejected" int2:type="AugLoop_Text_Critique"/>
    </int2:textHash>
    <int2:textHash int2:hashCode="d2Lt9R2P9RwC38" int2:id="APVpjn8J">
      <int2:state int2:value="Rejected" int2:type="AugLoop_Text_Critique"/>
    </int2:textHash>
    <int2:textHash int2:hashCode="uK/1lVDPlulZZ4" int2:id="mHfa9tbi">
      <int2:state int2:value="Rejected" int2:type="AugLoop_Text_Critique"/>
    </int2:textHash>
    <int2:textHash int2:hashCode="DjxOELunWJnTD4" int2:id="hQUkS6oY">
      <int2:state int2:value="Rejected" int2:type="AugLoop_Text_Critique"/>
    </int2:textHash>
    <int2:textHash int2:hashCode="esD856S8StPtM0" int2:id="0s04Mv3B">
      <int2:state int2:value="Rejected" int2:type="AugLoop_Text_Critique"/>
    </int2:textHash>
    <int2:textHash int2:hashCode="LK+DIFmhrmmnz7" int2:id="5rB5BIvy">
      <int2:state int2:value="Rejected" int2:type="AugLoop_Text_Critique"/>
    </int2:textHash>
    <int2:textHash int2:hashCode="ssTwwttr8toRsZ" int2:id="QwT2HaBW">
      <int2:state int2:value="Rejected" int2:type="AugLoop_Text_Critique"/>
    </int2:textHash>
    <int2:textHash int2:hashCode="BC3EUS+j05HFFw" int2:id="RkF1mAM3">
      <int2:state int2:value="Rejected" int2:type="AugLoop_Text_Critique"/>
    </int2:textHash>
    <int2:textHash int2:hashCode="HmcrKw8U+rEIId" int2:id="YJglcJk5">
      <int2:state int2:value="Rejected" int2:type="AugLoop_Text_Critique"/>
    </int2:textHash>
    <int2:textHash int2:hashCode="9nOScT7C5hzKKU" int2:id="d3BIuaoS">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E15C4"/>
    <w:multiLevelType w:val="multilevel"/>
    <w:tmpl w:val="4D5C2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A27B2F"/>
    <w:multiLevelType w:val="hybridMultilevel"/>
    <w:tmpl w:val="206C2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D15856"/>
    <w:multiLevelType w:val="hybridMultilevel"/>
    <w:tmpl w:val="6AEC4FC0"/>
    <w:lvl w:ilvl="0" w:tplc="DE923B62">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3C7EE8"/>
    <w:multiLevelType w:val="hybridMultilevel"/>
    <w:tmpl w:val="CFC2E69C"/>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4A2323"/>
    <w:multiLevelType w:val="hybridMultilevel"/>
    <w:tmpl w:val="3710C3D2"/>
    <w:lvl w:ilvl="0" w:tplc="F3767820">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one.0324088.s001425"/>
  </w:docVars>
  <w:rsids>
    <w:rsidRoot w:val="7B46C63E"/>
    <w:rsid w:val="00003B4C"/>
    <w:rsid w:val="00012506"/>
    <w:rsid w:val="000144BA"/>
    <w:rsid w:val="00015AF2"/>
    <w:rsid w:val="00017E64"/>
    <w:rsid w:val="00023549"/>
    <w:rsid w:val="00024EF8"/>
    <w:rsid w:val="00027987"/>
    <w:rsid w:val="00035F08"/>
    <w:rsid w:val="0004079F"/>
    <w:rsid w:val="000448FF"/>
    <w:rsid w:val="00047C17"/>
    <w:rsid w:val="000519E3"/>
    <w:rsid w:val="0005204F"/>
    <w:rsid w:val="00054225"/>
    <w:rsid w:val="0005570D"/>
    <w:rsid w:val="00077966"/>
    <w:rsid w:val="0009065F"/>
    <w:rsid w:val="000968F1"/>
    <w:rsid w:val="000A3036"/>
    <w:rsid w:val="000A36E6"/>
    <w:rsid w:val="000B4338"/>
    <w:rsid w:val="000B71A7"/>
    <w:rsid w:val="000B79CE"/>
    <w:rsid w:val="000C13D5"/>
    <w:rsid w:val="000C6909"/>
    <w:rsid w:val="000D35EF"/>
    <w:rsid w:val="000F5606"/>
    <w:rsid w:val="00103330"/>
    <w:rsid w:val="001166BA"/>
    <w:rsid w:val="0012194F"/>
    <w:rsid w:val="00125738"/>
    <w:rsid w:val="00125CE2"/>
    <w:rsid w:val="00126F32"/>
    <w:rsid w:val="00130825"/>
    <w:rsid w:val="00130BB7"/>
    <w:rsid w:val="00140228"/>
    <w:rsid w:val="00147BE8"/>
    <w:rsid w:val="0015060A"/>
    <w:rsid w:val="001510AA"/>
    <w:rsid w:val="00154F1C"/>
    <w:rsid w:val="00155D0E"/>
    <w:rsid w:val="00155FE4"/>
    <w:rsid w:val="00156E82"/>
    <w:rsid w:val="00157353"/>
    <w:rsid w:val="00164454"/>
    <w:rsid w:val="00164935"/>
    <w:rsid w:val="00172AE7"/>
    <w:rsid w:val="001739BA"/>
    <w:rsid w:val="0018158A"/>
    <w:rsid w:val="00191EE3"/>
    <w:rsid w:val="00194AAA"/>
    <w:rsid w:val="001975A5"/>
    <w:rsid w:val="001A126F"/>
    <w:rsid w:val="001A2230"/>
    <w:rsid w:val="001A7484"/>
    <w:rsid w:val="001A858A"/>
    <w:rsid w:val="001B44E9"/>
    <w:rsid w:val="001B569A"/>
    <w:rsid w:val="001B758F"/>
    <w:rsid w:val="001B7B1A"/>
    <w:rsid w:val="001C2754"/>
    <w:rsid w:val="001D1A6A"/>
    <w:rsid w:val="001D3F6C"/>
    <w:rsid w:val="001D5A38"/>
    <w:rsid w:val="001E6817"/>
    <w:rsid w:val="001F5DC1"/>
    <w:rsid w:val="002013F9"/>
    <w:rsid w:val="00202D73"/>
    <w:rsid w:val="00210043"/>
    <w:rsid w:val="00224744"/>
    <w:rsid w:val="0023058C"/>
    <w:rsid w:val="002359F7"/>
    <w:rsid w:val="002510A1"/>
    <w:rsid w:val="002510DD"/>
    <w:rsid w:val="00254ACA"/>
    <w:rsid w:val="0026241A"/>
    <w:rsid w:val="00280F14"/>
    <w:rsid w:val="00283EA7"/>
    <w:rsid w:val="00292943"/>
    <w:rsid w:val="00296FD6"/>
    <w:rsid w:val="002B0B1D"/>
    <w:rsid w:val="002B44E6"/>
    <w:rsid w:val="002B7D7A"/>
    <w:rsid w:val="002C62C1"/>
    <w:rsid w:val="002D3428"/>
    <w:rsid w:val="002D4C30"/>
    <w:rsid w:val="002D6697"/>
    <w:rsid w:val="002D6F46"/>
    <w:rsid w:val="002E4D5A"/>
    <w:rsid w:val="002E7BFF"/>
    <w:rsid w:val="002F1C24"/>
    <w:rsid w:val="00301937"/>
    <w:rsid w:val="00303326"/>
    <w:rsid w:val="0030336E"/>
    <w:rsid w:val="003036F9"/>
    <w:rsid w:val="00314927"/>
    <w:rsid w:val="00322E00"/>
    <w:rsid w:val="00341F5E"/>
    <w:rsid w:val="0034385C"/>
    <w:rsid w:val="00344AE1"/>
    <w:rsid w:val="003463C1"/>
    <w:rsid w:val="0035474F"/>
    <w:rsid w:val="003577F4"/>
    <w:rsid w:val="00361A48"/>
    <w:rsid w:val="0036269D"/>
    <w:rsid w:val="003652E5"/>
    <w:rsid w:val="0037131F"/>
    <w:rsid w:val="00375A9A"/>
    <w:rsid w:val="003763B2"/>
    <w:rsid w:val="003804F0"/>
    <w:rsid w:val="00391652"/>
    <w:rsid w:val="003A0961"/>
    <w:rsid w:val="003A4C1B"/>
    <w:rsid w:val="003A7448"/>
    <w:rsid w:val="003B2A78"/>
    <w:rsid w:val="003B376D"/>
    <w:rsid w:val="003B41DB"/>
    <w:rsid w:val="003C047D"/>
    <w:rsid w:val="003C5027"/>
    <w:rsid w:val="003D05A4"/>
    <w:rsid w:val="003D1913"/>
    <w:rsid w:val="003D2B59"/>
    <w:rsid w:val="003E063E"/>
    <w:rsid w:val="003E2B07"/>
    <w:rsid w:val="003E79F6"/>
    <w:rsid w:val="003F24EC"/>
    <w:rsid w:val="003F2854"/>
    <w:rsid w:val="003F5A3D"/>
    <w:rsid w:val="00400C58"/>
    <w:rsid w:val="004012A8"/>
    <w:rsid w:val="00402014"/>
    <w:rsid w:val="00411E78"/>
    <w:rsid w:val="0043127B"/>
    <w:rsid w:val="00433FAC"/>
    <w:rsid w:val="00434A7C"/>
    <w:rsid w:val="00440B7B"/>
    <w:rsid w:val="00455C97"/>
    <w:rsid w:val="00464A88"/>
    <w:rsid w:val="0047738D"/>
    <w:rsid w:val="00481420"/>
    <w:rsid w:val="0048232D"/>
    <w:rsid w:val="00483F95"/>
    <w:rsid w:val="00483FBD"/>
    <w:rsid w:val="0048499B"/>
    <w:rsid w:val="00486739"/>
    <w:rsid w:val="00490AC0"/>
    <w:rsid w:val="004939E3"/>
    <w:rsid w:val="00497F26"/>
    <w:rsid w:val="004A42FF"/>
    <w:rsid w:val="004A4910"/>
    <w:rsid w:val="004B1684"/>
    <w:rsid w:val="004B4DD7"/>
    <w:rsid w:val="004B7954"/>
    <w:rsid w:val="004C3D43"/>
    <w:rsid w:val="004C42A4"/>
    <w:rsid w:val="004E004C"/>
    <w:rsid w:val="004E1847"/>
    <w:rsid w:val="004E436E"/>
    <w:rsid w:val="004E5E96"/>
    <w:rsid w:val="004E7CB5"/>
    <w:rsid w:val="004F34DC"/>
    <w:rsid w:val="004F5988"/>
    <w:rsid w:val="0051682B"/>
    <w:rsid w:val="00522340"/>
    <w:rsid w:val="005243BF"/>
    <w:rsid w:val="00527EC2"/>
    <w:rsid w:val="005304F5"/>
    <w:rsid w:val="005318ED"/>
    <w:rsid w:val="00533EEB"/>
    <w:rsid w:val="0053643F"/>
    <w:rsid w:val="00537778"/>
    <w:rsid w:val="00546FA1"/>
    <w:rsid w:val="005724FD"/>
    <w:rsid w:val="005727D0"/>
    <w:rsid w:val="005866E4"/>
    <w:rsid w:val="005907B8"/>
    <w:rsid w:val="00592C00"/>
    <w:rsid w:val="00593486"/>
    <w:rsid w:val="00595605"/>
    <w:rsid w:val="005A0326"/>
    <w:rsid w:val="005A2CE5"/>
    <w:rsid w:val="005A6B7D"/>
    <w:rsid w:val="005A74F5"/>
    <w:rsid w:val="005B2301"/>
    <w:rsid w:val="005B3448"/>
    <w:rsid w:val="005B5A92"/>
    <w:rsid w:val="005C273F"/>
    <w:rsid w:val="005C6D51"/>
    <w:rsid w:val="005D32B2"/>
    <w:rsid w:val="005D71B0"/>
    <w:rsid w:val="005E0ED4"/>
    <w:rsid w:val="005E0FC0"/>
    <w:rsid w:val="005E1D24"/>
    <w:rsid w:val="005E270A"/>
    <w:rsid w:val="005F0AAE"/>
    <w:rsid w:val="005F1080"/>
    <w:rsid w:val="006106D3"/>
    <w:rsid w:val="006163E4"/>
    <w:rsid w:val="00626F7C"/>
    <w:rsid w:val="00627F27"/>
    <w:rsid w:val="006358A4"/>
    <w:rsid w:val="00635C9C"/>
    <w:rsid w:val="006419AF"/>
    <w:rsid w:val="00641B00"/>
    <w:rsid w:val="006459A5"/>
    <w:rsid w:val="00652D70"/>
    <w:rsid w:val="00653718"/>
    <w:rsid w:val="006553F5"/>
    <w:rsid w:val="00663E5C"/>
    <w:rsid w:val="006643A5"/>
    <w:rsid w:val="006660B2"/>
    <w:rsid w:val="00670AA6"/>
    <w:rsid w:val="00676810"/>
    <w:rsid w:val="00681337"/>
    <w:rsid w:val="00682231"/>
    <w:rsid w:val="006829F1"/>
    <w:rsid w:val="00682BE0"/>
    <w:rsid w:val="0068738F"/>
    <w:rsid w:val="00693EFA"/>
    <w:rsid w:val="00697D18"/>
    <w:rsid w:val="006A0257"/>
    <w:rsid w:val="006A28C8"/>
    <w:rsid w:val="006A3699"/>
    <w:rsid w:val="006A3A66"/>
    <w:rsid w:val="006A7810"/>
    <w:rsid w:val="006B3BAB"/>
    <w:rsid w:val="006B56BF"/>
    <w:rsid w:val="006C3391"/>
    <w:rsid w:val="006C55E0"/>
    <w:rsid w:val="006D3F8B"/>
    <w:rsid w:val="006D4784"/>
    <w:rsid w:val="006D7699"/>
    <w:rsid w:val="006E57D5"/>
    <w:rsid w:val="006F2125"/>
    <w:rsid w:val="006F22B5"/>
    <w:rsid w:val="006F4F5B"/>
    <w:rsid w:val="006F5625"/>
    <w:rsid w:val="00702B54"/>
    <w:rsid w:val="00704EAC"/>
    <w:rsid w:val="00714FDF"/>
    <w:rsid w:val="007167EC"/>
    <w:rsid w:val="00720803"/>
    <w:rsid w:val="00735033"/>
    <w:rsid w:val="00736899"/>
    <w:rsid w:val="00745D22"/>
    <w:rsid w:val="00747289"/>
    <w:rsid w:val="007707E8"/>
    <w:rsid w:val="00772968"/>
    <w:rsid w:val="007732B2"/>
    <w:rsid w:val="00784BB7"/>
    <w:rsid w:val="00784D98"/>
    <w:rsid w:val="00785ACB"/>
    <w:rsid w:val="00792D87"/>
    <w:rsid w:val="00793FCC"/>
    <w:rsid w:val="007969B2"/>
    <w:rsid w:val="00797ACF"/>
    <w:rsid w:val="007A05FF"/>
    <w:rsid w:val="007A1A33"/>
    <w:rsid w:val="007A3B87"/>
    <w:rsid w:val="007A43DB"/>
    <w:rsid w:val="007A67AB"/>
    <w:rsid w:val="007A6976"/>
    <w:rsid w:val="007A6DCB"/>
    <w:rsid w:val="007A725D"/>
    <w:rsid w:val="007B023E"/>
    <w:rsid w:val="007C1355"/>
    <w:rsid w:val="007C5ABD"/>
    <w:rsid w:val="007C5C2F"/>
    <w:rsid w:val="007D1445"/>
    <w:rsid w:val="007E03B9"/>
    <w:rsid w:val="007E0C60"/>
    <w:rsid w:val="007E70A2"/>
    <w:rsid w:val="007E7F5A"/>
    <w:rsid w:val="00803E09"/>
    <w:rsid w:val="0080685F"/>
    <w:rsid w:val="00806A64"/>
    <w:rsid w:val="008104AB"/>
    <w:rsid w:val="008125E8"/>
    <w:rsid w:val="00816067"/>
    <w:rsid w:val="0082243E"/>
    <w:rsid w:val="00833FDF"/>
    <w:rsid w:val="008347A4"/>
    <w:rsid w:val="00834C6F"/>
    <w:rsid w:val="00836B3E"/>
    <w:rsid w:val="00841E74"/>
    <w:rsid w:val="00846B9A"/>
    <w:rsid w:val="00853F33"/>
    <w:rsid w:val="008620F7"/>
    <w:rsid w:val="00863794"/>
    <w:rsid w:val="00877D87"/>
    <w:rsid w:val="00881598"/>
    <w:rsid w:val="00881678"/>
    <w:rsid w:val="00881B76"/>
    <w:rsid w:val="00885A91"/>
    <w:rsid w:val="00887541"/>
    <w:rsid w:val="00891493"/>
    <w:rsid w:val="008950A5"/>
    <w:rsid w:val="008A42A2"/>
    <w:rsid w:val="008A44BB"/>
    <w:rsid w:val="008A58C0"/>
    <w:rsid w:val="008B19B4"/>
    <w:rsid w:val="008B42B3"/>
    <w:rsid w:val="008B494E"/>
    <w:rsid w:val="008B4A5E"/>
    <w:rsid w:val="008B4D43"/>
    <w:rsid w:val="008B6CC2"/>
    <w:rsid w:val="008C35FC"/>
    <w:rsid w:val="008C4FB3"/>
    <w:rsid w:val="008C5745"/>
    <w:rsid w:val="008C7BCA"/>
    <w:rsid w:val="008C7C1C"/>
    <w:rsid w:val="008D20D5"/>
    <w:rsid w:val="008D4979"/>
    <w:rsid w:val="008D522E"/>
    <w:rsid w:val="009132CC"/>
    <w:rsid w:val="00913749"/>
    <w:rsid w:val="00920452"/>
    <w:rsid w:val="00923BDC"/>
    <w:rsid w:val="009242D0"/>
    <w:rsid w:val="00924516"/>
    <w:rsid w:val="00936893"/>
    <w:rsid w:val="00937F3B"/>
    <w:rsid w:val="00941BEB"/>
    <w:rsid w:val="00944D96"/>
    <w:rsid w:val="00945443"/>
    <w:rsid w:val="009471D3"/>
    <w:rsid w:val="0095524B"/>
    <w:rsid w:val="009571F3"/>
    <w:rsid w:val="00961F9B"/>
    <w:rsid w:val="00964404"/>
    <w:rsid w:val="00966D4F"/>
    <w:rsid w:val="009708E8"/>
    <w:rsid w:val="009711D0"/>
    <w:rsid w:val="00977F70"/>
    <w:rsid w:val="00981F7D"/>
    <w:rsid w:val="00984F44"/>
    <w:rsid w:val="009929A6"/>
    <w:rsid w:val="00993812"/>
    <w:rsid w:val="00995D83"/>
    <w:rsid w:val="009B3930"/>
    <w:rsid w:val="009B3EE2"/>
    <w:rsid w:val="009B4E62"/>
    <w:rsid w:val="009B57E4"/>
    <w:rsid w:val="009C55F7"/>
    <w:rsid w:val="009D404A"/>
    <w:rsid w:val="009D4A93"/>
    <w:rsid w:val="00A0050A"/>
    <w:rsid w:val="00A01484"/>
    <w:rsid w:val="00A05C9B"/>
    <w:rsid w:val="00A32D45"/>
    <w:rsid w:val="00A412FC"/>
    <w:rsid w:val="00A4697C"/>
    <w:rsid w:val="00A5036D"/>
    <w:rsid w:val="00A6396C"/>
    <w:rsid w:val="00A74BDB"/>
    <w:rsid w:val="00A76903"/>
    <w:rsid w:val="00A81F52"/>
    <w:rsid w:val="00A8202D"/>
    <w:rsid w:val="00A83201"/>
    <w:rsid w:val="00A85343"/>
    <w:rsid w:val="00A85968"/>
    <w:rsid w:val="00A86332"/>
    <w:rsid w:val="00A92A2F"/>
    <w:rsid w:val="00A94619"/>
    <w:rsid w:val="00AA10D7"/>
    <w:rsid w:val="00AA2F8A"/>
    <w:rsid w:val="00AA690E"/>
    <w:rsid w:val="00AA7956"/>
    <w:rsid w:val="00AB19CE"/>
    <w:rsid w:val="00AB5B34"/>
    <w:rsid w:val="00AC55BD"/>
    <w:rsid w:val="00AC5B5A"/>
    <w:rsid w:val="00AD069E"/>
    <w:rsid w:val="00AD3FFB"/>
    <w:rsid w:val="00AE19A4"/>
    <w:rsid w:val="00AE20C9"/>
    <w:rsid w:val="00B00617"/>
    <w:rsid w:val="00B00D4D"/>
    <w:rsid w:val="00B03167"/>
    <w:rsid w:val="00B0788C"/>
    <w:rsid w:val="00B07FAC"/>
    <w:rsid w:val="00B10AB8"/>
    <w:rsid w:val="00B11941"/>
    <w:rsid w:val="00B246BB"/>
    <w:rsid w:val="00B27881"/>
    <w:rsid w:val="00B34903"/>
    <w:rsid w:val="00B45E53"/>
    <w:rsid w:val="00B463A1"/>
    <w:rsid w:val="00B57D4F"/>
    <w:rsid w:val="00B600F3"/>
    <w:rsid w:val="00B61D6B"/>
    <w:rsid w:val="00B6257D"/>
    <w:rsid w:val="00B65B43"/>
    <w:rsid w:val="00B6618E"/>
    <w:rsid w:val="00B67267"/>
    <w:rsid w:val="00B7065D"/>
    <w:rsid w:val="00B70D7A"/>
    <w:rsid w:val="00B77BF7"/>
    <w:rsid w:val="00B7C5C2"/>
    <w:rsid w:val="00B82198"/>
    <w:rsid w:val="00B83E49"/>
    <w:rsid w:val="00B90482"/>
    <w:rsid w:val="00B9389E"/>
    <w:rsid w:val="00BB4544"/>
    <w:rsid w:val="00BC189D"/>
    <w:rsid w:val="00BD7019"/>
    <w:rsid w:val="00BE18BC"/>
    <w:rsid w:val="00BE644C"/>
    <w:rsid w:val="00BF1312"/>
    <w:rsid w:val="00BF58F0"/>
    <w:rsid w:val="00BF5D23"/>
    <w:rsid w:val="00C03077"/>
    <w:rsid w:val="00C04D8D"/>
    <w:rsid w:val="00C13118"/>
    <w:rsid w:val="00C13476"/>
    <w:rsid w:val="00C22601"/>
    <w:rsid w:val="00C2372A"/>
    <w:rsid w:val="00C24D95"/>
    <w:rsid w:val="00C32012"/>
    <w:rsid w:val="00C34CB2"/>
    <w:rsid w:val="00C3646C"/>
    <w:rsid w:val="00C37436"/>
    <w:rsid w:val="00C43780"/>
    <w:rsid w:val="00C46373"/>
    <w:rsid w:val="00C47076"/>
    <w:rsid w:val="00C51A01"/>
    <w:rsid w:val="00C53C05"/>
    <w:rsid w:val="00C634BD"/>
    <w:rsid w:val="00C64D9F"/>
    <w:rsid w:val="00C671FE"/>
    <w:rsid w:val="00C73AF5"/>
    <w:rsid w:val="00C76030"/>
    <w:rsid w:val="00C76B61"/>
    <w:rsid w:val="00C80A7D"/>
    <w:rsid w:val="00C864EE"/>
    <w:rsid w:val="00C9200B"/>
    <w:rsid w:val="00C95F28"/>
    <w:rsid w:val="00CB60EC"/>
    <w:rsid w:val="00CC1DA0"/>
    <w:rsid w:val="00CD1226"/>
    <w:rsid w:val="00CD48A3"/>
    <w:rsid w:val="00CD5459"/>
    <w:rsid w:val="00CD5588"/>
    <w:rsid w:val="00CD5B76"/>
    <w:rsid w:val="00CE21F0"/>
    <w:rsid w:val="00CE2885"/>
    <w:rsid w:val="00CE4331"/>
    <w:rsid w:val="00CE5F34"/>
    <w:rsid w:val="00D04CF1"/>
    <w:rsid w:val="00D06C23"/>
    <w:rsid w:val="00D07199"/>
    <w:rsid w:val="00D07B52"/>
    <w:rsid w:val="00D124A2"/>
    <w:rsid w:val="00D14143"/>
    <w:rsid w:val="00D20CE6"/>
    <w:rsid w:val="00D2373A"/>
    <w:rsid w:val="00D24B19"/>
    <w:rsid w:val="00D32F3C"/>
    <w:rsid w:val="00D43614"/>
    <w:rsid w:val="00D6054A"/>
    <w:rsid w:val="00D61AF9"/>
    <w:rsid w:val="00D644E7"/>
    <w:rsid w:val="00D70834"/>
    <w:rsid w:val="00D73D8C"/>
    <w:rsid w:val="00D75D09"/>
    <w:rsid w:val="00D840DA"/>
    <w:rsid w:val="00D840E6"/>
    <w:rsid w:val="00D86FEC"/>
    <w:rsid w:val="00D91AD7"/>
    <w:rsid w:val="00D97E18"/>
    <w:rsid w:val="00D97F13"/>
    <w:rsid w:val="00DA110A"/>
    <w:rsid w:val="00DA33D4"/>
    <w:rsid w:val="00DB6982"/>
    <w:rsid w:val="00DC32AA"/>
    <w:rsid w:val="00DD270A"/>
    <w:rsid w:val="00DD3396"/>
    <w:rsid w:val="00DD791E"/>
    <w:rsid w:val="00DE0808"/>
    <w:rsid w:val="00DE0FE5"/>
    <w:rsid w:val="00DE285F"/>
    <w:rsid w:val="00DE382D"/>
    <w:rsid w:val="00DE3C82"/>
    <w:rsid w:val="00DED313"/>
    <w:rsid w:val="00DF3A6E"/>
    <w:rsid w:val="00E01F6A"/>
    <w:rsid w:val="00E02403"/>
    <w:rsid w:val="00E05664"/>
    <w:rsid w:val="00E209ED"/>
    <w:rsid w:val="00E22530"/>
    <w:rsid w:val="00E31193"/>
    <w:rsid w:val="00E395AC"/>
    <w:rsid w:val="00E43330"/>
    <w:rsid w:val="00E438BB"/>
    <w:rsid w:val="00E56B35"/>
    <w:rsid w:val="00E60723"/>
    <w:rsid w:val="00E63ECA"/>
    <w:rsid w:val="00E6508A"/>
    <w:rsid w:val="00E67656"/>
    <w:rsid w:val="00E705AA"/>
    <w:rsid w:val="00E819E4"/>
    <w:rsid w:val="00E92F64"/>
    <w:rsid w:val="00EA3F5E"/>
    <w:rsid w:val="00EB4FF1"/>
    <w:rsid w:val="00EC05DC"/>
    <w:rsid w:val="00EC2DBF"/>
    <w:rsid w:val="00EC7037"/>
    <w:rsid w:val="00ED060E"/>
    <w:rsid w:val="00ED10D7"/>
    <w:rsid w:val="00ED1CCF"/>
    <w:rsid w:val="00EE24B6"/>
    <w:rsid w:val="00EE3CA8"/>
    <w:rsid w:val="00EE4A64"/>
    <w:rsid w:val="00EE5466"/>
    <w:rsid w:val="00EE7560"/>
    <w:rsid w:val="00EE787C"/>
    <w:rsid w:val="00EF6597"/>
    <w:rsid w:val="00EF6BD0"/>
    <w:rsid w:val="00EF6EA9"/>
    <w:rsid w:val="00F0025B"/>
    <w:rsid w:val="00F044B8"/>
    <w:rsid w:val="00F06F45"/>
    <w:rsid w:val="00F1219E"/>
    <w:rsid w:val="00F13A92"/>
    <w:rsid w:val="00F27A1C"/>
    <w:rsid w:val="00F33F05"/>
    <w:rsid w:val="00F35702"/>
    <w:rsid w:val="00F37F88"/>
    <w:rsid w:val="00F52F5C"/>
    <w:rsid w:val="00F56707"/>
    <w:rsid w:val="00F61526"/>
    <w:rsid w:val="00F6297A"/>
    <w:rsid w:val="00F727D5"/>
    <w:rsid w:val="00F72D21"/>
    <w:rsid w:val="00F75A1A"/>
    <w:rsid w:val="00F8139F"/>
    <w:rsid w:val="00F96472"/>
    <w:rsid w:val="00FC327D"/>
    <w:rsid w:val="00FC352C"/>
    <w:rsid w:val="00FC73E4"/>
    <w:rsid w:val="00FD1826"/>
    <w:rsid w:val="00FE2674"/>
    <w:rsid w:val="00FE2B8C"/>
    <w:rsid w:val="00FF63C9"/>
    <w:rsid w:val="01185D6F"/>
    <w:rsid w:val="011C7CE9"/>
    <w:rsid w:val="013DE2C4"/>
    <w:rsid w:val="014D79AF"/>
    <w:rsid w:val="014FB0E3"/>
    <w:rsid w:val="015B4929"/>
    <w:rsid w:val="01CFB15D"/>
    <w:rsid w:val="01ED7687"/>
    <w:rsid w:val="022D9658"/>
    <w:rsid w:val="023813C2"/>
    <w:rsid w:val="0275861A"/>
    <w:rsid w:val="027EC356"/>
    <w:rsid w:val="028B4A43"/>
    <w:rsid w:val="02997B6F"/>
    <w:rsid w:val="02A4F473"/>
    <w:rsid w:val="02A8EA72"/>
    <w:rsid w:val="02B8BF14"/>
    <w:rsid w:val="02D326BB"/>
    <w:rsid w:val="02D4DA2F"/>
    <w:rsid w:val="02FE62F0"/>
    <w:rsid w:val="030CDA7F"/>
    <w:rsid w:val="030CE263"/>
    <w:rsid w:val="03189435"/>
    <w:rsid w:val="03200FC6"/>
    <w:rsid w:val="032A9917"/>
    <w:rsid w:val="033F7CC5"/>
    <w:rsid w:val="034A2E00"/>
    <w:rsid w:val="0353ECA1"/>
    <w:rsid w:val="035CC20B"/>
    <w:rsid w:val="03648991"/>
    <w:rsid w:val="0392CBF6"/>
    <w:rsid w:val="0396C51E"/>
    <w:rsid w:val="03E2E2C7"/>
    <w:rsid w:val="03FF2066"/>
    <w:rsid w:val="041A6BF1"/>
    <w:rsid w:val="042E818D"/>
    <w:rsid w:val="0435CE84"/>
    <w:rsid w:val="04519408"/>
    <w:rsid w:val="0454FB9C"/>
    <w:rsid w:val="047E62C1"/>
    <w:rsid w:val="04A1EA55"/>
    <w:rsid w:val="04BE4019"/>
    <w:rsid w:val="04D8CF9F"/>
    <w:rsid w:val="04E60B61"/>
    <w:rsid w:val="0502C9AF"/>
    <w:rsid w:val="0526B6AD"/>
    <w:rsid w:val="0550DF46"/>
    <w:rsid w:val="0570DC05"/>
    <w:rsid w:val="05763269"/>
    <w:rsid w:val="059C21EC"/>
    <w:rsid w:val="059F13C1"/>
    <w:rsid w:val="05B34CD5"/>
    <w:rsid w:val="05B52803"/>
    <w:rsid w:val="060E6E58"/>
    <w:rsid w:val="06259D84"/>
    <w:rsid w:val="06547BE7"/>
    <w:rsid w:val="0654F75D"/>
    <w:rsid w:val="065C796F"/>
    <w:rsid w:val="06B50A68"/>
    <w:rsid w:val="06C9FB9B"/>
    <w:rsid w:val="06D52C9F"/>
    <w:rsid w:val="06E358AD"/>
    <w:rsid w:val="06EE6A0C"/>
    <w:rsid w:val="07071AF6"/>
    <w:rsid w:val="07150969"/>
    <w:rsid w:val="07300532"/>
    <w:rsid w:val="0739C4B8"/>
    <w:rsid w:val="074712BA"/>
    <w:rsid w:val="0753E5DE"/>
    <w:rsid w:val="07604177"/>
    <w:rsid w:val="07981AD2"/>
    <w:rsid w:val="07C148E3"/>
    <w:rsid w:val="07D2AF98"/>
    <w:rsid w:val="07D820AA"/>
    <w:rsid w:val="07F4AD2D"/>
    <w:rsid w:val="08040F56"/>
    <w:rsid w:val="0818473B"/>
    <w:rsid w:val="0819D97B"/>
    <w:rsid w:val="081FB48D"/>
    <w:rsid w:val="0836C58A"/>
    <w:rsid w:val="084A5D51"/>
    <w:rsid w:val="084ABE55"/>
    <w:rsid w:val="084CA76C"/>
    <w:rsid w:val="087AAAA6"/>
    <w:rsid w:val="089852F1"/>
    <w:rsid w:val="08BC9B67"/>
    <w:rsid w:val="08C42667"/>
    <w:rsid w:val="08CB5EC9"/>
    <w:rsid w:val="08D3FBBE"/>
    <w:rsid w:val="08E3D616"/>
    <w:rsid w:val="08E41DD0"/>
    <w:rsid w:val="08E8E431"/>
    <w:rsid w:val="08FEDF1D"/>
    <w:rsid w:val="091EC456"/>
    <w:rsid w:val="09216017"/>
    <w:rsid w:val="093ECCF3"/>
    <w:rsid w:val="095D4636"/>
    <w:rsid w:val="09AD1EF4"/>
    <w:rsid w:val="09BB8BC8"/>
    <w:rsid w:val="0A0C70AE"/>
    <w:rsid w:val="0A0DE0F6"/>
    <w:rsid w:val="0A2E9BB7"/>
    <w:rsid w:val="0A2EAE58"/>
    <w:rsid w:val="0A413F4D"/>
    <w:rsid w:val="0A46ED04"/>
    <w:rsid w:val="0A8B4665"/>
    <w:rsid w:val="0A8C2E11"/>
    <w:rsid w:val="0A8ECB48"/>
    <w:rsid w:val="0A9158A0"/>
    <w:rsid w:val="0A9CFDFA"/>
    <w:rsid w:val="0AA9F1B2"/>
    <w:rsid w:val="0ACF3867"/>
    <w:rsid w:val="0AD71020"/>
    <w:rsid w:val="0ADE8367"/>
    <w:rsid w:val="0B022528"/>
    <w:rsid w:val="0B10DCEE"/>
    <w:rsid w:val="0B4520DB"/>
    <w:rsid w:val="0B5116E9"/>
    <w:rsid w:val="0B7F1BE5"/>
    <w:rsid w:val="0B953A4F"/>
    <w:rsid w:val="0B9E0CE5"/>
    <w:rsid w:val="0BA2AAF2"/>
    <w:rsid w:val="0BA46AFE"/>
    <w:rsid w:val="0BA893B8"/>
    <w:rsid w:val="0BB7310F"/>
    <w:rsid w:val="0BD55B11"/>
    <w:rsid w:val="0BDACA16"/>
    <w:rsid w:val="0BE5D8BB"/>
    <w:rsid w:val="0BE67B64"/>
    <w:rsid w:val="0BFEC36A"/>
    <w:rsid w:val="0C013148"/>
    <w:rsid w:val="0C095BDA"/>
    <w:rsid w:val="0C2F3D47"/>
    <w:rsid w:val="0C83B9CC"/>
    <w:rsid w:val="0CBB8918"/>
    <w:rsid w:val="0CBE411C"/>
    <w:rsid w:val="0CE8046F"/>
    <w:rsid w:val="0CEAEBFA"/>
    <w:rsid w:val="0D128CCA"/>
    <w:rsid w:val="0D63FC40"/>
    <w:rsid w:val="0D64AFE9"/>
    <w:rsid w:val="0D79C6B6"/>
    <w:rsid w:val="0D89014E"/>
    <w:rsid w:val="0D8AC285"/>
    <w:rsid w:val="0D8ECAFB"/>
    <w:rsid w:val="0DDBD5AD"/>
    <w:rsid w:val="0DDF10EE"/>
    <w:rsid w:val="0DE1409D"/>
    <w:rsid w:val="0E14B9AA"/>
    <w:rsid w:val="0E193F0A"/>
    <w:rsid w:val="0E1F143A"/>
    <w:rsid w:val="0E4E2CEC"/>
    <w:rsid w:val="0E55F0F1"/>
    <w:rsid w:val="0E657CE2"/>
    <w:rsid w:val="0E7188FE"/>
    <w:rsid w:val="0E7B26A0"/>
    <w:rsid w:val="0E9A2E8B"/>
    <w:rsid w:val="0EADC69B"/>
    <w:rsid w:val="0EBFD1C2"/>
    <w:rsid w:val="0EC1655E"/>
    <w:rsid w:val="0ECC72F3"/>
    <w:rsid w:val="0EE601C1"/>
    <w:rsid w:val="0F22AF5A"/>
    <w:rsid w:val="0F3D06B9"/>
    <w:rsid w:val="0F40B7F9"/>
    <w:rsid w:val="0F857003"/>
    <w:rsid w:val="0F9470BB"/>
    <w:rsid w:val="0FB0DBE6"/>
    <w:rsid w:val="0FC65243"/>
    <w:rsid w:val="0FDF070A"/>
    <w:rsid w:val="10027D56"/>
    <w:rsid w:val="1004F93D"/>
    <w:rsid w:val="1027448E"/>
    <w:rsid w:val="103A36A6"/>
    <w:rsid w:val="103AD188"/>
    <w:rsid w:val="10610505"/>
    <w:rsid w:val="1066D585"/>
    <w:rsid w:val="10891762"/>
    <w:rsid w:val="108B8A1A"/>
    <w:rsid w:val="10968A55"/>
    <w:rsid w:val="10DA2478"/>
    <w:rsid w:val="10F00E88"/>
    <w:rsid w:val="10FB71B8"/>
    <w:rsid w:val="11080552"/>
    <w:rsid w:val="11169D68"/>
    <w:rsid w:val="11231239"/>
    <w:rsid w:val="1125B80E"/>
    <w:rsid w:val="112AE0A6"/>
    <w:rsid w:val="1134503C"/>
    <w:rsid w:val="115619E6"/>
    <w:rsid w:val="11819150"/>
    <w:rsid w:val="11BF5D19"/>
    <w:rsid w:val="11D37D97"/>
    <w:rsid w:val="11E900EF"/>
    <w:rsid w:val="11F68AF4"/>
    <w:rsid w:val="1209FEE0"/>
    <w:rsid w:val="123394D9"/>
    <w:rsid w:val="126005EE"/>
    <w:rsid w:val="128012D2"/>
    <w:rsid w:val="1287E3B0"/>
    <w:rsid w:val="12891F94"/>
    <w:rsid w:val="12B4B3EA"/>
    <w:rsid w:val="12CFC849"/>
    <w:rsid w:val="12E3D8DB"/>
    <w:rsid w:val="131C2FB5"/>
    <w:rsid w:val="132B42B6"/>
    <w:rsid w:val="13337CBC"/>
    <w:rsid w:val="1338587B"/>
    <w:rsid w:val="134BFF59"/>
    <w:rsid w:val="135623CF"/>
    <w:rsid w:val="13AD139C"/>
    <w:rsid w:val="13C81021"/>
    <w:rsid w:val="13E6AAA3"/>
    <w:rsid w:val="13F72C98"/>
    <w:rsid w:val="141F0193"/>
    <w:rsid w:val="1424C5FB"/>
    <w:rsid w:val="144C94B1"/>
    <w:rsid w:val="146E7897"/>
    <w:rsid w:val="14752E99"/>
    <w:rsid w:val="14B7BFFA"/>
    <w:rsid w:val="14CBAF18"/>
    <w:rsid w:val="14E0A43B"/>
    <w:rsid w:val="1520C2EE"/>
    <w:rsid w:val="15258203"/>
    <w:rsid w:val="15594DFE"/>
    <w:rsid w:val="155BFB0E"/>
    <w:rsid w:val="15843FC6"/>
    <w:rsid w:val="15CEF850"/>
    <w:rsid w:val="15FB84BD"/>
    <w:rsid w:val="16127A30"/>
    <w:rsid w:val="161659FA"/>
    <w:rsid w:val="1647D9DD"/>
    <w:rsid w:val="164E5BF5"/>
    <w:rsid w:val="165E7066"/>
    <w:rsid w:val="1668B01D"/>
    <w:rsid w:val="16941E4B"/>
    <w:rsid w:val="16C8537B"/>
    <w:rsid w:val="16CD7D44"/>
    <w:rsid w:val="16D6D4CE"/>
    <w:rsid w:val="16DD764B"/>
    <w:rsid w:val="16E2240A"/>
    <w:rsid w:val="16ECFE40"/>
    <w:rsid w:val="171F67EF"/>
    <w:rsid w:val="17300C3E"/>
    <w:rsid w:val="1731CB1B"/>
    <w:rsid w:val="173DDF12"/>
    <w:rsid w:val="174F319F"/>
    <w:rsid w:val="17554DE5"/>
    <w:rsid w:val="175D0143"/>
    <w:rsid w:val="176994EA"/>
    <w:rsid w:val="177FE7A1"/>
    <w:rsid w:val="17870838"/>
    <w:rsid w:val="179095AB"/>
    <w:rsid w:val="179871AB"/>
    <w:rsid w:val="17A6FF5F"/>
    <w:rsid w:val="180DEF40"/>
    <w:rsid w:val="18296BDC"/>
    <w:rsid w:val="184ED7EE"/>
    <w:rsid w:val="18A00F6A"/>
    <w:rsid w:val="18A65697"/>
    <w:rsid w:val="18AC1063"/>
    <w:rsid w:val="18F00957"/>
    <w:rsid w:val="19447D76"/>
    <w:rsid w:val="195D46AF"/>
    <w:rsid w:val="19664A32"/>
    <w:rsid w:val="197BEFCD"/>
    <w:rsid w:val="19C3A018"/>
    <w:rsid w:val="19CB8BFA"/>
    <w:rsid w:val="19D7178B"/>
    <w:rsid w:val="1A32140A"/>
    <w:rsid w:val="1A43467A"/>
    <w:rsid w:val="1A5659AA"/>
    <w:rsid w:val="1A5D7AD4"/>
    <w:rsid w:val="1A71FC2D"/>
    <w:rsid w:val="1A774921"/>
    <w:rsid w:val="1A834A4A"/>
    <w:rsid w:val="1AA44292"/>
    <w:rsid w:val="1AB15340"/>
    <w:rsid w:val="1AC28D4B"/>
    <w:rsid w:val="1AD092DB"/>
    <w:rsid w:val="1AF2A7DC"/>
    <w:rsid w:val="1B07BE4D"/>
    <w:rsid w:val="1B0EB45E"/>
    <w:rsid w:val="1B2AE585"/>
    <w:rsid w:val="1B2E2730"/>
    <w:rsid w:val="1B2EF54D"/>
    <w:rsid w:val="1B447978"/>
    <w:rsid w:val="1B63E954"/>
    <w:rsid w:val="1B853E5F"/>
    <w:rsid w:val="1B89320E"/>
    <w:rsid w:val="1B988C32"/>
    <w:rsid w:val="1BABAD75"/>
    <w:rsid w:val="1BAC0412"/>
    <w:rsid w:val="1BB281FF"/>
    <w:rsid w:val="1BB7BE46"/>
    <w:rsid w:val="1BC1947B"/>
    <w:rsid w:val="1BCBC2C8"/>
    <w:rsid w:val="1BD6A617"/>
    <w:rsid w:val="1BF596BE"/>
    <w:rsid w:val="1BFEBBD0"/>
    <w:rsid w:val="1C1A3A1F"/>
    <w:rsid w:val="1C5EDCB2"/>
    <w:rsid w:val="1C8F0550"/>
    <w:rsid w:val="1C95ABD4"/>
    <w:rsid w:val="1C9B949D"/>
    <w:rsid w:val="1CB46154"/>
    <w:rsid w:val="1CE34759"/>
    <w:rsid w:val="1CEF2FCE"/>
    <w:rsid w:val="1D08C0C2"/>
    <w:rsid w:val="1D2ED975"/>
    <w:rsid w:val="1D3955E2"/>
    <w:rsid w:val="1D443CBA"/>
    <w:rsid w:val="1D501F67"/>
    <w:rsid w:val="1D77DA2A"/>
    <w:rsid w:val="1DDFB70A"/>
    <w:rsid w:val="1DE46F37"/>
    <w:rsid w:val="1DE7E98C"/>
    <w:rsid w:val="1DE80A09"/>
    <w:rsid w:val="1DF17191"/>
    <w:rsid w:val="1E1829F9"/>
    <w:rsid w:val="1E57055B"/>
    <w:rsid w:val="1E94A2F4"/>
    <w:rsid w:val="1EBC79CA"/>
    <w:rsid w:val="1EE12559"/>
    <w:rsid w:val="1EEA377B"/>
    <w:rsid w:val="1EFFCD08"/>
    <w:rsid w:val="1F0116D8"/>
    <w:rsid w:val="1F060DDB"/>
    <w:rsid w:val="1F127975"/>
    <w:rsid w:val="1F1516AD"/>
    <w:rsid w:val="1F2800DA"/>
    <w:rsid w:val="1F49292B"/>
    <w:rsid w:val="1F7A83B8"/>
    <w:rsid w:val="1FA766B8"/>
    <w:rsid w:val="1FAC8D9C"/>
    <w:rsid w:val="1FC99665"/>
    <w:rsid w:val="1FD39039"/>
    <w:rsid w:val="1FDE22B1"/>
    <w:rsid w:val="20428128"/>
    <w:rsid w:val="20902293"/>
    <w:rsid w:val="2094F70E"/>
    <w:rsid w:val="20A14AB7"/>
    <w:rsid w:val="20B8123B"/>
    <w:rsid w:val="20D4B144"/>
    <w:rsid w:val="211B5A34"/>
    <w:rsid w:val="21221717"/>
    <w:rsid w:val="2128D1E0"/>
    <w:rsid w:val="2134AB2E"/>
    <w:rsid w:val="2144967B"/>
    <w:rsid w:val="215173B7"/>
    <w:rsid w:val="216B7910"/>
    <w:rsid w:val="21727CBE"/>
    <w:rsid w:val="2177E9DA"/>
    <w:rsid w:val="219453C8"/>
    <w:rsid w:val="219570AF"/>
    <w:rsid w:val="219FCAF8"/>
    <w:rsid w:val="21A0A698"/>
    <w:rsid w:val="21A1E01E"/>
    <w:rsid w:val="21B006C4"/>
    <w:rsid w:val="21B24452"/>
    <w:rsid w:val="21B3FBF4"/>
    <w:rsid w:val="21C75142"/>
    <w:rsid w:val="21DC847E"/>
    <w:rsid w:val="21DE061D"/>
    <w:rsid w:val="21E30C4D"/>
    <w:rsid w:val="21F8378F"/>
    <w:rsid w:val="220535DC"/>
    <w:rsid w:val="22123969"/>
    <w:rsid w:val="2214A1F6"/>
    <w:rsid w:val="2220C591"/>
    <w:rsid w:val="222174D6"/>
    <w:rsid w:val="224E443E"/>
    <w:rsid w:val="226D5CE2"/>
    <w:rsid w:val="226E3193"/>
    <w:rsid w:val="227B9B56"/>
    <w:rsid w:val="22A51A7B"/>
    <w:rsid w:val="22ACDB44"/>
    <w:rsid w:val="22B2B167"/>
    <w:rsid w:val="22CA6D3A"/>
    <w:rsid w:val="22DEBB03"/>
    <w:rsid w:val="22F669AC"/>
    <w:rsid w:val="22FD4B2E"/>
    <w:rsid w:val="23206881"/>
    <w:rsid w:val="233285CC"/>
    <w:rsid w:val="233EA91F"/>
    <w:rsid w:val="23503739"/>
    <w:rsid w:val="235E1479"/>
    <w:rsid w:val="235E5E2F"/>
    <w:rsid w:val="236B0824"/>
    <w:rsid w:val="23795E1E"/>
    <w:rsid w:val="239289F4"/>
    <w:rsid w:val="239D0C9B"/>
    <w:rsid w:val="239D6173"/>
    <w:rsid w:val="23B6C497"/>
    <w:rsid w:val="23F8D40E"/>
    <w:rsid w:val="23F94CA8"/>
    <w:rsid w:val="24132595"/>
    <w:rsid w:val="2427A9DE"/>
    <w:rsid w:val="242E8542"/>
    <w:rsid w:val="242F874D"/>
    <w:rsid w:val="24359A15"/>
    <w:rsid w:val="2437C134"/>
    <w:rsid w:val="2447C770"/>
    <w:rsid w:val="244D501B"/>
    <w:rsid w:val="245888F4"/>
    <w:rsid w:val="245F2232"/>
    <w:rsid w:val="2480A5E0"/>
    <w:rsid w:val="248A2F81"/>
    <w:rsid w:val="24A09918"/>
    <w:rsid w:val="24DAC2D4"/>
    <w:rsid w:val="24DC7EC3"/>
    <w:rsid w:val="24F562C8"/>
    <w:rsid w:val="24F92253"/>
    <w:rsid w:val="251FE1D2"/>
    <w:rsid w:val="2529ED8D"/>
    <w:rsid w:val="253270A7"/>
    <w:rsid w:val="25336F59"/>
    <w:rsid w:val="25359B0C"/>
    <w:rsid w:val="253B0DA6"/>
    <w:rsid w:val="254F3B88"/>
    <w:rsid w:val="256906F2"/>
    <w:rsid w:val="258967F1"/>
    <w:rsid w:val="259B5CB2"/>
    <w:rsid w:val="25A4FF33"/>
    <w:rsid w:val="25A6EC4C"/>
    <w:rsid w:val="25B294EC"/>
    <w:rsid w:val="25BA3401"/>
    <w:rsid w:val="25D0BB75"/>
    <w:rsid w:val="25F8026F"/>
    <w:rsid w:val="25F91372"/>
    <w:rsid w:val="25FCA2BF"/>
    <w:rsid w:val="260097BC"/>
    <w:rsid w:val="261B31B6"/>
    <w:rsid w:val="2652392D"/>
    <w:rsid w:val="2652B5C0"/>
    <w:rsid w:val="265C7871"/>
    <w:rsid w:val="268E96BB"/>
    <w:rsid w:val="26A23783"/>
    <w:rsid w:val="26B46CA7"/>
    <w:rsid w:val="26EE2FD4"/>
    <w:rsid w:val="26EFFAFB"/>
    <w:rsid w:val="271844BE"/>
    <w:rsid w:val="27246BA5"/>
    <w:rsid w:val="272EFE37"/>
    <w:rsid w:val="27355EE6"/>
    <w:rsid w:val="274672C7"/>
    <w:rsid w:val="2791CFEA"/>
    <w:rsid w:val="27B8DEC0"/>
    <w:rsid w:val="27D4ACC5"/>
    <w:rsid w:val="27D6AB56"/>
    <w:rsid w:val="27E10DF3"/>
    <w:rsid w:val="27FB9F12"/>
    <w:rsid w:val="2804582D"/>
    <w:rsid w:val="280E40C3"/>
    <w:rsid w:val="281501F5"/>
    <w:rsid w:val="2824DDC9"/>
    <w:rsid w:val="28487DF5"/>
    <w:rsid w:val="28635D84"/>
    <w:rsid w:val="286C5236"/>
    <w:rsid w:val="2874856E"/>
    <w:rsid w:val="288B9EA2"/>
    <w:rsid w:val="28CC5838"/>
    <w:rsid w:val="28D2B920"/>
    <w:rsid w:val="28E71369"/>
    <w:rsid w:val="28F6F390"/>
    <w:rsid w:val="28F881D7"/>
    <w:rsid w:val="29177238"/>
    <w:rsid w:val="29326652"/>
    <w:rsid w:val="293D2FBD"/>
    <w:rsid w:val="294570E4"/>
    <w:rsid w:val="297CEC0B"/>
    <w:rsid w:val="2980D308"/>
    <w:rsid w:val="298D2164"/>
    <w:rsid w:val="299DEB1A"/>
    <w:rsid w:val="29B3424B"/>
    <w:rsid w:val="29BB004E"/>
    <w:rsid w:val="29C67E17"/>
    <w:rsid w:val="29F29F6A"/>
    <w:rsid w:val="2A0222D8"/>
    <w:rsid w:val="2A0865EE"/>
    <w:rsid w:val="2A2A4D0F"/>
    <w:rsid w:val="2A3E8D40"/>
    <w:rsid w:val="2A4878B6"/>
    <w:rsid w:val="2A4E7110"/>
    <w:rsid w:val="2A70107D"/>
    <w:rsid w:val="2AA22C87"/>
    <w:rsid w:val="2ABF9A36"/>
    <w:rsid w:val="2AC85BB1"/>
    <w:rsid w:val="2AEFFB42"/>
    <w:rsid w:val="2AF2608C"/>
    <w:rsid w:val="2B06F542"/>
    <w:rsid w:val="2B2D2CA3"/>
    <w:rsid w:val="2B44FA9F"/>
    <w:rsid w:val="2B5B1327"/>
    <w:rsid w:val="2B8E417B"/>
    <w:rsid w:val="2B94B9BD"/>
    <w:rsid w:val="2BD56BDF"/>
    <w:rsid w:val="2BDA10FA"/>
    <w:rsid w:val="2BDD9CC1"/>
    <w:rsid w:val="2BE953F0"/>
    <w:rsid w:val="2BEB118C"/>
    <w:rsid w:val="2BFE6991"/>
    <w:rsid w:val="2C0E4ECE"/>
    <w:rsid w:val="2C35B0D1"/>
    <w:rsid w:val="2C556E05"/>
    <w:rsid w:val="2C64C772"/>
    <w:rsid w:val="2C70414F"/>
    <w:rsid w:val="2C862A86"/>
    <w:rsid w:val="2CCC9560"/>
    <w:rsid w:val="2CD2FBE8"/>
    <w:rsid w:val="2CD737C2"/>
    <w:rsid w:val="2CDC4F5A"/>
    <w:rsid w:val="2CE9B3A4"/>
    <w:rsid w:val="2D124BE6"/>
    <w:rsid w:val="2D575F6F"/>
    <w:rsid w:val="2D5E8EA5"/>
    <w:rsid w:val="2D7855DB"/>
    <w:rsid w:val="2D7BD86E"/>
    <w:rsid w:val="2D859AFC"/>
    <w:rsid w:val="2D8F7273"/>
    <w:rsid w:val="2D9397AB"/>
    <w:rsid w:val="2D9D9945"/>
    <w:rsid w:val="2DBA282C"/>
    <w:rsid w:val="2DDAF6BC"/>
    <w:rsid w:val="2DDEEBCE"/>
    <w:rsid w:val="2DF829BF"/>
    <w:rsid w:val="2E3D90CC"/>
    <w:rsid w:val="2E4BD5CE"/>
    <w:rsid w:val="2E593614"/>
    <w:rsid w:val="2E9499DF"/>
    <w:rsid w:val="2E9BCAC9"/>
    <w:rsid w:val="2EAEA582"/>
    <w:rsid w:val="2EBCA367"/>
    <w:rsid w:val="2F2EC7E4"/>
    <w:rsid w:val="2F51B28B"/>
    <w:rsid w:val="2F7921EC"/>
    <w:rsid w:val="2F8B7FE0"/>
    <w:rsid w:val="2F9DFD34"/>
    <w:rsid w:val="2FEC740F"/>
    <w:rsid w:val="2FF1E9A8"/>
    <w:rsid w:val="2FFC5EEA"/>
    <w:rsid w:val="300F22E2"/>
    <w:rsid w:val="304DAF7F"/>
    <w:rsid w:val="304DDD83"/>
    <w:rsid w:val="305EA6F0"/>
    <w:rsid w:val="3060ADA7"/>
    <w:rsid w:val="3064B5DF"/>
    <w:rsid w:val="3096F7AA"/>
    <w:rsid w:val="30A52966"/>
    <w:rsid w:val="30D007BC"/>
    <w:rsid w:val="30D714EC"/>
    <w:rsid w:val="30ED6E9A"/>
    <w:rsid w:val="31148D62"/>
    <w:rsid w:val="312E4253"/>
    <w:rsid w:val="314A1379"/>
    <w:rsid w:val="318974DB"/>
    <w:rsid w:val="319B4240"/>
    <w:rsid w:val="319E23CF"/>
    <w:rsid w:val="31FAE54B"/>
    <w:rsid w:val="32379C68"/>
    <w:rsid w:val="323A0B8C"/>
    <w:rsid w:val="327B2428"/>
    <w:rsid w:val="32B63332"/>
    <w:rsid w:val="32BDD3C1"/>
    <w:rsid w:val="32C1D6F0"/>
    <w:rsid w:val="32F77049"/>
    <w:rsid w:val="33041B42"/>
    <w:rsid w:val="330FCC32"/>
    <w:rsid w:val="33245503"/>
    <w:rsid w:val="3351C0E0"/>
    <w:rsid w:val="33537692"/>
    <w:rsid w:val="336B63B8"/>
    <w:rsid w:val="336BE349"/>
    <w:rsid w:val="33776B35"/>
    <w:rsid w:val="338E850C"/>
    <w:rsid w:val="339C15D1"/>
    <w:rsid w:val="33B65F8B"/>
    <w:rsid w:val="33C7B07F"/>
    <w:rsid w:val="33F32F06"/>
    <w:rsid w:val="34045F26"/>
    <w:rsid w:val="3415625D"/>
    <w:rsid w:val="342028BB"/>
    <w:rsid w:val="343CF5B6"/>
    <w:rsid w:val="343EF17C"/>
    <w:rsid w:val="3446B6A8"/>
    <w:rsid w:val="345E7578"/>
    <w:rsid w:val="347D0F51"/>
    <w:rsid w:val="34865CF1"/>
    <w:rsid w:val="34C058CB"/>
    <w:rsid w:val="34C82941"/>
    <w:rsid w:val="34D29944"/>
    <w:rsid w:val="34DB1722"/>
    <w:rsid w:val="350901A7"/>
    <w:rsid w:val="3509A275"/>
    <w:rsid w:val="350BB5E4"/>
    <w:rsid w:val="352BE179"/>
    <w:rsid w:val="35449BFD"/>
    <w:rsid w:val="357E0EE0"/>
    <w:rsid w:val="358BE694"/>
    <w:rsid w:val="358FB27E"/>
    <w:rsid w:val="3593C2AE"/>
    <w:rsid w:val="359620F9"/>
    <w:rsid w:val="35BBC7F7"/>
    <w:rsid w:val="35CA182F"/>
    <w:rsid w:val="35F39FC9"/>
    <w:rsid w:val="360936C4"/>
    <w:rsid w:val="3627C688"/>
    <w:rsid w:val="364FC622"/>
    <w:rsid w:val="36AF9DC8"/>
    <w:rsid w:val="36E252FF"/>
    <w:rsid w:val="36F3D339"/>
    <w:rsid w:val="36FF79F1"/>
    <w:rsid w:val="3701593B"/>
    <w:rsid w:val="370DE44E"/>
    <w:rsid w:val="37236076"/>
    <w:rsid w:val="372F2019"/>
    <w:rsid w:val="373B1111"/>
    <w:rsid w:val="373F735D"/>
    <w:rsid w:val="374FE3BA"/>
    <w:rsid w:val="37568DAF"/>
    <w:rsid w:val="3769B393"/>
    <w:rsid w:val="3785E9D8"/>
    <w:rsid w:val="3793651F"/>
    <w:rsid w:val="379C35B7"/>
    <w:rsid w:val="37B23DB5"/>
    <w:rsid w:val="37B4C66C"/>
    <w:rsid w:val="37BF782F"/>
    <w:rsid w:val="37C8FB20"/>
    <w:rsid w:val="37D1CC0C"/>
    <w:rsid w:val="37DFF7EA"/>
    <w:rsid w:val="37E77036"/>
    <w:rsid w:val="38004B29"/>
    <w:rsid w:val="3804272E"/>
    <w:rsid w:val="382E78E3"/>
    <w:rsid w:val="3830A2EA"/>
    <w:rsid w:val="385484AC"/>
    <w:rsid w:val="38592094"/>
    <w:rsid w:val="385DD8C7"/>
    <w:rsid w:val="386B48BF"/>
    <w:rsid w:val="386F57CE"/>
    <w:rsid w:val="387FF39D"/>
    <w:rsid w:val="3894D4EA"/>
    <w:rsid w:val="38E5B063"/>
    <w:rsid w:val="391FAC56"/>
    <w:rsid w:val="396DCC8B"/>
    <w:rsid w:val="3972AF85"/>
    <w:rsid w:val="39886801"/>
    <w:rsid w:val="399ACAB4"/>
    <w:rsid w:val="39A9D9F3"/>
    <w:rsid w:val="39AADE11"/>
    <w:rsid w:val="39B26332"/>
    <w:rsid w:val="3A09F892"/>
    <w:rsid w:val="3A15A073"/>
    <w:rsid w:val="3A2A3971"/>
    <w:rsid w:val="3A2A54B5"/>
    <w:rsid w:val="3A38D18C"/>
    <w:rsid w:val="3A44DD32"/>
    <w:rsid w:val="3A5A2F8D"/>
    <w:rsid w:val="3A609BD2"/>
    <w:rsid w:val="3A82CAD8"/>
    <w:rsid w:val="3A870716"/>
    <w:rsid w:val="3A90588A"/>
    <w:rsid w:val="3A91CBF1"/>
    <w:rsid w:val="3ABC072C"/>
    <w:rsid w:val="3ACFFF67"/>
    <w:rsid w:val="3ADA2F60"/>
    <w:rsid w:val="3AEEAC8E"/>
    <w:rsid w:val="3B0BB416"/>
    <w:rsid w:val="3B1712F0"/>
    <w:rsid w:val="3B3D7DF8"/>
    <w:rsid w:val="3B51BB6E"/>
    <w:rsid w:val="3B7669EA"/>
    <w:rsid w:val="3B7EC34A"/>
    <w:rsid w:val="3B88340B"/>
    <w:rsid w:val="3B9BFA66"/>
    <w:rsid w:val="3BA630E9"/>
    <w:rsid w:val="3BBC0AAE"/>
    <w:rsid w:val="3BE205F1"/>
    <w:rsid w:val="3BE26E04"/>
    <w:rsid w:val="3BEA3AE8"/>
    <w:rsid w:val="3BEACB14"/>
    <w:rsid w:val="3C0C4296"/>
    <w:rsid w:val="3C15790F"/>
    <w:rsid w:val="3C4C0CAE"/>
    <w:rsid w:val="3C5968C2"/>
    <w:rsid w:val="3C705673"/>
    <w:rsid w:val="3C755E97"/>
    <w:rsid w:val="3C858B76"/>
    <w:rsid w:val="3C97B970"/>
    <w:rsid w:val="3CA5EFD9"/>
    <w:rsid w:val="3CBCBB68"/>
    <w:rsid w:val="3CD2DA18"/>
    <w:rsid w:val="3CEB4D88"/>
    <w:rsid w:val="3D14A037"/>
    <w:rsid w:val="3D208AE1"/>
    <w:rsid w:val="3D2D0E32"/>
    <w:rsid w:val="3D3BC538"/>
    <w:rsid w:val="3D3E3C43"/>
    <w:rsid w:val="3D5D94C2"/>
    <w:rsid w:val="3D91BDFB"/>
    <w:rsid w:val="3DC6A6E4"/>
    <w:rsid w:val="3DC73462"/>
    <w:rsid w:val="3DFE5AA2"/>
    <w:rsid w:val="3E07CD2E"/>
    <w:rsid w:val="3E0938CA"/>
    <w:rsid w:val="3E113553"/>
    <w:rsid w:val="3E321CF2"/>
    <w:rsid w:val="3E38229B"/>
    <w:rsid w:val="3E4E904C"/>
    <w:rsid w:val="3E5194A9"/>
    <w:rsid w:val="3E5D745F"/>
    <w:rsid w:val="3E768A97"/>
    <w:rsid w:val="3E830D7C"/>
    <w:rsid w:val="3EA9CDD0"/>
    <w:rsid w:val="3EB0CBCD"/>
    <w:rsid w:val="3EC5E509"/>
    <w:rsid w:val="3EEDEFC9"/>
    <w:rsid w:val="3EFD8342"/>
    <w:rsid w:val="3F176715"/>
    <w:rsid w:val="3F1FA019"/>
    <w:rsid w:val="3F3278FC"/>
    <w:rsid w:val="3F4930CD"/>
    <w:rsid w:val="3F7EC5D6"/>
    <w:rsid w:val="3F886389"/>
    <w:rsid w:val="3F9897DC"/>
    <w:rsid w:val="3FACE4D2"/>
    <w:rsid w:val="3FDBD21D"/>
    <w:rsid w:val="3FEF739F"/>
    <w:rsid w:val="3FF3C3C7"/>
    <w:rsid w:val="40114A6D"/>
    <w:rsid w:val="4020C905"/>
    <w:rsid w:val="4025E52E"/>
    <w:rsid w:val="40513E75"/>
    <w:rsid w:val="4054250B"/>
    <w:rsid w:val="4059260A"/>
    <w:rsid w:val="406F8C06"/>
    <w:rsid w:val="40815D1B"/>
    <w:rsid w:val="4087308E"/>
    <w:rsid w:val="409B7615"/>
    <w:rsid w:val="409DFAF7"/>
    <w:rsid w:val="40B1EE60"/>
    <w:rsid w:val="40C1FC64"/>
    <w:rsid w:val="40C238B3"/>
    <w:rsid w:val="40D3F9C9"/>
    <w:rsid w:val="40E640D4"/>
    <w:rsid w:val="40F234A0"/>
    <w:rsid w:val="40FB94A1"/>
    <w:rsid w:val="4107C890"/>
    <w:rsid w:val="413CBC59"/>
    <w:rsid w:val="4156490D"/>
    <w:rsid w:val="41584206"/>
    <w:rsid w:val="419D30EA"/>
    <w:rsid w:val="41C71ADC"/>
    <w:rsid w:val="41D74DB5"/>
    <w:rsid w:val="42394D3A"/>
    <w:rsid w:val="423B0671"/>
    <w:rsid w:val="4241005A"/>
    <w:rsid w:val="4247252E"/>
    <w:rsid w:val="424F528F"/>
    <w:rsid w:val="42BBCB21"/>
    <w:rsid w:val="42E51EF6"/>
    <w:rsid w:val="42EA1E70"/>
    <w:rsid w:val="42F4D51F"/>
    <w:rsid w:val="4370F96B"/>
    <w:rsid w:val="438726C0"/>
    <w:rsid w:val="438CD7E9"/>
    <w:rsid w:val="43928ABD"/>
    <w:rsid w:val="439A21A2"/>
    <w:rsid w:val="43A0BA4E"/>
    <w:rsid w:val="43B87CDB"/>
    <w:rsid w:val="43C68F50"/>
    <w:rsid w:val="43DDF948"/>
    <w:rsid w:val="43F6F3EB"/>
    <w:rsid w:val="44070BC2"/>
    <w:rsid w:val="4420CDA8"/>
    <w:rsid w:val="44346B83"/>
    <w:rsid w:val="448427EE"/>
    <w:rsid w:val="449EC85C"/>
    <w:rsid w:val="44ABC57F"/>
    <w:rsid w:val="44E38134"/>
    <w:rsid w:val="44EFCCE7"/>
    <w:rsid w:val="45210D9A"/>
    <w:rsid w:val="4555618B"/>
    <w:rsid w:val="45703FBE"/>
    <w:rsid w:val="45766EB4"/>
    <w:rsid w:val="4582C61A"/>
    <w:rsid w:val="458C0B8E"/>
    <w:rsid w:val="45A2FFF5"/>
    <w:rsid w:val="45CB2E71"/>
    <w:rsid w:val="45CD014A"/>
    <w:rsid w:val="45F1FB42"/>
    <w:rsid w:val="46057065"/>
    <w:rsid w:val="461BB84C"/>
    <w:rsid w:val="461E2462"/>
    <w:rsid w:val="46300366"/>
    <w:rsid w:val="464A0891"/>
    <w:rsid w:val="46570154"/>
    <w:rsid w:val="466DA167"/>
    <w:rsid w:val="467DA4A1"/>
    <w:rsid w:val="468FFD52"/>
    <w:rsid w:val="46AD9438"/>
    <w:rsid w:val="46BC9795"/>
    <w:rsid w:val="46C752B8"/>
    <w:rsid w:val="46CC7166"/>
    <w:rsid w:val="46DA0039"/>
    <w:rsid w:val="46E1BFCF"/>
    <w:rsid w:val="46EB93FD"/>
    <w:rsid w:val="471328BD"/>
    <w:rsid w:val="47223CAF"/>
    <w:rsid w:val="473250F4"/>
    <w:rsid w:val="47328211"/>
    <w:rsid w:val="4733CFF9"/>
    <w:rsid w:val="4734763A"/>
    <w:rsid w:val="474CE207"/>
    <w:rsid w:val="47705A12"/>
    <w:rsid w:val="47749164"/>
    <w:rsid w:val="47C7783F"/>
    <w:rsid w:val="47D55C18"/>
    <w:rsid w:val="47FD6BF9"/>
    <w:rsid w:val="48291038"/>
    <w:rsid w:val="485ADFE2"/>
    <w:rsid w:val="4880969F"/>
    <w:rsid w:val="48A06B87"/>
    <w:rsid w:val="48B3CDB3"/>
    <w:rsid w:val="48B9C32B"/>
    <w:rsid w:val="48BCF409"/>
    <w:rsid w:val="48EB8CE0"/>
    <w:rsid w:val="48ED7139"/>
    <w:rsid w:val="491945A1"/>
    <w:rsid w:val="492AFE20"/>
    <w:rsid w:val="493BE511"/>
    <w:rsid w:val="493EB40E"/>
    <w:rsid w:val="49849342"/>
    <w:rsid w:val="4996F0FB"/>
    <w:rsid w:val="499B79AA"/>
    <w:rsid w:val="49A08608"/>
    <w:rsid w:val="49A17087"/>
    <w:rsid w:val="49C62E9D"/>
    <w:rsid w:val="49C8C51E"/>
    <w:rsid w:val="4A143B71"/>
    <w:rsid w:val="4A21139C"/>
    <w:rsid w:val="4A28CB47"/>
    <w:rsid w:val="4A3E0E24"/>
    <w:rsid w:val="4A3FE6D5"/>
    <w:rsid w:val="4AB17DBD"/>
    <w:rsid w:val="4B2404C6"/>
    <w:rsid w:val="4B38C4BA"/>
    <w:rsid w:val="4B48FA45"/>
    <w:rsid w:val="4B4B458F"/>
    <w:rsid w:val="4B704F19"/>
    <w:rsid w:val="4B779D36"/>
    <w:rsid w:val="4B82F4A5"/>
    <w:rsid w:val="4B8C8BEF"/>
    <w:rsid w:val="4B94D7F8"/>
    <w:rsid w:val="4B9611C4"/>
    <w:rsid w:val="4B99142E"/>
    <w:rsid w:val="4BD226C6"/>
    <w:rsid w:val="4BD86793"/>
    <w:rsid w:val="4C098C5E"/>
    <w:rsid w:val="4C1E6C20"/>
    <w:rsid w:val="4C1FAC38"/>
    <w:rsid w:val="4C7A10EC"/>
    <w:rsid w:val="4C8F1204"/>
    <w:rsid w:val="4C9096CD"/>
    <w:rsid w:val="4CBCE49F"/>
    <w:rsid w:val="4CE61F6D"/>
    <w:rsid w:val="4D1873BB"/>
    <w:rsid w:val="4D2BD607"/>
    <w:rsid w:val="4D3727C5"/>
    <w:rsid w:val="4D3895E8"/>
    <w:rsid w:val="4D570C50"/>
    <w:rsid w:val="4D59E6E1"/>
    <w:rsid w:val="4D7F125F"/>
    <w:rsid w:val="4DA33B43"/>
    <w:rsid w:val="4DA4EB71"/>
    <w:rsid w:val="4DB47D60"/>
    <w:rsid w:val="4DCC1F16"/>
    <w:rsid w:val="4DD8F208"/>
    <w:rsid w:val="4DEE23B2"/>
    <w:rsid w:val="4DF4D6D4"/>
    <w:rsid w:val="4DF6129C"/>
    <w:rsid w:val="4DF6FFA5"/>
    <w:rsid w:val="4E235B8D"/>
    <w:rsid w:val="4E34D575"/>
    <w:rsid w:val="4E39BE0C"/>
    <w:rsid w:val="4E48E852"/>
    <w:rsid w:val="4E556E4B"/>
    <w:rsid w:val="4E629796"/>
    <w:rsid w:val="4E6F9533"/>
    <w:rsid w:val="4E714EE9"/>
    <w:rsid w:val="4E8979A8"/>
    <w:rsid w:val="4E90473F"/>
    <w:rsid w:val="4E9F4DE4"/>
    <w:rsid w:val="4EAEAF84"/>
    <w:rsid w:val="4EAEE4C0"/>
    <w:rsid w:val="4EE4043F"/>
    <w:rsid w:val="4EE55547"/>
    <w:rsid w:val="4EE7BD40"/>
    <w:rsid w:val="4EFA6E86"/>
    <w:rsid w:val="4F1E2550"/>
    <w:rsid w:val="4F2A1BA0"/>
    <w:rsid w:val="4F36CBE3"/>
    <w:rsid w:val="4F3D63EE"/>
    <w:rsid w:val="4F6F20EA"/>
    <w:rsid w:val="4F8AF5EF"/>
    <w:rsid w:val="4FBF067D"/>
    <w:rsid w:val="4FC4B694"/>
    <w:rsid w:val="4FCC7CDB"/>
    <w:rsid w:val="4FE83BDD"/>
    <w:rsid w:val="4FE9123B"/>
    <w:rsid w:val="4FEC442D"/>
    <w:rsid w:val="5009D1A6"/>
    <w:rsid w:val="501A4D2E"/>
    <w:rsid w:val="502466F5"/>
    <w:rsid w:val="5027E51C"/>
    <w:rsid w:val="503BAEC1"/>
    <w:rsid w:val="504B93DF"/>
    <w:rsid w:val="50543C5D"/>
    <w:rsid w:val="505B2E95"/>
    <w:rsid w:val="5064D21A"/>
    <w:rsid w:val="5067CEBA"/>
    <w:rsid w:val="5078B8D3"/>
    <w:rsid w:val="507E6D4D"/>
    <w:rsid w:val="50AAAE02"/>
    <w:rsid w:val="50B31747"/>
    <w:rsid w:val="50B71DC1"/>
    <w:rsid w:val="51161A5A"/>
    <w:rsid w:val="511A4E85"/>
    <w:rsid w:val="512AA443"/>
    <w:rsid w:val="514253CA"/>
    <w:rsid w:val="514912CA"/>
    <w:rsid w:val="51650A2D"/>
    <w:rsid w:val="51676D41"/>
    <w:rsid w:val="51A0352C"/>
    <w:rsid w:val="51BB0AEA"/>
    <w:rsid w:val="51D97CDC"/>
    <w:rsid w:val="51F3DD0E"/>
    <w:rsid w:val="52297EBC"/>
    <w:rsid w:val="523CCB10"/>
    <w:rsid w:val="5259124C"/>
    <w:rsid w:val="525E84C2"/>
    <w:rsid w:val="52651933"/>
    <w:rsid w:val="526988B4"/>
    <w:rsid w:val="5295658A"/>
    <w:rsid w:val="5299749F"/>
    <w:rsid w:val="52C51B7D"/>
    <w:rsid w:val="52F357F7"/>
    <w:rsid w:val="52F53C3C"/>
    <w:rsid w:val="530E24BD"/>
    <w:rsid w:val="53405611"/>
    <w:rsid w:val="534C9FFB"/>
    <w:rsid w:val="5362C320"/>
    <w:rsid w:val="537E5271"/>
    <w:rsid w:val="537F380D"/>
    <w:rsid w:val="53BCBD4E"/>
    <w:rsid w:val="53BDCFA6"/>
    <w:rsid w:val="540248C2"/>
    <w:rsid w:val="5402805F"/>
    <w:rsid w:val="541B1CBC"/>
    <w:rsid w:val="541E7CA3"/>
    <w:rsid w:val="54255F9D"/>
    <w:rsid w:val="54778CA0"/>
    <w:rsid w:val="54790350"/>
    <w:rsid w:val="548866DD"/>
    <w:rsid w:val="54A0B015"/>
    <w:rsid w:val="54CB4757"/>
    <w:rsid w:val="54DB238B"/>
    <w:rsid w:val="54DCCDAB"/>
    <w:rsid w:val="54DF7ED1"/>
    <w:rsid w:val="54E1D361"/>
    <w:rsid w:val="5550D2B4"/>
    <w:rsid w:val="5554505F"/>
    <w:rsid w:val="55843A79"/>
    <w:rsid w:val="55B3F256"/>
    <w:rsid w:val="55F14D85"/>
    <w:rsid w:val="55F2AF6C"/>
    <w:rsid w:val="55F8A717"/>
    <w:rsid w:val="561CBCA6"/>
    <w:rsid w:val="561FF2D1"/>
    <w:rsid w:val="562A6846"/>
    <w:rsid w:val="56304FCE"/>
    <w:rsid w:val="564870FF"/>
    <w:rsid w:val="56504306"/>
    <w:rsid w:val="56525A56"/>
    <w:rsid w:val="56A8765E"/>
    <w:rsid w:val="56AC47A1"/>
    <w:rsid w:val="5751BB29"/>
    <w:rsid w:val="57581A97"/>
    <w:rsid w:val="5781E9D0"/>
    <w:rsid w:val="5787DA71"/>
    <w:rsid w:val="578A4954"/>
    <w:rsid w:val="57AD4412"/>
    <w:rsid w:val="57B06253"/>
    <w:rsid w:val="57FE8DB2"/>
    <w:rsid w:val="580507DE"/>
    <w:rsid w:val="5810E3FD"/>
    <w:rsid w:val="5811D3B0"/>
    <w:rsid w:val="581B462F"/>
    <w:rsid w:val="583958CB"/>
    <w:rsid w:val="5858A079"/>
    <w:rsid w:val="58695C20"/>
    <w:rsid w:val="5887C545"/>
    <w:rsid w:val="589C858E"/>
    <w:rsid w:val="58B6C17A"/>
    <w:rsid w:val="58C01ED6"/>
    <w:rsid w:val="58CA8AC6"/>
    <w:rsid w:val="58E55CBD"/>
    <w:rsid w:val="58EF250C"/>
    <w:rsid w:val="58FAEF6C"/>
    <w:rsid w:val="5912AB30"/>
    <w:rsid w:val="594731B3"/>
    <w:rsid w:val="59548BCA"/>
    <w:rsid w:val="596ECF22"/>
    <w:rsid w:val="59A2921A"/>
    <w:rsid w:val="59A83C4E"/>
    <w:rsid w:val="59BFDA93"/>
    <w:rsid w:val="59C81010"/>
    <w:rsid w:val="59CD4603"/>
    <w:rsid w:val="5A07FADD"/>
    <w:rsid w:val="5A0CEFE3"/>
    <w:rsid w:val="5A0D6DDC"/>
    <w:rsid w:val="5A23B913"/>
    <w:rsid w:val="5A454447"/>
    <w:rsid w:val="5A4BA535"/>
    <w:rsid w:val="5A7CC4C4"/>
    <w:rsid w:val="5A7FED59"/>
    <w:rsid w:val="5A839BBA"/>
    <w:rsid w:val="5A84A3CE"/>
    <w:rsid w:val="5AC7F7DC"/>
    <w:rsid w:val="5ACD43E6"/>
    <w:rsid w:val="5AE235E0"/>
    <w:rsid w:val="5AF23366"/>
    <w:rsid w:val="5AFE66D8"/>
    <w:rsid w:val="5B08FBD9"/>
    <w:rsid w:val="5B19B28F"/>
    <w:rsid w:val="5B20D7CD"/>
    <w:rsid w:val="5B526B17"/>
    <w:rsid w:val="5B59D0A0"/>
    <w:rsid w:val="5B6FEB84"/>
    <w:rsid w:val="5B79CF70"/>
    <w:rsid w:val="5B8017B3"/>
    <w:rsid w:val="5B998FC6"/>
    <w:rsid w:val="5BC6B6AB"/>
    <w:rsid w:val="5BD33076"/>
    <w:rsid w:val="5BDB02DB"/>
    <w:rsid w:val="5BDB1D92"/>
    <w:rsid w:val="5BE8A755"/>
    <w:rsid w:val="5C06A908"/>
    <w:rsid w:val="5C0F9856"/>
    <w:rsid w:val="5C11585D"/>
    <w:rsid w:val="5C2D8BB2"/>
    <w:rsid w:val="5C6626C9"/>
    <w:rsid w:val="5C785F2D"/>
    <w:rsid w:val="5C8C39E6"/>
    <w:rsid w:val="5C90F3A0"/>
    <w:rsid w:val="5CB9F9B1"/>
    <w:rsid w:val="5CC3F83B"/>
    <w:rsid w:val="5CD1E911"/>
    <w:rsid w:val="5CE06E56"/>
    <w:rsid w:val="5CE4ACC7"/>
    <w:rsid w:val="5D03BEF1"/>
    <w:rsid w:val="5D2B86EB"/>
    <w:rsid w:val="5D2CB9B4"/>
    <w:rsid w:val="5D34147C"/>
    <w:rsid w:val="5D3741E4"/>
    <w:rsid w:val="5D4FD6C2"/>
    <w:rsid w:val="5D6054AA"/>
    <w:rsid w:val="5D7105CB"/>
    <w:rsid w:val="5D73BB51"/>
    <w:rsid w:val="5DB8CBFE"/>
    <w:rsid w:val="5DDA70BD"/>
    <w:rsid w:val="5E1442DF"/>
    <w:rsid w:val="5E159E39"/>
    <w:rsid w:val="5E2CFB1A"/>
    <w:rsid w:val="5E3222E7"/>
    <w:rsid w:val="5E33AC2B"/>
    <w:rsid w:val="5E47E550"/>
    <w:rsid w:val="5E92D829"/>
    <w:rsid w:val="5E95AB9C"/>
    <w:rsid w:val="5E9F36D5"/>
    <w:rsid w:val="5EA93ECF"/>
    <w:rsid w:val="5ED43E01"/>
    <w:rsid w:val="5EDC1C49"/>
    <w:rsid w:val="5EE24BBE"/>
    <w:rsid w:val="5EEEDABB"/>
    <w:rsid w:val="5F01814A"/>
    <w:rsid w:val="5F0916E7"/>
    <w:rsid w:val="5F1B2F0D"/>
    <w:rsid w:val="5F318F12"/>
    <w:rsid w:val="5F55A7E6"/>
    <w:rsid w:val="5F724444"/>
    <w:rsid w:val="5F81E5D1"/>
    <w:rsid w:val="5F8CE1E1"/>
    <w:rsid w:val="5F960E2E"/>
    <w:rsid w:val="6001B8F9"/>
    <w:rsid w:val="601BDFD1"/>
    <w:rsid w:val="6027E0B2"/>
    <w:rsid w:val="6030B0CB"/>
    <w:rsid w:val="60325F4D"/>
    <w:rsid w:val="60330166"/>
    <w:rsid w:val="603A4FEE"/>
    <w:rsid w:val="604FADFA"/>
    <w:rsid w:val="604FE02F"/>
    <w:rsid w:val="6063A712"/>
    <w:rsid w:val="6087FE1B"/>
    <w:rsid w:val="608C8B0C"/>
    <w:rsid w:val="60B92FF1"/>
    <w:rsid w:val="60C61D64"/>
    <w:rsid w:val="60CA7DE6"/>
    <w:rsid w:val="60D236DE"/>
    <w:rsid w:val="60DEC569"/>
    <w:rsid w:val="610A617D"/>
    <w:rsid w:val="611083B1"/>
    <w:rsid w:val="61245E6C"/>
    <w:rsid w:val="61280661"/>
    <w:rsid w:val="612D1F0E"/>
    <w:rsid w:val="613EDB0A"/>
    <w:rsid w:val="6148B73C"/>
    <w:rsid w:val="614C3280"/>
    <w:rsid w:val="615A381F"/>
    <w:rsid w:val="6166060C"/>
    <w:rsid w:val="617BED7B"/>
    <w:rsid w:val="6180D0D4"/>
    <w:rsid w:val="618D70A4"/>
    <w:rsid w:val="61C5E632"/>
    <w:rsid w:val="62155830"/>
    <w:rsid w:val="621E2371"/>
    <w:rsid w:val="6221C191"/>
    <w:rsid w:val="62526AF7"/>
    <w:rsid w:val="62B694A4"/>
    <w:rsid w:val="62C7EBC7"/>
    <w:rsid w:val="62E55C2C"/>
    <w:rsid w:val="62FA7F25"/>
    <w:rsid w:val="631B75EB"/>
    <w:rsid w:val="6344E157"/>
    <w:rsid w:val="63564FFF"/>
    <w:rsid w:val="635E045D"/>
    <w:rsid w:val="635FBDD3"/>
    <w:rsid w:val="6364B340"/>
    <w:rsid w:val="636998BC"/>
    <w:rsid w:val="6371E8F2"/>
    <w:rsid w:val="6376D6F2"/>
    <w:rsid w:val="63835313"/>
    <w:rsid w:val="6399D6BF"/>
    <w:rsid w:val="639B436F"/>
    <w:rsid w:val="63ACCEBC"/>
    <w:rsid w:val="63BCEC96"/>
    <w:rsid w:val="63C9332C"/>
    <w:rsid w:val="641D4FC2"/>
    <w:rsid w:val="6440012B"/>
    <w:rsid w:val="6446201E"/>
    <w:rsid w:val="645A81D8"/>
    <w:rsid w:val="645E71A4"/>
    <w:rsid w:val="646D2FEA"/>
    <w:rsid w:val="650198B2"/>
    <w:rsid w:val="650B2B15"/>
    <w:rsid w:val="65351F50"/>
    <w:rsid w:val="654966C4"/>
    <w:rsid w:val="654C47A8"/>
    <w:rsid w:val="6555B7CF"/>
    <w:rsid w:val="656EE0D6"/>
    <w:rsid w:val="6580E093"/>
    <w:rsid w:val="65972F00"/>
    <w:rsid w:val="65A63D83"/>
    <w:rsid w:val="65D0FD21"/>
    <w:rsid w:val="65DFF6F1"/>
    <w:rsid w:val="660C8852"/>
    <w:rsid w:val="660D198E"/>
    <w:rsid w:val="662FBC50"/>
    <w:rsid w:val="6656271C"/>
    <w:rsid w:val="667E4EDF"/>
    <w:rsid w:val="667EE396"/>
    <w:rsid w:val="6694F4E2"/>
    <w:rsid w:val="66A5F5EA"/>
    <w:rsid w:val="66CE9227"/>
    <w:rsid w:val="66D6F06D"/>
    <w:rsid w:val="66D6FCD4"/>
    <w:rsid w:val="66DAC56D"/>
    <w:rsid w:val="66E2A6DE"/>
    <w:rsid w:val="66EE96A9"/>
    <w:rsid w:val="6725BD9D"/>
    <w:rsid w:val="672CB3F7"/>
    <w:rsid w:val="6741569B"/>
    <w:rsid w:val="6792E3F2"/>
    <w:rsid w:val="67AB627F"/>
    <w:rsid w:val="68151845"/>
    <w:rsid w:val="681561A2"/>
    <w:rsid w:val="6833E161"/>
    <w:rsid w:val="6841A99D"/>
    <w:rsid w:val="6843AAAB"/>
    <w:rsid w:val="6849976C"/>
    <w:rsid w:val="684D6ACD"/>
    <w:rsid w:val="688E297C"/>
    <w:rsid w:val="68964426"/>
    <w:rsid w:val="68B4AE0B"/>
    <w:rsid w:val="68D00B9F"/>
    <w:rsid w:val="68DFB02F"/>
    <w:rsid w:val="69187A30"/>
    <w:rsid w:val="694A4131"/>
    <w:rsid w:val="694ABF11"/>
    <w:rsid w:val="695F6DCE"/>
    <w:rsid w:val="696F8A72"/>
    <w:rsid w:val="699D6AF1"/>
    <w:rsid w:val="69A15089"/>
    <w:rsid w:val="69A1CF2B"/>
    <w:rsid w:val="69C0D999"/>
    <w:rsid w:val="69C70963"/>
    <w:rsid w:val="69C81EC2"/>
    <w:rsid w:val="69DB2CAE"/>
    <w:rsid w:val="6A5ADF22"/>
    <w:rsid w:val="6A849ECA"/>
    <w:rsid w:val="6AB68292"/>
    <w:rsid w:val="6ABB1A6D"/>
    <w:rsid w:val="6AC2811D"/>
    <w:rsid w:val="6B1BA473"/>
    <w:rsid w:val="6B22ADE7"/>
    <w:rsid w:val="6B363C46"/>
    <w:rsid w:val="6B39035D"/>
    <w:rsid w:val="6B505B8F"/>
    <w:rsid w:val="6B5B596A"/>
    <w:rsid w:val="6BC012D5"/>
    <w:rsid w:val="6BCA0A66"/>
    <w:rsid w:val="6BD551A9"/>
    <w:rsid w:val="6BD6DA4A"/>
    <w:rsid w:val="6BD82A6C"/>
    <w:rsid w:val="6BE84971"/>
    <w:rsid w:val="6C344D22"/>
    <w:rsid w:val="6C59EA5D"/>
    <w:rsid w:val="6C63F603"/>
    <w:rsid w:val="6C8E7B81"/>
    <w:rsid w:val="6C8FF242"/>
    <w:rsid w:val="6C92E737"/>
    <w:rsid w:val="6C92E815"/>
    <w:rsid w:val="6CB669AE"/>
    <w:rsid w:val="6CB9BD59"/>
    <w:rsid w:val="6CC344A8"/>
    <w:rsid w:val="6CCD5853"/>
    <w:rsid w:val="6CD91ECE"/>
    <w:rsid w:val="6CE70CC2"/>
    <w:rsid w:val="6CE98B92"/>
    <w:rsid w:val="6CF2C852"/>
    <w:rsid w:val="6D0AB80B"/>
    <w:rsid w:val="6D16FF0E"/>
    <w:rsid w:val="6D1FA9F2"/>
    <w:rsid w:val="6D33274F"/>
    <w:rsid w:val="6D66E17D"/>
    <w:rsid w:val="6D7385B1"/>
    <w:rsid w:val="6D8FADDC"/>
    <w:rsid w:val="6D9D885B"/>
    <w:rsid w:val="6DA3BACF"/>
    <w:rsid w:val="6DAEBCD7"/>
    <w:rsid w:val="6DE0873C"/>
    <w:rsid w:val="6DEAC8AC"/>
    <w:rsid w:val="6DF7A807"/>
    <w:rsid w:val="6E0FC1C5"/>
    <w:rsid w:val="6E21052B"/>
    <w:rsid w:val="6E2B97E6"/>
    <w:rsid w:val="6E5F60BD"/>
    <w:rsid w:val="6E656998"/>
    <w:rsid w:val="6E6ADA77"/>
    <w:rsid w:val="6E7BC8F1"/>
    <w:rsid w:val="6E9D1749"/>
    <w:rsid w:val="6EA40535"/>
    <w:rsid w:val="6EA5FF2A"/>
    <w:rsid w:val="6ED53A32"/>
    <w:rsid w:val="6ED8BA8E"/>
    <w:rsid w:val="6EDA2382"/>
    <w:rsid w:val="6F0E47A6"/>
    <w:rsid w:val="6F1B5DE3"/>
    <w:rsid w:val="6F25E8DA"/>
    <w:rsid w:val="6F6C7DA0"/>
    <w:rsid w:val="6F88A7EF"/>
    <w:rsid w:val="6F8E3D1B"/>
    <w:rsid w:val="6FABA271"/>
    <w:rsid w:val="6FAFD842"/>
    <w:rsid w:val="6FB2EA86"/>
    <w:rsid w:val="6FBBDEE3"/>
    <w:rsid w:val="6FC9EEC7"/>
    <w:rsid w:val="6FDBDFBA"/>
    <w:rsid w:val="6FE934EF"/>
    <w:rsid w:val="6FE9BF14"/>
    <w:rsid w:val="6FFA1FDB"/>
    <w:rsid w:val="70010C13"/>
    <w:rsid w:val="70407389"/>
    <w:rsid w:val="705F937F"/>
    <w:rsid w:val="707DB4D0"/>
    <w:rsid w:val="70C9B669"/>
    <w:rsid w:val="70EA68C7"/>
    <w:rsid w:val="70EEC008"/>
    <w:rsid w:val="7140B513"/>
    <w:rsid w:val="71711D94"/>
    <w:rsid w:val="7198556E"/>
    <w:rsid w:val="719F2999"/>
    <w:rsid w:val="71BB180B"/>
    <w:rsid w:val="71C67E4B"/>
    <w:rsid w:val="71CF8513"/>
    <w:rsid w:val="71EEEF29"/>
    <w:rsid w:val="721FB8C8"/>
    <w:rsid w:val="72316C84"/>
    <w:rsid w:val="72360BB9"/>
    <w:rsid w:val="7238EC84"/>
    <w:rsid w:val="723E605A"/>
    <w:rsid w:val="724EB220"/>
    <w:rsid w:val="7253810B"/>
    <w:rsid w:val="72540FFA"/>
    <w:rsid w:val="72719AED"/>
    <w:rsid w:val="72770D98"/>
    <w:rsid w:val="7277BCB0"/>
    <w:rsid w:val="727A4B79"/>
    <w:rsid w:val="728A33CC"/>
    <w:rsid w:val="72CAF0E0"/>
    <w:rsid w:val="72CB43A9"/>
    <w:rsid w:val="72DB8267"/>
    <w:rsid w:val="72E5AD9D"/>
    <w:rsid w:val="72ED3657"/>
    <w:rsid w:val="733001D0"/>
    <w:rsid w:val="734FF433"/>
    <w:rsid w:val="7352E5F6"/>
    <w:rsid w:val="73550F45"/>
    <w:rsid w:val="73827BFC"/>
    <w:rsid w:val="7389DA3A"/>
    <w:rsid w:val="7403D64A"/>
    <w:rsid w:val="74046240"/>
    <w:rsid w:val="742A8F57"/>
    <w:rsid w:val="7436E5D3"/>
    <w:rsid w:val="743A1C55"/>
    <w:rsid w:val="74444197"/>
    <w:rsid w:val="74498C4A"/>
    <w:rsid w:val="74789172"/>
    <w:rsid w:val="74B341EA"/>
    <w:rsid w:val="74CCDC30"/>
    <w:rsid w:val="75029174"/>
    <w:rsid w:val="750E9D46"/>
    <w:rsid w:val="753EEDD6"/>
    <w:rsid w:val="755B75D1"/>
    <w:rsid w:val="755C4BE1"/>
    <w:rsid w:val="7566FD18"/>
    <w:rsid w:val="756A8E7E"/>
    <w:rsid w:val="7583A6BF"/>
    <w:rsid w:val="75A7D35F"/>
    <w:rsid w:val="75CAB3FB"/>
    <w:rsid w:val="75CECE9B"/>
    <w:rsid w:val="75E19F5B"/>
    <w:rsid w:val="75E27362"/>
    <w:rsid w:val="75E9C4C4"/>
    <w:rsid w:val="75F1751F"/>
    <w:rsid w:val="75F72766"/>
    <w:rsid w:val="75FEE3CC"/>
    <w:rsid w:val="760CA75E"/>
    <w:rsid w:val="760E5C00"/>
    <w:rsid w:val="763E7B97"/>
    <w:rsid w:val="765B4B1E"/>
    <w:rsid w:val="765E5624"/>
    <w:rsid w:val="767DAD15"/>
    <w:rsid w:val="768B6745"/>
    <w:rsid w:val="769FFF01"/>
    <w:rsid w:val="76C0594B"/>
    <w:rsid w:val="76C8D1C5"/>
    <w:rsid w:val="76ECCBC1"/>
    <w:rsid w:val="76F6ECBB"/>
    <w:rsid w:val="77412F1C"/>
    <w:rsid w:val="7741484B"/>
    <w:rsid w:val="774B7039"/>
    <w:rsid w:val="774E4D24"/>
    <w:rsid w:val="7763B861"/>
    <w:rsid w:val="7779AFF8"/>
    <w:rsid w:val="77A1CEE9"/>
    <w:rsid w:val="77AAD922"/>
    <w:rsid w:val="77B0085F"/>
    <w:rsid w:val="77B8EECB"/>
    <w:rsid w:val="77C48903"/>
    <w:rsid w:val="77D6A9D4"/>
    <w:rsid w:val="77DE1B0C"/>
    <w:rsid w:val="77F47C0C"/>
    <w:rsid w:val="7836B07B"/>
    <w:rsid w:val="7867D495"/>
    <w:rsid w:val="7897DC4F"/>
    <w:rsid w:val="78A35830"/>
    <w:rsid w:val="78A501F4"/>
    <w:rsid w:val="78AA65BC"/>
    <w:rsid w:val="78B7FD06"/>
    <w:rsid w:val="78BF612E"/>
    <w:rsid w:val="78D27957"/>
    <w:rsid w:val="78EAD2F9"/>
    <w:rsid w:val="78EB6AB9"/>
    <w:rsid w:val="7909340E"/>
    <w:rsid w:val="790E48F1"/>
    <w:rsid w:val="79195487"/>
    <w:rsid w:val="792DBB46"/>
    <w:rsid w:val="793AB572"/>
    <w:rsid w:val="796100FE"/>
    <w:rsid w:val="79681AAB"/>
    <w:rsid w:val="797E80C9"/>
    <w:rsid w:val="7980B66C"/>
    <w:rsid w:val="798A5181"/>
    <w:rsid w:val="7997B356"/>
    <w:rsid w:val="79983DCF"/>
    <w:rsid w:val="79D5B9F6"/>
    <w:rsid w:val="79E80034"/>
    <w:rsid w:val="7A36DCF9"/>
    <w:rsid w:val="7A390280"/>
    <w:rsid w:val="7A4068AF"/>
    <w:rsid w:val="7A4D2645"/>
    <w:rsid w:val="7A70A0D8"/>
    <w:rsid w:val="7A7B67A4"/>
    <w:rsid w:val="7A880B67"/>
    <w:rsid w:val="7A883884"/>
    <w:rsid w:val="7A8E7A1E"/>
    <w:rsid w:val="7A8F1053"/>
    <w:rsid w:val="7A9FE9DB"/>
    <w:rsid w:val="7AB063F6"/>
    <w:rsid w:val="7AB21615"/>
    <w:rsid w:val="7AC08CD3"/>
    <w:rsid w:val="7AD52DA3"/>
    <w:rsid w:val="7ADC4A71"/>
    <w:rsid w:val="7B03E84C"/>
    <w:rsid w:val="7B298B6D"/>
    <w:rsid w:val="7B38D5DB"/>
    <w:rsid w:val="7B46C63E"/>
    <w:rsid w:val="7B4E5FD9"/>
    <w:rsid w:val="7B6724E6"/>
    <w:rsid w:val="7B6D342B"/>
    <w:rsid w:val="7B9DFF4D"/>
    <w:rsid w:val="7BB39507"/>
    <w:rsid w:val="7BB581FE"/>
    <w:rsid w:val="7BB85EFB"/>
    <w:rsid w:val="7BBD8A90"/>
    <w:rsid w:val="7BBFABED"/>
    <w:rsid w:val="7BC5841F"/>
    <w:rsid w:val="7BD2945C"/>
    <w:rsid w:val="7BEFBC68"/>
    <w:rsid w:val="7C3C7934"/>
    <w:rsid w:val="7C47442C"/>
    <w:rsid w:val="7C479570"/>
    <w:rsid w:val="7C5CB32D"/>
    <w:rsid w:val="7C71DA02"/>
    <w:rsid w:val="7CBEB0D2"/>
    <w:rsid w:val="7CCFD401"/>
    <w:rsid w:val="7D22732E"/>
    <w:rsid w:val="7D3CD0E4"/>
    <w:rsid w:val="7D51F93C"/>
    <w:rsid w:val="7D7E9E0D"/>
    <w:rsid w:val="7D8C4A40"/>
    <w:rsid w:val="7DA2B711"/>
    <w:rsid w:val="7DC3810F"/>
    <w:rsid w:val="7DDF7710"/>
    <w:rsid w:val="7DE39D46"/>
    <w:rsid w:val="7E11BCF3"/>
    <w:rsid w:val="7E263C5A"/>
    <w:rsid w:val="7E427916"/>
    <w:rsid w:val="7E622001"/>
    <w:rsid w:val="7E9666E3"/>
    <w:rsid w:val="7E96BA42"/>
    <w:rsid w:val="7E9DBD16"/>
    <w:rsid w:val="7E9E5004"/>
    <w:rsid w:val="7EBFD6B9"/>
    <w:rsid w:val="7EE4AE23"/>
    <w:rsid w:val="7EEE2A89"/>
    <w:rsid w:val="7EF240D2"/>
    <w:rsid w:val="7EFD154B"/>
    <w:rsid w:val="7F01FFBE"/>
    <w:rsid w:val="7F0D9A48"/>
    <w:rsid w:val="7F23D91B"/>
    <w:rsid w:val="7F2B92B9"/>
    <w:rsid w:val="7F3FCB3F"/>
    <w:rsid w:val="7F569E1B"/>
    <w:rsid w:val="7F77BD00"/>
    <w:rsid w:val="7F781753"/>
    <w:rsid w:val="7F85311F"/>
    <w:rsid w:val="7F8E0305"/>
    <w:rsid w:val="7FA9B5ED"/>
    <w:rsid w:val="7FB252FC"/>
    <w:rsid w:val="7FBD642E"/>
    <w:rsid w:val="7FC1D2C8"/>
    <w:rsid w:val="7FE7FCDA"/>
    <w:rsid w:val="7FF3905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C63E"/>
  <w15:chartTrackingRefBased/>
  <w15:docId w15:val="{34B668B2-2267-4A28-85F8-62B4FDFD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Footer">
    <w:name w:val="footer"/>
    <w:basedOn w:val="Normal"/>
    <w:link w:val="FooterChar"/>
    <w:uiPriority w:val="99"/>
    <w:unhideWhenUsed/>
    <w:rsid w:val="007E70A2"/>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70A2"/>
  </w:style>
  <w:style w:type="paragraph" w:styleId="Revision">
    <w:name w:val="Revision"/>
    <w:hidden/>
    <w:uiPriority w:val="99"/>
    <w:semiHidden/>
    <w:rsid w:val="005A6B7D"/>
    <w:pPr>
      <w:spacing w:after="0" w:line="240" w:lineRule="auto"/>
    </w:pPr>
  </w:style>
  <w:style w:type="character" w:styleId="CommentReference">
    <w:name w:val="annotation reference"/>
    <w:basedOn w:val="DefaultParagraphFont"/>
    <w:uiPriority w:val="99"/>
    <w:semiHidden/>
    <w:unhideWhenUsed/>
    <w:rsid w:val="00130BB7"/>
    <w:rPr>
      <w:sz w:val="16"/>
      <w:szCs w:val="16"/>
    </w:rPr>
  </w:style>
  <w:style w:type="paragraph" w:styleId="CommentText">
    <w:name w:val="annotation text"/>
    <w:basedOn w:val="Normal"/>
    <w:link w:val="CommentTextChar"/>
    <w:uiPriority w:val="99"/>
    <w:unhideWhenUsed/>
    <w:rsid w:val="00130BB7"/>
    <w:pPr>
      <w:spacing w:line="240" w:lineRule="auto"/>
    </w:pPr>
    <w:rPr>
      <w:sz w:val="20"/>
      <w:szCs w:val="20"/>
    </w:rPr>
  </w:style>
  <w:style w:type="character" w:customStyle="1" w:styleId="CommentTextChar">
    <w:name w:val="Comment Text Char"/>
    <w:basedOn w:val="DefaultParagraphFont"/>
    <w:link w:val="CommentText"/>
    <w:uiPriority w:val="99"/>
    <w:rsid w:val="00130BB7"/>
    <w:rPr>
      <w:sz w:val="20"/>
      <w:szCs w:val="20"/>
    </w:rPr>
  </w:style>
  <w:style w:type="paragraph" w:styleId="CommentSubject">
    <w:name w:val="annotation subject"/>
    <w:basedOn w:val="CommentText"/>
    <w:next w:val="CommentText"/>
    <w:link w:val="CommentSubjectChar"/>
    <w:uiPriority w:val="99"/>
    <w:semiHidden/>
    <w:unhideWhenUsed/>
    <w:rsid w:val="00130BB7"/>
    <w:rPr>
      <w:b/>
      <w:bCs/>
    </w:rPr>
  </w:style>
  <w:style w:type="character" w:customStyle="1" w:styleId="CommentSubjectChar">
    <w:name w:val="Comment Subject Char"/>
    <w:basedOn w:val="CommentTextChar"/>
    <w:link w:val="CommentSubject"/>
    <w:uiPriority w:val="99"/>
    <w:semiHidden/>
    <w:rsid w:val="00130BB7"/>
    <w:rPr>
      <w:b/>
      <w:bCs/>
      <w:sz w:val="20"/>
      <w:szCs w:val="20"/>
    </w:rPr>
  </w:style>
  <w:style w:type="paragraph" w:styleId="Header">
    <w:name w:val="header"/>
    <w:basedOn w:val="Normal"/>
    <w:link w:val="HeaderChar"/>
    <w:uiPriority w:val="99"/>
    <w:unhideWhenUsed/>
    <w:rsid w:val="00B661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6618E"/>
  </w:style>
  <w:style w:type="character" w:customStyle="1" w:styleId="UnresolvedMention">
    <w:name w:val="Unresolved Mention"/>
    <w:basedOn w:val="DefaultParagraphFont"/>
    <w:uiPriority w:val="99"/>
    <w:semiHidden/>
    <w:unhideWhenUsed/>
    <w:rsid w:val="005907B8"/>
    <w:rPr>
      <w:color w:val="605E5C"/>
      <w:shd w:val="clear" w:color="auto" w:fill="E1DFDD"/>
    </w:rPr>
  </w:style>
  <w:style w:type="character" w:styleId="FollowedHyperlink">
    <w:name w:val="FollowedHyperlink"/>
    <w:basedOn w:val="DefaultParagraphFont"/>
    <w:uiPriority w:val="99"/>
    <w:semiHidden/>
    <w:unhideWhenUsed/>
    <w:rsid w:val="000968F1"/>
    <w:rPr>
      <w:color w:val="96607D" w:themeColor="followedHyperlink"/>
      <w:u w:val="single"/>
    </w:rPr>
  </w:style>
  <w:style w:type="table" w:styleId="GridTable1Light">
    <w:name w:val="Grid Table 1 Light"/>
    <w:basedOn w:val="TableNormal"/>
    <w:uiPriority w:val="46"/>
    <w:rsid w:val="005D71B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697D18"/>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E22530"/>
  </w:style>
  <w:style w:type="character" w:customStyle="1" w:styleId="eop">
    <w:name w:val="eop"/>
    <w:basedOn w:val="DefaultParagraphFont"/>
    <w:rsid w:val="00E22530"/>
  </w:style>
  <w:style w:type="character" w:customStyle="1" w:styleId="cf01">
    <w:name w:val="cf01"/>
    <w:basedOn w:val="DefaultParagraphFont"/>
    <w:rsid w:val="00A4697C"/>
    <w:rPr>
      <w:rFonts w:ascii="Segoe UI" w:hAnsi="Segoe UI" w:cs="Segoe UI" w:hint="default"/>
      <w:sz w:val="18"/>
      <w:szCs w:val="18"/>
    </w:rPr>
  </w:style>
  <w:style w:type="paragraph" w:styleId="ListParagraph">
    <w:name w:val="List Paragraph"/>
    <w:basedOn w:val="Normal"/>
    <w:uiPriority w:val="34"/>
    <w:qFormat/>
    <w:rsid w:val="00B9389E"/>
    <w:pPr>
      <w:ind w:left="720"/>
      <w:contextualSpacing/>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F727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899562">
      <w:bodyDiv w:val="1"/>
      <w:marLeft w:val="0"/>
      <w:marRight w:val="0"/>
      <w:marTop w:val="0"/>
      <w:marBottom w:val="0"/>
      <w:divBdr>
        <w:top w:val="none" w:sz="0" w:space="0" w:color="auto"/>
        <w:left w:val="none" w:sz="0" w:space="0" w:color="auto"/>
        <w:bottom w:val="none" w:sz="0" w:space="0" w:color="auto"/>
        <w:right w:val="none" w:sz="0" w:space="0" w:color="auto"/>
      </w:divBdr>
    </w:div>
    <w:div w:id="437483435">
      <w:bodyDiv w:val="1"/>
      <w:marLeft w:val="0"/>
      <w:marRight w:val="0"/>
      <w:marTop w:val="0"/>
      <w:marBottom w:val="0"/>
      <w:divBdr>
        <w:top w:val="none" w:sz="0" w:space="0" w:color="auto"/>
        <w:left w:val="none" w:sz="0" w:space="0" w:color="auto"/>
        <w:bottom w:val="none" w:sz="0" w:space="0" w:color="auto"/>
        <w:right w:val="none" w:sz="0" w:space="0" w:color="auto"/>
      </w:divBdr>
    </w:div>
    <w:div w:id="512378762">
      <w:bodyDiv w:val="1"/>
      <w:marLeft w:val="0"/>
      <w:marRight w:val="0"/>
      <w:marTop w:val="0"/>
      <w:marBottom w:val="0"/>
      <w:divBdr>
        <w:top w:val="none" w:sz="0" w:space="0" w:color="auto"/>
        <w:left w:val="none" w:sz="0" w:space="0" w:color="auto"/>
        <w:bottom w:val="none" w:sz="0" w:space="0" w:color="auto"/>
        <w:right w:val="none" w:sz="0" w:space="0" w:color="auto"/>
      </w:divBdr>
    </w:div>
    <w:div w:id="1119684515">
      <w:bodyDiv w:val="1"/>
      <w:marLeft w:val="0"/>
      <w:marRight w:val="0"/>
      <w:marTop w:val="0"/>
      <w:marBottom w:val="0"/>
      <w:divBdr>
        <w:top w:val="none" w:sz="0" w:space="0" w:color="auto"/>
        <w:left w:val="none" w:sz="0" w:space="0" w:color="auto"/>
        <w:bottom w:val="none" w:sz="0" w:space="0" w:color="auto"/>
        <w:right w:val="none" w:sz="0" w:space="0" w:color="auto"/>
      </w:divBdr>
      <w:divsChild>
        <w:div w:id="842281454">
          <w:marLeft w:val="0"/>
          <w:marRight w:val="0"/>
          <w:marTop w:val="0"/>
          <w:marBottom w:val="0"/>
          <w:divBdr>
            <w:top w:val="none" w:sz="0" w:space="0" w:color="auto"/>
            <w:left w:val="none" w:sz="0" w:space="0" w:color="auto"/>
            <w:bottom w:val="none" w:sz="0" w:space="0" w:color="auto"/>
            <w:right w:val="none" w:sz="0" w:space="0" w:color="auto"/>
          </w:divBdr>
          <w:divsChild>
            <w:div w:id="1190485377">
              <w:marLeft w:val="0"/>
              <w:marRight w:val="0"/>
              <w:marTop w:val="0"/>
              <w:marBottom w:val="0"/>
              <w:divBdr>
                <w:top w:val="none" w:sz="0" w:space="0" w:color="auto"/>
                <w:left w:val="none" w:sz="0" w:space="0" w:color="auto"/>
                <w:bottom w:val="none" w:sz="0" w:space="0" w:color="auto"/>
                <w:right w:val="none" w:sz="0" w:space="0" w:color="auto"/>
              </w:divBdr>
            </w:div>
          </w:divsChild>
        </w:div>
        <w:div w:id="1072393296">
          <w:marLeft w:val="0"/>
          <w:marRight w:val="0"/>
          <w:marTop w:val="0"/>
          <w:marBottom w:val="0"/>
          <w:divBdr>
            <w:top w:val="none" w:sz="0" w:space="0" w:color="auto"/>
            <w:left w:val="none" w:sz="0" w:space="0" w:color="auto"/>
            <w:bottom w:val="none" w:sz="0" w:space="0" w:color="auto"/>
            <w:right w:val="none" w:sz="0" w:space="0" w:color="auto"/>
          </w:divBdr>
          <w:divsChild>
            <w:div w:id="45128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757890">
      <w:bodyDiv w:val="1"/>
      <w:marLeft w:val="0"/>
      <w:marRight w:val="0"/>
      <w:marTop w:val="0"/>
      <w:marBottom w:val="0"/>
      <w:divBdr>
        <w:top w:val="none" w:sz="0" w:space="0" w:color="auto"/>
        <w:left w:val="none" w:sz="0" w:space="0" w:color="auto"/>
        <w:bottom w:val="none" w:sz="0" w:space="0" w:color="auto"/>
        <w:right w:val="none" w:sz="0" w:space="0" w:color="auto"/>
      </w:divBdr>
      <w:divsChild>
        <w:div w:id="357971927">
          <w:marLeft w:val="864"/>
          <w:marRight w:val="115"/>
          <w:marTop w:val="42"/>
          <w:marBottom w:val="0"/>
          <w:divBdr>
            <w:top w:val="none" w:sz="0" w:space="0" w:color="auto"/>
            <w:left w:val="none" w:sz="0" w:space="0" w:color="auto"/>
            <w:bottom w:val="none" w:sz="0" w:space="0" w:color="auto"/>
            <w:right w:val="none" w:sz="0" w:space="0" w:color="auto"/>
          </w:divBdr>
        </w:div>
      </w:divsChild>
    </w:div>
    <w:div w:id="1396855379">
      <w:bodyDiv w:val="1"/>
      <w:marLeft w:val="0"/>
      <w:marRight w:val="0"/>
      <w:marTop w:val="0"/>
      <w:marBottom w:val="0"/>
      <w:divBdr>
        <w:top w:val="none" w:sz="0" w:space="0" w:color="auto"/>
        <w:left w:val="none" w:sz="0" w:space="0" w:color="auto"/>
        <w:bottom w:val="none" w:sz="0" w:space="0" w:color="auto"/>
        <w:right w:val="none" w:sz="0" w:space="0" w:color="auto"/>
      </w:divBdr>
    </w:div>
    <w:div w:id="1965848217">
      <w:bodyDiv w:val="1"/>
      <w:marLeft w:val="0"/>
      <w:marRight w:val="0"/>
      <w:marTop w:val="0"/>
      <w:marBottom w:val="0"/>
      <w:divBdr>
        <w:top w:val="none" w:sz="0" w:space="0" w:color="auto"/>
        <w:left w:val="none" w:sz="0" w:space="0" w:color="auto"/>
        <w:bottom w:val="none" w:sz="0" w:space="0" w:color="auto"/>
        <w:right w:val="none" w:sz="0" w:space="0" w:color="auto"/>
      </w:divBdr>
      <w:divsChild>
        <w:div w:id="579368754">
          <w:marLeft w:val="0"/>
          <w:marRight w:val="0"/>
          <w:marTop w:val="0"/>
          <w:marBottom w:val="0"/>
          <w:divBdr>
            <w:top w:val="none" w:sz="0" w:space="0" w:color="auto"/>
            <w:left w:val="none" w:sz="0" w:space="0" w:color="auto"/>
            <w:bottom w:val="none" w:sz="0" w:space="0" w:color="auto"/>
            <w:right w:val="none" w:sz="0" w:space="0" w:color="auto"/>
          </w:divBdr>
          <w:divsChild>
            <w:div w:id="968439616">
              <w:marLeft w:val="0"/>
              <w:marRight w:val="0"/>
              <w:marTop w:val="0"/>
              <w:marBottom w:val="0"/>
              <w:divBdr>
                <w:top w:val="none" w:sz="0" w:space="0" w:color="auto"/>
                <w:left w:val="none" w:sz="0" w:space="0" w:color="auto"/>
                <w:bottom w:val="none" w:sz="0" w:space="0" w:color="auto"/>
                <w:right w:val="none" w:sz="0" w:space="0" w:color="auto"/>
              </w:divBdr>
            </w:div>
          </w:divsChild>
        </w:div>
        <w:div w:id="2073035667">
          <w:marLeft w:val="0"/>
          <w:marRight w:val="0"/>
          <w:marTop w:val="0"/>
          <w:marBottom w:val="0"/>
          <w:divBdr>
            <w:top w:val="none" w:sz="0" w:space="0" w:color="auto"/>
            <w:left w:val="none" w:sz="0" w:space="0" w:color="auto"/>
            <w:bottom w:val="none" w:sz="0" w:space="0" w:color="auto"/>
            <w:right w:val="none" w:sz="0" w:space="0" w:color="auto"/>
          </w:divBdr>
          <w:divsChild>
            <w:div w:id="170821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8e82e0-4e16-490b-86ce-798fb1aaa89f">
  <we:reference id="a504f697-cd57-482d-af3c-653ec8236b9b" version="6.0.0.0" store="excatalog" storeType="excatalog"/>
  <we:alternateReferences>
    <we:reference id="WA200002534" version="6.0.0.0" store="en-US" storeType="omex"/>
  </we:alternateReferences>
  <we:properties>
    <we:property name="sciwheel-csl-items" value="[{&quot;title&quot;:&quot;Steps for Collecting Fingerstick Blood Samples in Micro-Vials for Lead Testing&quot;,&quot;accessed&quot;:{&quot;date-parts&quot;:[[&quot;2024&quot;,&quot;12&quot;,&quot;14&quot;]]},&quot;id&quot;:&quot;17309129&quot;,&quot;type&quot;:&quot;webpage&quot;,&quot;author&quot;:[{&quot;family&quot;:&quot;C D C&quot;}],&quot;issued&quot;:{&quot;date-parts&quot;:[[&quot;2021&quot;,&quot;6&quot;]]},&quot;URL&quot;:&quot;https://www.cdc.gov/biomonitoring/pdf/Lead-Fingerstick-Poster-508.pdf&quot;,&quot;citation-label&quot;:&quot;17309129&quot;},{&quot;title&quot;:&quot;Xpert® HCV Instructions for Use, 303-3318, Rev. A&quot;,&quot;publisher&quot;:&quot;Cepheid&quot;,&quot;id&quot;:&quot;17309164&quot;,&quot;type&quot;:&quot;report&quot;,&quot;issued&quot;:{&quot;date-parts&quot;:[[&quot;2024&quot;,&quot;6&quot;]]},&quot;citation-label&quot;:&quot;17309164&quot;},{&quot;title&quot;:&quot;Improved Hepatitis C Cure Cascade Outcomes Among Urban Baby Boomers in the Direct-Acting Antiviral Era.&quot;,&quot;page&quot;:&quot;107-113&quot;,&quot;volume&quot;:&quot;135&quot;,&quot;issue&quot;:&quot;1&quot;,&quot;journalAbbreviation&quot;:&quot;Public Health Rep.&quot;,&quot;id&quot;:&quot;17305287&quot;,&quot;type&quot;:&quot;article-journal&quot;,&quot;container-title&quot;:&quot;Public health reports (Washington, D.C. : 1974)&quot;,&quot;container-title-short&quot;:&quot;Public Health Rep.&quot;,&quot;abstract&quot;:&quot;OBJECTIVES: We compared outcomes of the hepatitis C virus (HCV) cure cascade (ie, the path a patient follows from diagnosis to cure), including antiviral treatment outcomes, from 2 HCV screening programs. Our objective was to assess whether treatment uptake and HCV cure rates improved in the cohort screened after the release of all-oral HCV direct-acting antiviral therapies.METHODS: We retrospectively compared outcomes of the HCV cure cascade from a cohort of newly diagnosed patients screened during 2012-2014 (period 1) with outcomes from a cohort of newly diagnosed patients screened during 2015-2016 (period 2) at Grady Health System in Atlanta, Georgia. Cure cascade outcomes included HCV antibody (anti-HCV) and RNA testing, linkage to care, antiviral treatment, and sustained virologic response.RESULTS: During period 1, 412 of 5274 (7.8%) persons screened were anti-HCV positive, and 264 (69.3%) of those tested were RNA positive. During period 2, 462 of 7137 (6.5%) persons screened were anti-HCV positive, and 240 (59.3%) of those tested were RNA positive (P = .003). The percentage of newly diagnosed patients who were treated during period 2 (64.0%) was 3 times that of newly diagnosed patients treated during period 1 (21.2%; P &lt;  .001). Both cohorts had similarly high levels of linkage to care (95.8% during period 1, 95.4% during period 2) and cure (92.6% during period 1, 95.5% during period 2).CONCLUSIONS: Over time, the prevalence of anti-HCV and HCV RNA positivity declined substantially, and linkage-to-care and cure rates remained high. Treatment uptake increased significantly after the introduction of all-oral direct-acting antiviral therapy. These findings suggest that combining large-scale screening initiatives with treatment programs can speed progress toward HCV elimination.&quot;,&quot;author&quot;:[{&quot;family&quot;:&quot;Dupont&quot;,&quot;given&quot;:&quot;Sarah C&quot;},{&quot;family&quot;:&quot;Fluker&quot;,&quot;given&quot;:&quot;Shelly-Ann&quot;},{&quot;family&quot;:&quot;Quairoli&quot;,&quot;given&quot;:&quot;Kristi M&quot;},{&quot;family&quot;:&quot;Body&quot;,&quot;given&quot;:&quot;Cameron&quot;},{&quot;family&quot;:&quot;Okosun&quot;,&quot;given&quot;:&quot;Ike&quot;},{&quot;family&quot;:&quot;Lom&quot;,&quot;given&quot;:&quot;Jennifer&quot;},{&quot;family&quot;:&quot;Miller&quot;,&quot;given&quot;:&quot;Lesley S&quot;}],&quot;issued&quot;:{&quot;date-parts&quot;:[[&quot;2020&quot;,&quot;1&quot;]]},&quot;DOI&quot;:&quot;10.1177/0033354919888228&quot;,&quot;PMID&quot;:&quot;31756116&quot;,&quot;PMCID&quot;:&quot;PMC7119255&quot;,&quot;citation-label&quot;:&quot;17305287&quot;},{&quot;genre&quot;:&quot;Computer software&quot;,&quot;title&quot;:&quot;R: A Language and Environment for Statistical Computing&quot;,&quot;publisher&quot;:&quot;R Foundation for Statistical Computing&quot;,&quot;id&quot;:&quot;16574057&quot;,&quot;type&quot;:&quot;book&quot;,&quot;author&quot;:[{&quot;family&quot;:&quot;R Core Team&quot;}],&quot;issued&quot;:{&quot;date-parts&quot;:[[&quot;2023&quot;]]},&quot;publisher-place&quot;:&quot;Vienna, Austria&quot;,&quot;citation-label&quot;:&quot;16574057&quot;},{&quot;title&quot;:&quot;r2rtf—an R Package to Produce Rich Text Format (RTF) Tables and Figures&quot;,&quot;id&quot;:&quot;16574115&quot;,&quot;type&quot;:&quot;paper-conference&quot;,&quot;container-title&quot;:&quot;PharmaSUG&quot;,&quot;author&quot;:[{&quot;family&quot;:&quot;Wang&quot;,&quot;given&quot;:&quot;Siruo&quot;},{&quot;family&quot;:&quot;Ye&quot;,&quot;given&quot;:&quot;Simiao&quot;},{&quot;family&quot;:&quot;Anderson&quot;,&quot;given&quot;:&quot;Keaven M&quot;},{&quot;family&quot;:&quot;Zhang&quot;,&quot;given&quot;:&quot;Yilong&quot;}],&quot;issued&quot;:{&quot;date-parts&quot;:[[]]},&quot;citation-label&quot;:&quot;16574115&quot;},{&quot;genre&quot;:&quot;Computer manual&quot;,&quot;title&quot;:&quot;dplyr: A Grammar of Data Manipulation &quot;,&quot;version&quot;:&quot;R package version 1.1.4&quot;,&quot;id&quot;:&quot;16574066&quot;,&quot;type&quot;:&quot;book&quot;,&quot;author&quot;:[{&quot;family&quot;:&quot;Wickam&quot;,&quot;given&quot;:&quot;Hadley&quot;},{&quot;family&quot;:&quot;François&quot;,&quot;given&quot;:&quot;Romain&quot;},{&quot;family&quot;:&quot;Henry&quot;,&quot;given&quot;:&quot;Lionel&quot;},{&quot;family&quot;:&quot;Müller&quot;,&quot;given&quot;:&quot;Kirill&quot;},{&quot;family&quot;:&quot;Vaughan&quot;,&quot;given&quot;:&quot;Davis&quot;}],&quot;issued&quot;:{&quot;date-parts&quot;:[[&quot;2023&quot;]]},&quot;citation-label&quot;:&quot;16574066&quot;},{&quot;title&quot;:&quot;DescTools: Tools for Descriptive Statistics&quot;,&quot;id&quot;:&quot;16683842&quot;,&quot;type&quot;:&quot;article-journal&quot;,&quot;abstract&quot;:&quot;R package version 0.99.54&quot;,&quot;author&quot;:[{&quot;family&quot;:&quot;Signorell&quot;,&quot;given&quot;:&quot;Andri&quot;}],&quot;issued&quot;:{&quot;date-parts&quot;:[[&quot;2024&quot;]]},&quot;citation-label&quot;:&quot;16683842&quot;},{&quot;title&quot;:&quot;Diagnostic Accuracy of Point-of-Care HCV Viral Load Assays for HCV Diagnosis: A Systematic Review and Meta-Analysis.&quot;,&quot;volume&quot;:&quot;12&quot;,&quot;issue&quot;:&quot;5&quot;,&quot;journalAbbreviation&quot;:&quot;Diagnostics (Basel)&quot;,&quot;id&quot;:&quot;13406549&quot;,&quot;type&quot;:&quot;article-journal&quot;,&quot;container-title&quot;:&quot;Diagnostics (Basel)&quot;,&quot;container-title-short&quot;:&quot;Diagnostics (Basel)&quot;,&quot;abstract&quot;:&quot;Despite the widespread availability of curative treatment with direct-acting antivirals, a significant proportion of people with HCV remain undiagnosed and untreated. New point-of-care (PoC) HCV RNA assays that can be used in clinical settings may help expand access to testing and treatment. This study aimed to evaluate the diagnostic performance of PoC HCV viral load assays compared to laboratory-based testing. Methods: We searched three databases for studies published before May 2021 that evaluated PoC HCV RNA assays against a laboratory NAT reference standard (Prospero CRD42021269022). Random effects bivariate models were used to summarize the estimates. Stratified analyses were performed based on geographic region, population (PWID, etc.), and specimen type (serum/plasma or fingerstick; fresh or frozen). We used the GRADE approach to assess the certainty of the evidence. Results: A total of 25 studies were eligible. We evaluated five different commercially available viral load assays. The pooled sensitivity and specificity were 99% (95% CI: 98−99%) and 99% (95% CI: 99−100%), respectively. High sensitivity and specificity were observed across different assays, study settings (including LMICs and HICs), and populations. There was a small but statistically significant reduction in sensitivity for fingersticks compared to serum or plasma samples (98% vs. 100%, p &lt;  0.05), but the specificity was similar between frozen and fresh samples. The evidence was rated as moderate-high certainty. Conclusions: PoC HCV viral load assays demonstrate excellent diagnostic performance in various settings and populations. The WHO now recommends using PoC HCV viral load assays as an additional strategy to promote access to confirmatory viral load testing and treatment.&quot;,&quot;author&quot;:[{&quot;family&quot;:&quot;Tang&quot;,&quot;given&quot;:&quot;Weiming&quot;},{&quot;family&quot;:&quot;Tao&quot;,&quot;given&quot;:&quot;Yusha&quot;},{&quot;family&quot;:&quot;Fajardo&quot;,&quot;given&quot;:&quot;Emmanuel&quot;},{&quot;family&quot;:&quot;Reipold&quot;,&quot;given&quot;:&quot;Elena Ivanova&quot;},{&quot;family&quot;:&quot;Chou&quot;,&quot;given&quot;:&quot;Roger&quot;},{&quot;family&quot;:&quot;Tucker&quot;,&quot;given&quot;:&quot;Joseph D&quot;},{&quot;family&quot;:&quot;Easterbrook&quot;,&quot;given&quot;:&quot;Philippa&quot;}],&quot;issued&quot;:{&quot;date-parts&quot;:[[&quot;2022&quot;,&quot;5&quot;,&quot;18&quot;]]},&quot;DOI&quot;:&quot;10.3390/diagnostics12051255&quot;,&quot;PMID&quot;:&quot;35626411&quot;,&quot;PMCID&quot;:&quot;PMC9141110&quot;,&quot;citation-label&quot;:&quot;13406549&quot;},{&quot;title&quot;:&quot;Diagnostic Accuracy of Assays Using Point-of-Care Testing or Dried Blood Spot Samples for the Determination of Hepatitis C Virus RNA: A Systematic Review.&quot;,&quot;page&quot;:&quot;1005-1021&quot;,&quot;volume&quot;:&quot;226&quot;,&quot;issue&quot;:&quot;6&quot;,&quot;journalAbbreviation&quot;:&quot;J. Infect. Dis.&quot;,&quot;id&quot;:&quot;12505156&quot;,&quot;type&quot;:&quot;article-journal&quot;,&quot;container-title&quot;:&quot;The Journal of Infectious Diseases&quot;,&quot;container-title-short&quot;:&quot;J. Infect. Dis.&quot;,&quot;abstract&quot;:&quot;BACKGROUND: Finger-stick point-of-care and dried blood spot (DBS) hepatitis C virus (HCV) RNA testing increases testing uptake and linkage to care. This systematic review evaluated the diagnostic accuracy of point-of-care testing and DBS to detect HCV RNA.METHODS: Bibliographic databases and conference presentations were searched for eligible studies. Meta-analysis was used to pool estimates.RESULTS: Of 359 articles identified, 43 studies were eligible and included. When comparing the Xpert HCV Viral Load Fingerstick assay to venous blood samples (7 studies with 987 samples), the sensitivity and specificity for HCV RNA detection was 99% (95% confidence interval [CI], 97%-99%) and 99% (95% CI, 94%-100%) and for HCV RNA quantification was 100% (95% CI, 93%-100%) and 100% (95% CI, 94%-100%). The proportion of invalid results following Xpert HCV Viral Load Fingerstick testing was 6% (95% CI, 3%-11%). When comparing DBS to venous blood samples (28 studies with 3988 samples) the sensitivity and specificity for HCV RNA detection was 97% (95% CI, 95%-98%) and 100% (95% CI, 98%-100%) and for HCV RNA quantification was 98% (95% CI, 96%-99%) and 100% (95% CI, 95%-100%).CONCLUSIONS: Excellent diagnostic accuracy was observed across assays for detection of HCV RNA from finger-stick and DBS samples. The proportion of invalid results following Xpert HCV Viral Load Fingerstick testing highlights the importance of operator training and quality assurance programs.© The Author(s) 2022. Published by Oxford University Press for the Infectious Diseases Society of America. All rights reserved. For permissions, e-mail: journals.permissions@oup.com.&quot;,&quot;author&quot;:[{&quot;family&quot;:&quot;Catlett&quot;,&quot;given&quot;:&quot;Beth&quot;},{&quot;family&quot;:&quot;Hajarizadeh&quot;,&quot;given&quot;:&quot;Behzad&quot;},{&quot;family&quot;:&quot;Cunningham&quot;,&quot;given&quot;:&quot;Evan&quot;},{&quot;family&quot;:&quot;Wolfson-Stofko&quot;,&quot;given&quot;:&quot;Brett&quot;},{&quot;family&quot;:&quot;Wheeler&quot;,&quot;given&quot;:&quot;Alice&quot;},{&quot;family&quot;:&quot;Khandaker-Hussain&quot;,&quot;given&quot;:&quot;Benazir&quot;},{&quot;family&quot;:&quot;Feld&quot;,&quot;given&quot;:&quot;Jordan J&quot;},{&quot;family&quot;:&quot;Martró&quot;,&quot;given&quot;:&quot;Elisa&quot;},{&quot;family&quot;:&quot;Chevaliez&quot;,&quot;given&quot;:&quot;Stéphane&quot;},{&quot;family&quot;:&quot;Pawlotsky&quot;,&quot;given&quot;:&quot;Jean Michel&quot;},{&quot;family&quot;:&quot;Bharat&quot;,&quot;given&quot;:&quot;Chrianna&quot;},{&quot;family&quot;:&quot;Cunningham&quot;,&quot;given&quot;:&quot;Philip H&quot;},{&quot;family&quot;:&quot;Dore&quot;,&quot;given&quot;:&quot;Gregory J&quot;},{&quot;family&quot;:&quot;Applegate&quot;,&quot;given&quot;:&quot;Tanya&quot;},{&quot;family&quot;:&quot;Grebely&quot;,&quot;given&quot;:&quot;Jason&quot;}],&quot;issued&quot;:{&quot;date-parts&quot;:[[&quot;2022&quot;,&quot;9&quot;,&quot;21&quot;]]},&quot;DOI&quot;:&quot;10.1093/infdis/jiac049&quot;,&quot;PMID&quot;:&quot;35150578&quot;,&quot;citation-label&quot;:&quot;12505156&quot;},{&quot;title&quot;:&quot;Deriving the optimal limit of detection for an HCV point-of-care test for viraemic infection: Analysis of a global dataset.&quot;,&quot;page&quot;:&quot;62-70&quot;,&quot;volume&quot;:&quot;71&quot;,&quot;issue&quot;:&quot;1&quot;,&quot;journalAbbreviation&quot;:&quot;J. Hepatol.&quot;,&quot;id&quot;:&quot;15922941&quot;,&quot;type&quot;:&quot;article-journal&quot;,&quot;container-title&quot;:&quot;Journal of Hepatology&quot;,&quot;container-title-short&quot;:&quot;J. Hepatol.&quot;,&quot;author&quot;:[{&quot;family&quot;:&quot;Freiman&quot;,&quot;given&quot;:&quot;J Morgan&quot;},{&quot;family&quot;:&quot;Wang&quot;,&quot;given&quot;:&quot;Jianing&quot;},{&quot;family&quot;:&quot;Easterbrook&quot;,&quot;given&quot;:&quot;Philippa J&quot;},{&quot;family&quot;:&quot;Horsburgh&quot;,&quot;given&quot;:&quot;C Robert&quot;},{&quot;family&quot;:&quot;Marinucci&quot;,&quot;given&quot;:&quot;Francesco&quot;},{&quot;family&quot;:&quot;White&quot;,&quot;given&quot;:&quot;Laura F&quot;},{&quot;family&quot;:&quot;Kamkamidze&quot;,&quot;given&quot;:&quot;George&quot;},{&quot;family&quot;:&quot;Krajden&quot;,&quot;given&quot;:&quot;Mel&quot;},{&quot;family&quot;:&quot;Loarec&quot;,&quot;given&quot;:&quot;Anne&quot;},{&quot;family&quot;:&quot;Njouom&quot;,&quot;given&quot;:&quot;Richard&quot;},{&quot;family&quot;:&quot;Nguyen&quot;,&quot;given&quot;:&quot;Kihn V&quot;},{&quot;family&quot;:&quot;Shiha&quot;,&quot;given&quot;:&quot;Gamal&quot;},{&quot;family&quot;:&quot;Soliman&quot;,&quot;given&quot;:&quot;Reham&quot;},{&quot;family&quot;:&quot;Solomon&quot;,&quot;given&quot;:&quot;Sunil S&quot;},{&quot;family&quot;:&quot;Tsertsvadze&quot;,&quot;given&quot;:&quot;Tengiz&quot;},{&quot;family&quot;:&quot;Denkinger&quot;,&quot;given&quot;:&quot;Claudia M&quot;},{&quot;family&quot;:&quot;Linas&quot;,&quot;given&quot;:&quot;Benjamin&quot;}],&quot;issued&quot;:{&quot;date-parts&quot;:[[&quot;2019&quot;,&quot;7&quot;]]},&quot;DOI&quot;:&quot;10.1016/j.jhep.2019.02.011&quot;,&quot;PMID&quot;:&quot;30797050&quot;,&quot;PMCID&quot;:&quot;PMC7014921&quot;,&quot;citation-label&quot;:&quot;15922941&quot;},{&quot;title&quot;:&quot;Xpert® HCV Viral Load&quot;,&quot;accessed&quot;:{&quot;date-parts&quot;:[[&quot;2024&quot;,&quot;3&quot;,&quot;26&quot;]]},&quot;id&quot;:&quot;16245569&quot;,&quot;type&quot;:&quot;webpage&quot;,&quot;issued&quot;:{&quot;date-parts&quot;:[[]]},&quot;URL&quot;:&quot;https://www.cepheid.com/en-GB/tests/blood-virology-womens-health-sexual-health/xpert-hcv-viral-load.html#nav-id-0&quot;,&quot;citation-label&quot;:&quot;16245569&quot;},{&quot;title&quot;:&quot;Increase in nonhepatic diagnoses among persons with hepatitis C hospitalized for any cause, United States, 2004-2011.&quot;,&quot;page&quot;:&quot;906-913&quot;,&quot;volume&quot;:&quot;22&quot;,&quot;issue&quot;:&quot;11&quot;,&quot;journalAbbreviation&quot;:&quot;J. Viral Hepat.&quot;,&quot;id&quot;:&quot;16193912&quot;,&quot;type&quot;:&quot;article-journal&quot;,&quot;container-title&quot;:&quot;Journal of Viral Hepatitis&quot;,&quot;container-title-short&quot;:&quot;J. Viral Hepat.&quot;,&quot;abstract&quot;:&quot;Although persons with hepatitis C virus (HCV) infection may experience nonhepatic illnesses, little is known about the frequency of and trends in such conditions in a population-based sample of HCV-infected persons. Using hospitalization data collected during 2004-2011 from the Nationwide Inpatient Sample of the Healthcare Cost and Utilization Project, we examined trends in comorbidities among all hospitalizations that included either a principal or secondary HCV diagnostic code (i.e., HCV was not necessarily the cause for hospitalization). We also compared comorbidities among all persons aged 45-64 years hospitalized with and without principal or secondary HCV diagnostic codes. The estimated number of hospitalizations among persons with HCV infection increased from 850,490 in 2004-2005 to 1,178,633 in 2010-2011; mean age at hospitalization was 50 years in 2004-2005 and 52.5 years in 2010-2011. There were significant increases in the prevalence of most medical and psychiatric comorbidities; the largest were for lipid disorders, chronic kidney disease and obesity. Among HCV-infected aged 45-64 persons hospitalized for any cause, the prevalence of alcohol /substance abuse, mental disorders, chronic kidney disease, pneumonia, hepatitis B virus infection and HIV infection were significantly higher than those aged 45-64 persons hospitalized without HCV infection (P &lt;  0.001 for all). The prevalence of cryoglobulinaemia, vasculitis, nephrotic syndrome or membranoproliferative glomerulonephritis and porphyria cutanea tarda among hospitalizations with HCV infection was consistently low during the study period (i.e., &lt; 0.5%). The increase we observed in nonhepatic comorbidities associated with a high risk of HCV-related complications has important implications for the current HCV treatment recommendations in a greatly expanded treatment population.Published 2015. This article is a U.S. Government work and is in the public domain in the USA.&quot;,&quot;author&quot;:[{&quot;family&quot;:&quot;Tong&quot;,&quot;given&quot;:&quot;X&quot;},{&quot;family&quot;:&quot;Spradling&quot;,&quot;given&quot;:&quot;P R&quot;}],&quot;issued&quot;:{&quot;date-parts&quot;:[[&quot;2015&quot;,&quot;11&quot;]]},&quot;DOI&quot;:&quot;10.1111/jvh.12414&quot;,&quot;PMID&quot;:&quot;25894392&quot;,&quot;PMCID&quot;:&quot;PMC6743325&quot;,&quot;citation-label&quot;:&quot;16193912&quot;},{&quot;title&quot;:&quot;Prevalence and burden of HCV co-infection in people living with HIV: a global systematic review and meta-analysis.&quot;,&quot;page&quot;:&quot;797-808&quot;,&quot;volume&quot;:&quot;16&quot;,&quot;issue&quot;:&quot;7&quot;,&quot;journalAbbreviation&quot;:&quot;Lancet Infect. Dis.&quot;,&quot;id&quot;:&quot;1260590&quot;,&quot;type&quot;:&quot;article-journal&quot;,&quot;container-title&quot;:&quot;The Lancet Infectious Diseases&quot;,&quot;container-title-short&quot;:&quot;Lancet Infect. Dis.&quot;,&quot;abstract&quot;:&quot;BACKGROUND: At global level, there are 37 million people infected with HIV and 115 million people with antibodies to hepatitis C virus (HCV). Little is known about the extent of HIV-HCV co-infection. We sought to characterise the epidemiology and burden of HCV co-infection in people living with HIV.METHODS: In this systematic review and meta-analysis we searched MEDLINE, Embase, CINAHL+, POPLINE, Africa-wide Information, Global Health, Web of Science, and the Cochrane Library and WHO databases for studies measuring prevalence of HCV and HIV, published between Jan 1, 2002, and Jan 28, 2015. We included studies in HIV population samples of more than 50 individuals and recruited patients based on HIV infection status or other behavioural characteristics. We excluded editorials or reviews containing no primary data, samples of HCV or HIV-HCV co-infected individuals, or samples relying on self-reported infection status. We also excluded samples drawn from populations with other comorbidities or undergoing interventions that put them at increased risk of co-infection. Populations were categorised according to HIV exposure, with the regional burden of co-infection being derived by applying co-infection prevalence estimates to published numbers of HIV-infected individuals. We did a meta-analysis to estimate the odds of HCV in HIV-infected individuals compared with their HIV-negative counterparts.FINDINGS: From 31 767 citations identified, 783 studies met the inclusion criteria, resulting in 902 estimates of the prevalence of HIV-HCV co-infection. In HIV-infected individuals, HIV-HCV co-infection was 2·4% (IQR 0·8-5·8) within general population samples, 4·0% (1·2-8·4) within pregnant or heterosexually exposed samples, 6·4% (3·2-10·0) in men who have sex with men (MSM), and 82·4% (55·2-88·5) in people who inject drugs (PWID). Odds of HCV infection were six times higher in people living with HIV (5·8, 95% CI 4·5-7·4) than their HIV-negative counterparts. Worldwide, there are approximately 2 278 400 HIV-HCV co-infections (IQR 1 271 300-4 417 000) of which 1 362 700 (847 700-1 381 800) are in PWID, equalling an overall co-infection prevalence in HIV-infected individuals of 6·2% (3·4-11·9).INTERPRETATION: We noted a consistently higher HCV prevalence in HIV-infected individuals than HIV-negative individuals  across all risk groups and regions, but especially in PWID. This study highlights the importance of routine HCV testing in all HIV-infected individuals, but especially in PWID. There is also a need to improve country-level surveillance of HCV prevalence across different population groups in all regions.FUNDING: WHO.Copyright © 2016 World Health Organization. Published by Elsevier Ltd/Inc/BV. All rights reserved. Published by Elsevier Ltd.. All rights reserved.&quot;,&quot;author&quot;:[{&quot;family&quot;:&quot;Platt&quot;,&quot;given&quot;:&quot;Lucy&quot;},{&quot;family&quot;:&quot;Easterbrook&quot;,&quot;given&quot;:&quot;Philippa&quot;},{&quot;family&quot;:&quot;Gower&quot;,&quot;given&quot;:&quot;Erin&quot;},{&quot;family&quot;:&quot;McDonald&quot;,&quot;given&quot;:&quot;Bethan&quot;},{&quot;family&quot;:&quot;Sabin&quot;,&quot;given&quot;:&quot;Keith&quot;},{&quot;family&quot;:&quot;McGowan&quot;,&quot;given&quot;:&quot;Catherine&quot;},{&quot;family&quot;:&quot;Yanny&quot;,&quot;given&quot;:&quot;Irini&quot;},{&quot;family&quot;:&quot;Razavi&quot;,&quot;given&quot;:&quot;Homie&quot;},{&quot;family&quot;:&quot;Vickerman&quot;,&quot;given&quot;:&quot;Peter&quot;}],&quot;issued&quot;:{&quot;date-parts&quot;:[[&quot;2016&quot;,&quot;7&quot;]]},&quot;DOI&quot;:&quot;10.1016/S1473-3099(15)00485-5&quot;,&quot;PMID&quot;:&quot;26922272&quot;,&quot;citation-label&quot;:&quot;1260590&quot;},{&quot;title&quot;:&quot;A transitioning epidemic: how the opioid crisis is driving the rise in hepatitis C.&quot;,&quot;page&quot;:&quot;287-294&quot;,&quot;volume&quot;:&quot;38&quot;,&quot;issue&quot;:&quot;2&quot;,&quot;journalAbbreviation&quot;:&quot;Health Aff (Millwood)&quot;,&quot;id&quot;:&quot;9590048&quot;,&quot;type&quot;:&quot;article-journal&quot;,&quot;container-title&quot;:&quot;Health Affairs (Project Hope)&quot;,&quot;container-title-short&quot;:&quot;Health Aff (Millwood)&quot;,&quot;abstract&quot;:&quot;The hepatitis C virus is responsible for more deaths in the United States than any other infectious disease, and hepatitis C infections have been rising at an alarming rate since 2010. We evaluated the role of the opioid epidemic and, in particular, the 2010 introduction of an abuse-deterrent version of OxyContin. The OxyContin reformulation led some users of the drug to switch to heroin, which could have exposed them to the hepatitis C virus. We used difference-in-differences methods, using data for the period 2004-15, to assess whether states with higher rates of OxyContin misuse prior to reformulation-states where the reformulation had more impact-experienced faster growth in infections after the reformulation. States with above-median OxyContin misuse before the reformulation experienced a 222 percent increase in hepatitis C infection rates in the post-reformulation period, while states with below-median misuse experienced only a 75 percent increase. These results suggest that interventions to deter opioid misuse can have unintended long-term public health consequences.&quot;,&quot;author&quot;:[{&quot;family&quot;:&quot;Powell&quot;,&quot;given&quot;:&quot;David&quot;},{&quot;family&quot;:&quot;Alpert&quot;,&quot;given&quot;:&quot;Abby&quot;},{&quot;family&quot;:&quot;Pacula&quot;,&quot;given&quot;:&quot;Rosalie L&quot;}],&quot;issued&quot;:{&quot;date-parts&quot;:[[&quot;2019&quot;,&quot;2&quot;]]},&quot;DOI&quot;:&quot;10.1377/hlthaff.2018.05232&quot;,&quot;PMID&quot;:&quot;30715966&quot;,&quot;citation-label&quot;:&quot;9590048&quot;},{&quot;title&quot;:&quot;Recommendations for testing, managing, and treating hepatitis C&quot;,&quot;accessed&quot;:{&quot;date-parts&quot;:[[&quot;2024&quot;,&quot;11&quot;,&quot;25&quot;]]},&quot;id&quot;:&quot;17218190&quot;,&quot;type&quot;:&quot;webpage&quot;,&quot;author&quot;:[{&quot;family&quot;:&quot;AASLD-IDSA&quot;}],&quot;issued&quot;:{&quot;date-parts&quot;:[[]]},&quot;URL&quot;:&quot;http://www.hcvguidelines.org&quot;,&quot;citation-label&quot;:&quot;17218190&quot;},{&quot;title&quot;:&quot;Time matters: Point of care screening and streamlined linkage to care dramatically improves hepatitis C treatment uptake in prisoners in England.&quot;,&quot;page&quot;:&quot;102608&quot;,&quot;volume&quot;:&quot;75&quot;,&quot;journalAbbreviation&quot;:&quot;Int. J. Drug Policy&quot;,&quot;id&quot;:&quot;10840758&quot;,&quot;type&quot;:&quot;article-journal&quot;,&quot;container-title&quot;:&quot;The International journal on drug policy&quot;,&quot;container-title-short&quot;:&quot;Int. J. Drug Policy&quot;,&quot;abstract&quot;:&quot;BACKGROUND: In England, opt-out dry blood spot prison screening for HIV, hepatitis B and hepatitis C (HCV) has been introduced to scale-up access to care. Recent advances in point-of-care HCV diagnostics provide an opportunity to improve diagnosis and treatment uptake. We compared the retention along and time intervals between each aspect of the HCV care continuum for an alternative rapid point-of-care-testing and simplified treatment strategy with existing national opt-out HCV dry blood spot testing and treatment at a large remand prison in West London.METHODS: Between September 2017 and December 2018 universal opt-out dry blood spot HCV testing, clinical assessment and treatment uptake were recorded at Her Majesty's Prison Wormwood Scrubs. Outcomes were compared to a point-of-care-based (salivary Oraquick® anti-HCV screening and Xpert® HCV fingerstick viral load) screening and streamlined treatment pathway offered to all new arrivals to the HMP Wormwood Scrubs substance misuse unit, which ran in parallel to dry blood spot testing between September and December 2018.RESULTS: During the study period 2442 out of 5239 inmates (46.6%) underwent dry blood spot screening, resulting in 62 (2.6%) HCV RNA positive cases. Thirteen (21.3%) individuals commenced therapy and no viral relapse cases were observed to date. In comparison, 162 out of 181 (89.5%) inmates admitted to the substance misuse unit agreed to rapid point-of-care testing; 20 (12.3%) HCV RNA positive cases. Seventeen (85.0%) of eligible inmates commenced treatment. The median length of stay (90 vs 30 days), time to screening (6 vs 2 days), assessment (14 vs 3 days) and treatment (36 vs 1 day) were shorter for the rapid point-of-care screen-and-treat group.CONCLUSION: Current scaling-up of prison dry blood spot HCV screening and treatment in England is sub-optimal. In our setting, the cascade of care is time and resource sensitive and is greatly improved by the introduction of a simplified screen-and-treat strategy.Crown Copyright © 2019. Published by Elsevier B.V. All rights reserved.&quot;,&quot;author&quot;:[{&quot;family&quot;:&quot;Mohamed&quot;,&quot;given&quot;:&quot;Zameer&quot;},{&quot;family&quot;:&quot;Al-Kurdi&quot;,&quot;given&quot;:&quot;Deyaa&quot;},{&quot;family&quot;:&quot;Nelson&quot;,&quot;given&quot;:&quot;Margaret&quot;},{&quot;family&quot;:&quot;Shimakawa&quot;,&quot;given&quot;:&quot;Yusuke&quot;},{&quot;family&quot;:&quot;Selvapatt&quot;,&quot;given&quot;:&quot;Nowlan&quot;},{&quot;family&quot;:&quot;Lacey&quot;,&quot;given&quot;:&quot;Janine&quot;},{&quot;family&quot;:&quot;Thursz&quot;,&quot;given&quot;:&quot;Mark R&quot;},{&quot;family&quot;:&quot;Lemoine&quot;,&quot;given&quot;:&quot;Maud&quot;},{&quot;family&quot;:&quot;Brown&quot;,&quot;given&quot;:&quot;Ashley S&quot;}],&quot;issued&quot;:{&quot;date-parts&quot;:[[&quot;2020&quot;,&quot;1&quot;]]},&quot;DOI&quot;:&quot;10.1016/j.drugpo.2019.102608&quot;,&quot;PMID&quot;:&quot;31759307&quot;,&quot;citation-label&quot;:&quot;10840758&quot;},{&quot;title&quot;:&quot;A 'one-stop-shop' point-of-care hepatitis C RNA testing intervention to enhance treatment uptake in a reception prison: The PIVOT study.&quot;,&quot;page&quot;:&quot;635-644&quot;,&quot;volume&quot;:&quot;79&quot;,&quot;issue&quot;:&quot;3&quot;,&quot;journalAbbreviation&quot;:&quot;J. Hepatol.&quot;,&quot;id&quot;:&quot;15161114&quot;,&quot;type&quot;:&quot;article-journal&quot;,&quot;container-title&quot;:&quot;Journal of Hepatology&quot;,&quot;container-title-short&quot;:&quot;J. Hepatol.&quot;,&quot;author&quot;:[{&quot;family&quot;:&quot;Sheehan&quot;,&quot;given&quot;:&quot;Yumi&quot;},{&quot;family&quot;:&quot;Cunningham&quot;,&quot;given&quot;:&quot;Evan B&quot;},{&quot;family&quot;:&quot;Cochrane&quot;,&quot;given&quot;:&quot;Amanda&quot;},{&quot;family&quot;:&quot;Byrne&quot;,&quot;given&quot;:&quot;Marianne&quot;},{&quot;family&quot;:&quot;Brown&quot;,&quot;given&quot;:&quot;Tracey&quot;},{&quot;family&quot;:&quot;McGrath&quot;,&quot;given&quot;:&quot;Colette&quot;},{&quot;family&quot;:&quot;Lafferty&quot;,&quot;given&quot;:&quot;Lise&quot;},{&quot;family&quot;:&quot;Tedla&quot;,&quot;given&quot;:&quot;Nicodemus&quot;},{&quot;family&quot;:&quot;Dore&quot;,&quot;given&quot;:&quot;Gregory J&quot;},{&quot;family&quot;:&quot;Lloyd&quot;,&quot;given&quot;:&quot;Andrew R&quot;},{&quot;family&quot;:&quot;Grebely&quot;,&quot;given&quot;:&quot;Jason&quot;}],&quot;issued&quot;:{&quot;date-parts&quot;:[[&quot;2023&quot;,&quot;9&quot;]]},&quot;DOI&quot;:&quot;10.1016/j.jhep.2023.04.019&quot;,&quot;PMID&quot;:&quot;37116714&quot;,&quot;citation-label&quot;:&quot;15161114&quot;},{&quot;title&quot;:&quot;Acceptability and preferences of point-of-care finger-stick whole-blood and venepuncture hepatitis C virus testing among people who inject drugs in Australia.&quot;,&quot;page&quot;:&quot;23-30&quot;,&quot;volume&quot;:&quot;61&quot;,&quot;journalAbbreviation&quot;:&quot;Int. J. Drug Policy&quot;,&quot;id&quot;:&quot;5972937&quot;,&quot;type&quot;:&quot;article-journal&quot;,&quot;container-title&quot;:&quot;The International journal on drug policy&quot;,&quot;container-title-short&quot;:&quot;Int. J. Drug Policy&quot;,&quot;abstract&quot;:&quot;BACKGROUND: Uptake of hepatitis C virus (HCV) testing remains inadequate globally. Simplified point-of-care tests should enhance HCV diagnosis and elimination. We aimed to assess the acceptability of finger-stick and venepuncture HCV RNA testing among people who inject drugs (PWID).METHODS: Participants were enrolled in an observational cohort study with recruitment at 13 sites between June 2016 and February 2018. Capillary whole-blood collected by finger-stick and plasma collected by venepuncture were performed for Xpert® HCV viral load testing. Participants completed a questionnaire on acceptability of, and preferences for, blood collection methods.RESULTS: Among 565 participants (mean age, 44 years; 69% male), 64% reported injecting drugs in the last month, and 63% were receiving opioid substitution treatment. Eighty three percent reported that finger-stick testing was very acceptable. Overall, 65% of participants preferred finger-stick over venepuncture testing, with 61% of these preferring to receive results in 60 min. The most common reason for preferring finger-stick over venepuncture testing was it was quick (62%) followed by venous access difficulties (21%). The main reasons for preferring venepuncture over finger-stick testing were that it was quick (61%) and accurate (29%). Females were more likely to prefer finger-stick testing than males (adjusted OR 1.96; 95% CI 1.30, 2.99; p = 0.002). Among people with recent (previous month) injecting drug use, Aboriginal and/or Torres Strait Islander people were less likely than non-Aboriginal people to prefer finger-stick testing (adjusted OR 0.57; 95% CI 0.34, 0.9; p = 0.033).CONCLUSIONS: Finger-stick whole-blood collection is acceptable to people who inject drugs, with males and Aboriginal and/or Torres Strait Islander people with recent injecting drug use less likely to prefer finger-stick testing. Further research is needed to evaluate interventions integrating simplified point-of-care HCV testing to engage people in care in a single-visit, thereby facilitating HCV treatment scale-up.Copyright © 2018 Elsevier B.V. All rights reserved.&quot;,&quot;author&quot;:[{&quot;family&quot;:&quot;Bajis&quot;,&quot;given&quot;:&quot;Sahar&quot;},{&quot;family&quot;:&quot;Maher&quot;,&quot;given&quot;:&quot;Lisa&quot;},{&quot;family&quot;:&quot;Treloar&quot;,&quot;given&quot;:&quot;Carla&quot;},{&quot;family&quot;:&quot;Hajarizadeh&quot;,&quot;given&quot;:&quot;Behzad&quot;},{&quot;family&quot;:&quot;Lamoury&quot;,&quot;given&quot;:&quot;Francois M J&quot;},{&quot;family&quot;:&quot;Mowat&quot;,&quot;given&quot;:&quot;Yasmin&quot;},{&quot;family&quot;:&quot;Schulz&quot;,&quot;given&quot;:&quot;Marcel&quot;},{&quot;family&quot;:&quot;Marshall&quot;,&quot;given&quot;:&quot;Alison D&quot;},{&quot;family&quot;:&quot;Cunningham&quot;,&quot;given&quot;:&quot;Evan B&quot;},{&quot;family&quot;:&quot;Cock&quot;,&quot;given&quot;:&quot;Victoria&quot;},{&quot;family&quot;:&quot;Ezard&quot;,&quot;given&quot;:&quot;Nadine&quot;},{&quot;family&quot;:&quot;Gorton&quot;,&quot;given&quot;:&quot;Carla&quot;},{&quot;family&quot;:&quot;Hayllar&quot;,&quot;given&quot;:&quot;Jeremy&quot;},{&quot;family&quot;:&quot;Smith&quot;,&quot;given&quot;:&quot;Julie&quot;},{&quot;family&quot;:&quot;Whelan&quot;,&quot;given&quot;:&quot;Michelle&quot;},{&quot;family&quot;:&quot;Martinello&quot;,&quot;given&quot;:&quot;Marianne&quot;},{&quot;family&quot;:&quot;Applegate&quot;,&quot;given&quot;:&quot;Tanya L&quot;},{&quot;family&quot;:&quot;Dore&quot;,&quot;given&quot;:&quot;Gregory J&quot;},{&quot;family&quot;:&quot;Grebely&quot;,&quot;given&quot;:&quot;Jason&quot;},{&quot;family&quot;:&quot;LiveRLife Study Group&quot;}],&quot;issued&quot;:{&quot;date-parts&quot;:[[&quot;2018&quot;,&quot;11&quot;]]},&quot;DOI&quot;:&quot;10.1016/j.drugpo.2018.08.011&quot;,&quot;PMID&quot;:&quot;30388566&quot;,&quot;citation-label&quot;:&quot;5972937&quot;},{&quot;title&quot;:&quot;Strategies for hepatitis C testing and linkage to care for vulnerable populations: point-of-care and standard HCV testing in a mobile medical clinic.&quot;,&quot;page&quot;:&quot;922-934&quot;,&quot;volume&quot;:&quot;39&quot;,&quot;issue&quot;:&quot;5&quot;,&quot;journalAbbreviation&quot;:&quot;J. Community Health&quot;,&quot;id&quot;:&quot;5675883&quot;,&quot;type&quot;:&quot;article-journal&quot;,&quot;container-title&quot;:&quot;Journal of Community Health&quot;,&quot;container-title-short&quot;:&quot;J. Community Health&quot;,&quot;abstract&quot;:&quot;Despite new Hepatitis C virus (HCV) therapeutic advances, challenges remain for HCV testing and linking patients to care. A point-of-care (POC) HCV antibody testing strategy was compared to traditional serological testing to determine patient preferences for type of testing and linkage to treatment in an innovative mobile medical clinic (MMC). From 2012 to 2013, all 1,345 MMC clients in New Haven, CT underwent a routine health assessment, including for HCV. Based on patient preferences, clients could select between standard phlebotomy or POC HCV testing, with results available in approximately 1 week versus 20 min, respectively. Outcomes included: (1) accepting HCV testing; (2) preference for rapid POC HCV testing; and (3) linkage to HCV care. All clients with reactive test results were referred to a HCV specialty clinic. Among the 438 (32.6 %) clients accepting HCV testing, HCV prevalence was 6.2 % (N = 27), and 209 (47.7 %) preferred POC testing. Significant correlates of accepting HCV testing was lower for the \&quot;baby boomer\&quot; generation (AOR 0.67; 95 % CI 0.46-0.97) and white race (AOR 0.55; 95 % CI 0.36-0.78) and higher for having had a prior STI diagnosis (AOR 5.03; 95 % CI 1.76-14.26), prior injection drug use (AOR 2.21; 95 % CI 1.12-4.46), and being US-born (AOR 1.76; 95 % CI 1.25-2.46). Those diagnosed with HCV and preferring POC testing (N = 16) were significantly more likely than those choosing standard testing (N = 11) to be linked to HCV care within 30 days (93.8 vs. 18.2 %; p &lt;  0.0001). HCV testing is feasible in MMCs. While patients equally preferred POC and standard HCV testing strategies, HCV-infected patients choosing POC testing were significantly more likely to be linked to HCV treatment. Important differences in risk and background were associated with type of HCV testing strategy selected. HCV testing strategies should be balanced based on costs, convenience, and ability to link to HCV treatment.&quot;,&quot;author&quot;:[{&quot;family&quot;:&quot;Morano&quot;,&quot;given&quot;:&quot;Jamie P&quot;},{&quot;family&quot;:&quot;Zelenev&quot;,&quot;given&quot;:&quot;Alexei&quot;},{&quot;family&quot;:&quot;Lombard&quot;,&quot;given&quot;:&quot;Andrea&quot;},{&quot;family&quot;:&quot;Marcus&quot;,&quot;given&quot;:&quot;Ruthanne&quot;},{&quot;family&quot;:&quot;Gibson&quot;,&quot;given&quot;:&quot;Britton A&quot;},{&quot;family&quot;:&quot;Altice&quot;,&quot;given&quot;:&quot;Frederick L&quot;}],&quot;issued&quot;:{&quot;date-parts&quot;:[[&quot;2014&quot;,&quot;10&quot;]]},&quot;DOI&quot;:&quot;10.1007/s10900-014-9932-9&quot;,&quot;PMID&quot;:&quot;25135842&quot;,&quot;PMCID&quot;:&quot;PMC8317466&quot;,&quot;citation-label&quot;:&quot;5675883&quot;},{&quot;title&quot;:&quot;Updated Recommendations on Treatment of Adolescents and Children with Chronic HCV Infection, and HCV Simplified Service Delivery and Diagnostics&quot;,&quot;edition&quot;:&quot;Licence: CC BY-NC-SA 3.0 IGO&quot;,&quot;id&quot;:&quot;15631872&quot;,&quot;type&quot;:&quot;book&quot;,&quot;author&quot;:[{&quot;family&quot;:&quot;World Health Organization&quot;}],&quot;editor&quot;:[{&quot;family&quot;:&quot;Geneva: World Health Organization&quot;}],&quot;issued&quot;:{&quot;date-parts&quot;:[[&quot;2022&quot;]]},&quot;PMID&quot;:&quot;37410875&quot;,&quot;citation-label&quot;:&quot;15631872&quot;},{&quot;title&quot;:&quot;Vital Signs: Hepatitis C Treatment Among Insured Adults - United States, 2019-2020.&quot;,&quot;page&quot;:&quot;1011-1017&quot;,&quot;volume&quot;:&quot;71&quot;,&quot;issue&quot;:&quot;32&quot;,&quot;journalAbbreviation&quot;:&quot;MMWR Morb Mortal Wkly Rep&quot;,&quot;id&quot;:&quot;13580080&quot;,&quot;type&quot;:&quot;article-journal&quot;,&quot;container-title&quot;:&quot;MMWR. Morbidity and Mortality Weekly Report&quot;,&quot;container-title-short&quot;:&quot;MMWR Morb Mortal Wkly Rep&quot;,&quot;abstract&quot;:&quot;INTRODUCTION: Over 2 million adults in the United States have hepatitis C virus (HCV) infection, and it contributes to approximately 14,000 deaths a year. Eight to 12 weeks of highly effective direct-acting antiviral (DAA) treatment, which can cure ≥95% of cases, is recommended for persons with hepatitis C.METHODS: Data from HealthVerity, an administrative claims and encounters database, were used to construct a cohort of adults aged 18-69 years with HCV infection diagnosed during January 30, 2019-October 31, 2020, who were continuously enrolled in insurance for ≥60 days before and ≥360 days after diagnosis (47,687). Multivariable logistic regression was used to assess the association between initiation of DAA treatment and sex, age, race, payor, and Medicaid restriction status; adjusted odds ratios (aORs) and 95% CIs were calculated.RESULTS: The prevalence of DAA treatment initiation within 360 days of the first positive HCV RNA test result among Medicaid, Medicare, and private insurance recipients was 23%, 28%, and 35%, respectively; among those treated, 75%, 77%, and 84%, respectively, initiated treatment within 180 days of diagnosis. Adjusted odds of treatment initiation were lower among those with Medicaid (aOR = 0.54; 95% CI = 0.51-0.57) and Medicare (aOR = 0.62; 95% CI = 0.56-0.68) than among those with private insurance. After adjusting for insurance type, treatment initiation was lowest among adults aged 18-29 and 30-39 years with Medicaid or private insurance, compared with those aged 50-59 years. Among Medicaid recipients, lower odds of treatment initiation were found among persons in states with Medicaid treatment restrictions (aOR = 0.77; 95% CI = 0.74-0.81) than among those in states without restrictions, and among persons whose race was coded as Black or African American (Black) (aOR = 0.93; 95% CI = 0.88-0.99) or other race (aOR = 0.73; 95% CI = 0.62-0.88) than those whose race was coded as White.CONCLUSIONS AND IMPLICATIONS FOR PUBLIC HEALTH PRACTICE: Few insured persons with diagnosed hepatitis C receive timely DAA treatment, and disparities in treatment exist. Unrestricted access to timely DAA treatment is critical to reducing viral hepatitis-related mortality, disparities, and transmission. Treatment saves lives, prevents transmission, and is cost saving.&quot;,&quot;author&quot;:[{&quot;family&quot;:&quot;Thompson&quot;,&quot;given&quot;:&quot;William W&quot;},{&quot;family&quot;:&quot;Symum&quot;,&quot;given&quot;:&quot;Hasan&quot;},{&quot;family&quot;:&quot;Sandul&quot;,&quot;given&quot;:&quot;Amy&quot;},{&quot;family&quot;:&quot;DHSc&quot;},{&quot;family&quot;:&quot;Gupta&quot;,&quot;given&quot;:&quot;Neil&quot;},{&quot;family&quot;:&quot;Patel&quot;,&quot;given&quot;:&quot;Priti&quot;},{&quot;family&quot;:&quot;Nelson&quot;,&quot;given&quot;:&quot;Noele&quot;},{&quot;family&quot;:&quot;Mermin&quot;,&quot;given&quot;:&quot;Jonathan&quot;},{&quot;family&quot;:&quot;Wester&quot;,&quot;given&quot;:&quot;Carolyn&quot;}],&quot;issued&quot;:{&quot;date-parts&quot;:[[&quot;2022&quot;,&quot;8&quot;,&quot;12&quot;]]},&quot;DOI&quot;:&quot;10.15585/mmwr.mm7132e1&quot;,&quot;PMID&quot;:&quot;35951484&quot;,&quot;PMCID&quot;:&quot;PMC9400534&quot;,&quot;citation-label&quot;:&quot;13580080&quot;},{&quot;title&quot;:&quot;Impact of hepatitis C virus point-of-care RNA viral load testing compared with laboratory-based testing on uptake of RNA testing and treatment, and turnaround times: a systematic review and meta-analysis.&quot;,&quot;page&quot;:&quot;253-270&quot;,&quot;volume&quot;:&quot;8&quot;,&quot;issue&quot;:&quot;3&quot;,&quot;journalAbbreviation&quot;:&quot;Lancet Gastroenterol. Hepatol.&quot;,&quot;id&quot;:&quot;14481593&quot;,&quot;type&quot;:&quot;article-journal&quot;,&quot;container-title&quot;:&quot;The lancet. Gastroenterology &amp; hepatology&quot;,&quot;container-title-short&quot;:&quot;Lancet Gastroenterol. Hepatol.&quot;,&quot;author&quot;:[{&quot;family&quot;:&quot;Trickey&quot;,&quot;given&quot;:&quot;Adam&quot;},{&quot;family&quot;:&quot;Fajardo&quot;,&quot;given&quot;:&quot;Emmanuel&quot;},{&quot;family&quot;:&quot;Alemu&quot;,&quot;given&quot;:&quot;Daniel&quot;},{&quot;family&quot;:&quot;Artenie&quot;,&quot;given&quot;:&quot;Andreea Adelina&quot;},{&quot;family&quot;:&quot;Easterbrook&quot;,&quot;given&quot;:&quot;Philippa&quot;}],&quot;issued&quot;:{&quot;date-parts&quot;:[[&quot;2023&quot;,&quot;3&quot;]]},&quot;DOI&quot;:&quot;10.1016/S2468-1253(22)00346-6&quot;,&quot;PMID&quot;:&quot;36706775&quot;,&quot;PMCID&quot;:&quot;PMC11810864&quot;,&quot;citation-label&quot;:&quot;14481593&quot;},{&quot;title&quot;:&quot;Loss to follow-up in the hepatitis C care cascade: A substantial problem but opportunity for micro-elimination.&quot;,&quot;page&quot;:&quot;1270-1283&quot;,&quot;volume&quot;:&quot;27&quot;,&quot;issue&quot;:&quot;12&quot;,&quot;journalAbbreviation&quot;:&quot;J. Viral Hepat.&quot;,&quot;id&quot;:&quot;12144914&quot;,&quot;type&quot;:&quot;article-journal&quot;,&quot;container-title&quot;:&quot;Journal of Viral Hepatitis&quot;,&quot;container-title-short&quot;:&quot;J. Viral Hepat.&quot;,&quot;abstract&quot;:&quot;Since the advent of direct-acting antivirals, elimination of hepatitis C viral (HCV) infections seems within reach. However, studies on the HCV cascade of care show suboptimal progression through each step for all patient groups. Loss to follow-up (LTFU) is a major issue and is a barrier to HCV elimination. This review summarizes the scale of the LTFU problem and proposes a micro-elimination approach. Retrieving LTFU patients and re-engaging them with care again has shown to be feasible in the Netherlands. Micro-elimination through retrieval can contribute to reaching the World Health Organization's viral hepatitis elimination targets by 2030.© 2020 The Authors. Journal of Viral Hepatitis published by John Wiley &amp; Sons Ltd.&quot;,&quot;author&quot;:[{&quot;family&quot;:&quot;van Dijk&quot;,&quot;given&quot;:&quot;Marleen&quot;},{&quot;family&quot;:&quot;Drenth&quot;,&quot;given&quot;:&quot;Joost P H&quot;},{&quot;family&quot;:&quot;HepNed study group&quot;}],&quot;issued&quot;:{&quot;date-parts&quot;:[[&quot;2020&quot;,&quot;12&quot;]]},&quot;DOI&quot;:&quot;10.1111/jvh.13399&quot;,&quot;PMID&quot;:&quot;32964615&quot;,&quot;PMCID&quot;:&quot;PMC7693174&quot;,&quot;citation-label&quot;:&quot;12144914&quot;},{&quot;title&quot;:&quot;A national hepatitis C elimination program in the united states: A historic opportunity.&quot;,&quot;page&quot;:&quot;1251-1252&quot;,&quot;volume&quot;:&quot;329&quot;,&quot;issue&quot;:&quot;15&quot;,&quot;journalAbbreviation&quot;:&quot;JAMA&quot;,&quot;id&quot;:&quot;14510226&quot;,&quot;type&quot;:&quot;article-journal&quot;,&quot;container-title&quot;:&quot;The Journal of the American Medical Association&quot;,&quot;container-title-short&quot;:&quot;JAMA&quot;,&quot;author&quot;:[{&quot;family&quot;:&quot;Fleurence&quot;,&quot;given&quot;:&quot;Rachael L&quot;},{&quot;family&quot;:&quot;Collins&quot;,&quot;given&quot;:&quot;Francis S&quot;}],&quot;issued&quot;:{&quot;date-parts&quot;:[[&quot;2023&quot;,&quot;4&quot;,&quot;18&quot;]]},&quot;DOI&quot;:&quot;10.1001/jama.2023.3692&quot;,&quot;PMID&quot;:&quot;36892976&quot;,&quot;citation-label&quot;:&quot;14510226&quot;},{&quot;title&quot;:&quot;New estimates reveal declines in hepatitis C treatment in the U.S. between 2015 and 2020&quot;,&quot;accessed&quot;:{&quot;date-parts&quot;:[[&quot;2024&quot;,&quot;2&quot;,&quot;7&quot;]]},&quot;id&quot;:&quot;16012801&quot;,&quot;type&quot;:&quot;webpage&quot;,&quot;issued&quot;:{&quot;date-parts&quot;:[[&quot;2021&quot;,&quot;11&quot;,&quot;8&quot;]]},&quot;URL&quot;:&quot;https://www.cdc.gov/nchhstp/newsroom/2021/2014-2020-hepatitis-c-treatment-estimates.html#Summary&quot;,&quot;citation-label&quot;:&quot;16012801&quot;},{&quot;title&quot;:&quot;2021 Hepatitis C | Viral Hepatitis Surveillance Report | CDC&quot;,&quot;accessed&quot;:{&quot;date-parts&quot;:[[&quot;2024&quot;,&quot;2&quot;,&quot;6&quot;]]},&quot;id&quot;:&quot;16010670&quot;,&quot;type&quot;:&quot;webpage&quot;,&quot;issued&quot;:{&quot;date-parts&quot;:[[]]},&quot;URL&quot;:&quot;https://www.cdc.gov/hepatitis/statistics/2021surveillance/hepatitis-c.htm&quot;,&quot;citation-label&quot;:&quot;16010670&quot;},{&quot;title&quot;:&quot;Evaluation of the Xpert HCV Viral Load Finger-Stick Point-of-Care Assay.&quot;,&quot;page&quot;:&quot;1889-1896&quot;,&quot;volume&quot;:&quot;217&quot;,&quot;issue&quot;:&quot;12&quot;,&quot;journalAbbreviation&quot;:&quot;J. Infect. Dis.&quot;,&quot;id&quot;:&quot;10840756&quot;,&quot;type&quot;:&quot;article-journal&quot;,&quot;container-title&quot;:&quot;The Journal of Infectious Diseases&quot;,&quot;container-title-short&quot;:&quot;J. Infect. Dis.&quot;,&quot;abstract&quot;:&quot;Point-of-care hepatitis C virus (HCV) RNA testing is advantageous, enabling diagnosis of active infection in a single visit. This study evaluated the sensitivity and specificity of the Xpert HCV Viral Load Finger-Stick assay (Xpert HCV VL FS) for HCV RNA detection (finger-stick) and the Xpert HCV Viral Load assay (plasma) compared with the Abbott RealTime HCV Viral Load assay by venepuncture. Plasma and finger-stick capillary whole-blood samples were collected from participants in an observational cohort in Australia. Of 223 participants enrolled, HCV RNA was detected in 40% of participants (85 of 210) with available Xpert HCV Viral Load testing. Participants receiving HCV therapy were excluded from subsequent analyses (n = 16). Sensitivity of the Xpert HCV Viral Load assay for HCV RNA quantification in plasma collected by venepuncture was 100.0% (95% confidence interval [CI] 96.9%-100.0%) and specificity was 100.0% (95% CI, 94.4%-100.0%). Sensitivity of the Xpert HCV VL FS assay for HCV RNA quantification in samples collected by finger-stick was 100.0% (95% CI, 93.9%-100.0%) and specificity was 100.0% (95% CI, 96.6%-100.0%). The Xpert HCV VL FS test can accurately detect active infection from a finger-stick sample in 1 hour allowing single-visit HCV diagnosis.&quot;,&quot;author&quot;:[{&quot;family&quot;:&quot;Lamoury&quot;,&quot;given&quot;:&quot;Francois M J&quot;},{&quot;family&quot;:&quot;Bajis&quot;,&quot;given&quot;:&quot;Sahar&quot;},{&quot;family&quot;:&quot;Hajarizadeh&quot;,&quot;given&quot;:&quot;Behzad&quot;},{&quot;family&quot;:&quot;Marshall&quot;,&quot;given&quot;:&quot;Alison D&quot;},{&quot;family&quot;:&quot;Martinello&quot;,&quot;given&quot;:&quot;Marianne&quot;},{&quot;family&quot;:&quot;Ivanova&quot;,&quot;given&quot;:&quot;Elena&quot;},{&quot;family&quot;:&quot;Catlett&quot;,&quot;given&quot;:&quot;Beth&quot;},{&quot;family&quot;:&quot;Mowat&quot;,&quot;given&quot;:&quot;Yasmin&quot;},{&quot;family&quot;:&quot;Marks&quot;,&quot;given&quot;:&quot;Philippa&quot;},{&quot;family&quot;:&quot;Amin&quot;,&quot;given&quot;:&quot;Janaki&quot;},{&quot;family&quot;:&quot;Smith&quot;,&quot;given&quot;:&quot;Julie&quot;},{&quot;family&quot;:&quot;Ezard&quot;,&quot;given&quot;:&quot;Nadine&quot;},{&quot;family&quot;:&quot;Cock&quot;,&quot;given&quot;:&quot;Victoria&quot;},{&quot;family&quot;:&quot;Hayllar&quot;,&quot;given&quot;:&quot;Jeremy&quot;},{&quot;family&quot;:&quot;Persing&quot;,&quot;given&quot;:&quot;David H&quot;},{&quot;family&quot;:&quot;Kleman&quot;,&quot;given&quot;:&quot;Marika&quot;},{&quot;family&quot;:&quot;Cunningham&quot;,&quot;given&quot;:&quot;Philip&quot;},{&quot;family&quot;:&quot;Dore&quot;,&quot;given&quot;:&quot;Gregory J&quot;},{&quot;family&quot;:&quot;Applegate&quot;,&quot;given&quot;:&quot;Tanya L&quot;},{&quot;family&quot;:&quot;Grebely&quot;,&quot;given&quot;:&quot;Jason&quot;},{&quot;family&quot;:&quot;LiveRLife Study Group&quot;}],&quot;issued&quot;:{&quot;date-parts&quot;:[[&quot;2018&quot;,&quot;5&quot;,&quot;25&quot;]]},&quot;DOI&quot;:&quot;10.1093/infdis/jiy114&quot;,&quot;PMID&quot;:&quot;29534185&quot;,&quot;citation-label&quot;:&quot;10840756&quot;},{&quot;title&quot;:&quot;Rapid point-of-care HCV RNA quantification in capillary whole blood for diagnosing chronic HCV infection, monitoring treatment and detecting reinfection.&quot;,&quot;page&quot;:&quot;w20137&quot;,&quot;volume&quot;:&quot;149&quot;,&quot;journalAbbreviation&quot;:&quot;Swiss Med Wkly&quot;,&quot;id&quot;:&quot;10438505&quot;,&quot;type&quot;:&quot;article-journal&quot;,&quot;container-title&quot;:&quot;Swiss Medical Weekly&quot;,&quot;container-title-short&quot;:&quot;Swiss Med Wkly&quot;,&quot;author&quot;:[{&quot;family&quot;:&quot;Bregenzer&quot;,&quot;given&quot;:&quot;Andrea&quot;},{&quot;family&quot;:&quot;Warmann&quot;,&quot;given&quot;:&quot;Nicole&quot;},{&quot;family&quot;:&quot;Ottiger&quot;,&quot;given&quot;:&quot;Cornelia&quot;},{&quot;family&quot;:&quot;Fux&quot;,&quot;given&quot;:&quot;Christoph Andreas&quot;}],&quot;issued&quot;:{&quot;date-parts&quot;:[[&quot;2019&quot;,&quot;10&quot;,&quot;7&quot;]]},&quot;DOI&quot;:&quot;10.4414/smw.2019.20137&quot;,&quot;PMID&quot;:&quot;31656039&quot;,&quot;citation-label&quot;:&quot;10438505&quot;},{&quot;title&quot;:&quot;Improving Linkage to Care of Hepatitis C: Clinical Validation of GeneXpert® HCV Viral Load Point-of-Care Assay in Indonesia.&quot;,&quot;page&quot;:&quot;117-124&quot;,&quot;volume&quot;:&quot;105&quot;,&quot;issue&quot;:&quot;1&quot;,&quot;journalAbbreviation&quot;:&quot;Am. J. Trop. Med. Hyg.&quot;,&quot;id&quot;:&quot;11149828&quot;,&quot;type&quot;:&quot;article-journal&quot;,&quot;container-title&quot;:&quot;The American Journal of Tropical Medicine and Hygiene&quot;,&quot;container-title-short&quot;:&quot;Am. J. Trop. Med. Hyg.&quot;,&quot;abstract&quot;:&quot;Hepatitis C virus (HCV) infection large-scale diagnosis and treatment are hampered by lack of a simple, rapid, and reliable point-of-care (POC) test, which poses a challenge for the elimination of hepatitis C as a public health problem. This study aimed to evaluate Cepheid Xpert® HCV Viral Load performance in comparison with the Roche Cobas® TaqMan® HCV Test using serum samples of HCV-infected patients in Indonesia. Viral load quantification was performed on 243 anti-HCV positive patients' samples using both Xpert HCV VL and Roche HCV tests, followed by HCV genotyping by reverse hybridization. Strength of the relationship between the assays was measured by Pearson correlation coefficient, while level of agreement was analyzed by Deming regression and Bland-Altman plot analysis using log10-transformed viral load values. Quantifiable viral load was detected in 180/243 (74.1%), with Xpert HCV VL sensitivity of 100% (95% CI 0.98, 1.00) and specificity of 98.4% (95% CI 0.91, 0.99) based on the Roche HCV test, while HCV genotypes were determined in 172/180 (95.6%) samples. There was a good correlation between both assays (r = 0.97, P &lt;  0.001), overall and per genotype, with good concordance by Deming regression and a mean difference of -0.25 log10 IU/mL (95% CI -0.33, -0.18) by Bland-Altman plot analysis. Xpert HCV VL test was demonstrated as a POC platform with good performance for HCV diagnosis and treatment decision that would be beneficial for decentralized services in resource-limited areas. HCV testing sites, alongside additional GeneXpert modular systems distributed toward the fight against COVID-19, could ensure some continuity, once this pandemic is controlled.&quot;,&quot;author&quot;:[{&quot;family&quot;:&quot;Thedja&quot;,&quot;given&quot;:&quot;Meta Dewi&quot;},{&quot;family&quot;:&quot;Wibowo&quot;,&quot;given&quot;:&quot;Dhita Prabasari&quot;},{&quot;family&quot;:&quot;El-Khobar&quot;,&quot;given&quot;:&quot;Korri Elvanita&quot;},{&quot;family&quot;:&quot;Ie&quot;,&quot;given&quot;:&quot;Susan Irawati&quot;},{&quot;family&quot;:&quot;Turyadi&quot;},{&quot;family&quot;:&quot;Setiawan&quot;,&quot;given&quot;:&quot;Lyana&quot;},{&quot;family&quot;:&quot;Murti&quot;,&quot;given&quot;:&quot;Ignatia Sinta&quot;},{&quot;family&quot;:&quot;Muljono&quot;,&quot;given&quot;:&quot;David Handojo&quot;}],&quot;issued&quot;:{&quot;date-parts&quot;:[[&quot;2021&quot;,&quot;5&quot;,&quot;17&quot;]]},&quot;DOI&quot;:&quot;10.4269/ajtmh.20-1588&quot;,&quot;PMID&quot;:&quot;33999849&quot;,&quot;PMCID&quot;:&quot;PMC8274760&quot;,&quot;citation-label&quot;:&quot;11149828&quot;}]"/>
    <we:property name="sciwheel-selectedStyle" value="{&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vancouver&quot;,&quot;name&quot;:&quot;Vancouver&quot;},{&quot;id&quot;:&quot;vancouver-brackets&quot;,&quot;name&quot;:&quot;Vancouver (brackets)&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Amico P, Antonucci F, Aoudia S, et al. Virgo: a laser interferometer to detect gravitational waves. J Instrum. 2012 Mar 29;7(03):P03012–P03012.&lt;/div&gt;\n   &lt;/div&gt;\n&quot;]],&quot;citationText&quot;:&quot;[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11477DC3825D418338918C8F86B3E9" ma:contentTypeVersion="14" ma:contentTypeDescription="Create a new document." ma:contentTypeScope="" ma:versionID="6be7683277e467d7de7ad1a0b3cae715">
  <xsd:schema xmlns:xsd="http://www.w3.org/2001/XMLSchema" xmlns:xs="http://www.w3.org/2001/XMLSchema" xmlns:p="http://schemas.microsoft.com/office/2006/metadata/properties" xmlns:ns2="78e1f7bd-cddd-4a4f-aa2e-2fb935e528ad" xmlns:ns3="f3f086e5-e3ba-420a-9734-1e01f1728016" targetNamespace="http://schemas.microsoft.com/office/2006/metadata/properties" ma:root="true" ma:fieldsID="d1b9c4edd3fae5187053ecec64e6e979" ns2:_="" ns3:_="">
    <xsd:import namespace="78e1f7bd-cddd-4a4f-aa2e-2fb935e528ad"/>
    <xsd:import namespace="f3f086e5-e3ba-420a-9734-1e01f172801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e1f7bd-cddd-4a4f-aa2e-2fb935e528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893bb2c-950b-4672-b623-c5bc4517d6aa"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f086e5-e3ba-420a-9734-1e01f1728016"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8c458c2-31cc-4d2f-9a8c-a03f37dba549}" ma:internalName="TaxCatchAll" ma:showField="CatchAllData" ma:web="f3f086e5-e3ba-420a-9734-1e01f172801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f3f086e5-e3ba-420a-9734-1e01f1728016" xsi:nil="true"/>
    <lcf76f155ced4ddcb4097134ff3c332f xmlns="78e1f7bd-cddd-4a4f-aa2e-2fb935e528ad">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C9E2A6-C22D-4746-B40E-EFB8D5A78B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e1f7bd-cddd-4a4f-aa2e-2fb935e528ad"/>
    <ds:schemaRef ds:uri="f3f086e5-e3ba-420a-9734-1e01f1728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8320DC-7C5A-42E8-A6CB-2D616E537E38}">
  <ds:schemaRefs>
    <ds:schemaRef ds:uri="http://schemas.microsoft.com/office/2006/metadata/properties"/>
    <ds:schemaRef ds:uri="http://schemas.microsoft.com/office/infopath/2007/PartnerControls"/>
    <ds:schemaRef ds:uri="f3f086e5-e3ba-420a-9734-1e01f1728016"/>
    <ds:schemaRef ds:uri="78e1f7bd-cddd-4a4f-aa2e-2fb935e528ad"/>
  </ds:schemaRefs>
</ds:datastoreItem>
</file>

<file path=customXml/itemProps3.xml><?xml version="1.0" encoding="utf-8"?>
<ds:datastoreItem xmlns:ds="http://schemas.openxmlformats.org/officeDocument/2006/customXml" ds:itemID="{8909759C-21E1-4435-8791-E614F9F2F85F}">
  <ds:schemaRefs>
    <ds:schemaRef ds:uri="http://schemas.microsoft.com/sharepoint/v3/contenttype/forms"/>
  </ds:schemaRefs>
</ds:datastoreItem>
</file>

<file path=customXml/itemProps4.xml><?xml version="1.0" encoding="utf-8"?>
<ds:datastoreItem xmlns:ds="http://schemas.openxmlformats.org/officeDocument/2006/customXml" ds:itemID="{8D539F67-524C-40AD-A1D6-E533BBC1F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97</Words>
  <Characters>55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Lesley</dc:creator>
  <cp:keywords/>
  <dc:description/>
  <cp:lastModifiedBy>NEWGEN</cp:lastModifiedBy>
  <cp:revision>9</cp:revision>
  <cp:lastPrinted>2025-01-01T20:43:00Z</cp:lastPrinted>
  <dcterms:created xsi:type="dcterms:W3CDTF">2025-06-16T17:54:00Z</dcterms:created>
  <dcterms:modified xsi:type="dcterms:W3CDTF">2025-07-1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d89b2b,10,Calibri</vt:lpwstr>
  </property>
  <property fmtid="{D5CDD505-2E9C-101B-9397-08002B2CF9AE}" pid="4" name="ClassificationContentMarkingFooterText">
    <vt:lpwstr>Confidential - Company Proprietary</vt:lpwstr>
  </property>
  <property fmtid="{D5CDD505-2E9C-101B-9397-08002B2CF9AE}" pid="5" name="MSIP_Label_f48041ff-f5de-4583-8841-e2a1851ee5d2_Enabled">
    <vt:lpwstr>true</vt:lpwstr>
  </property>
  <property fmtid="{D5CDD505-2E9C-101B-9397-08002B2CF9AE}" pid="6" name="MSIP_Label_f48041ff-f5de-4583-8841-e2a1851ee5d2_SetDate">
    <vt:lpwstr>2024-10-08T19:34:47Z</vt:lpwstr>
  </property>
  <property fmtid="{D5CDD505-2E9C-101B-9397-08002B2CF9AE}" pid="7" name="MSIP_Label_f48041ff-f5de-4583-8841-e2a1851ee5d2_Method">
    <vt:lpwstr>Privileged</vt:lpwstr>
  </property>
  <property fmtid="{D5CDD505-2E9C-101B-9397-08002B2CF9AE}" pid="8" name="MSIP_Label_f48041ff-f5de-4583-8841-e2a1851ee5d2_Name">
    <vt:lpwstr>Confidential</vt:lpwstr>
  </property>
  <property fmtid="{D5CDD505-2E9C-101B-9397-08002B2CF9AE}" pid="9" name="MSIP_Label_f48041ff-f5de-4583-8841-e2a1851ee5d2_SiteId">
    <vt:lpwstr>771c9c47-7f24-44dc-958e-34f8713a8394</vt:lpwstr>
  </property>
  <property fmtid="{D5CDD505-2E9C-101B-9397-08002B2CF9AE}" pid="10" name="MSIP_Label_f48041ff-f5de-4583-8841-e2a1851ee5d2_ActionId">
    <vt:lpwstr>786de1cd-0951-4f37-bcb2-44b1cfed4edd</vt:lpwstr>
  </property>
  <property fmtid="{D5CDD505-2E9C-101B-9397-08002B2CF9AE}" pid="11" name="MSIP_Label_f48041ff-f5de-4583-8841-e2a1851ee5d2_ContentBits">
    <vt:lpwstr>2</vt:lpwstr>
  </property>
  <property fmtid="{D5CDD505-2E9C-101B-9397-08002B2CF9AE}" pid="12" name="ContentTypeId">
    <vt:lpwstr>0x0101005F11477DC3825D418338918C8F86B3E9</vt:lpwstr>
  </property>
  <property fmtid="{D5CDD505-2E9C-101B-9397-08002B2CF9AE}" pid="13" name="MediaServiceImageTags">
    <vt:lpwstr/>
  </property>
</Properties>
</file>